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5614"/>
      </w:tblGrid>
      <w:tr w:rsidR="00235741" w:rsidRPr="004C0445" w14:paraId="21468426" w14:textId="77777777" w:rsidTr="75D3237C">
        <w:trPr>
          <w:trHeight w:val="33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TableGrid"/>
              <w:tblW w:w="1421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9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  <w:gridCol w:w="1075"/>
            </w:tblGrid>
            <w:tr w:rsidR="009A09A5" w:rsidRPr="00E23CAD" w14:paraId="35750B3C" w14:textId="77777777" w:rsidTr="000907A0">
              <w:trPr>
                <w:trHeight w:val="224"/>
              </w:trPr>
              <w:tc>
                <w:tcPr>
                  <w:tcW w:w="464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14:paraId="13EBC5F4" w14:textId="77777777" w:rsidR="009A09A5" w:rsidRPr="00FE0084" w:rsidRDefault="0539219E" w:rsidP="75D3237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FE0084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100m Buffer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715D677" w14:textId="73B272C8" w:rsidR="009A09A5" w:rsidRPr="00E23CAD" w:rsidRDefault="0539219E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75D3237C">
                    <w:rPr>
                      <w:rFonts w:eastAsia="Times New Roman" w:cs="Times New Roman"/>
                      <w:color w:val="000000" w:themeColor="text1"/>
                      <w:sz w:val="16"/>
                      <w:szCs w:val="16"/>
                      <w:lang w:eastAsia="en-GB"/>
                    </w:rPr>
                    <w:t xml:space="preserve">Emotional </w:t>
                  </w:r>
                  <w:r w:rsidR="00B73064">
                    <w:rPr>
                      <w:rFonts w:eastAsia="Times New Roman" w:cs="Times New Roman"/>
                      <w:color w:val="000000" w:themeColor="text1"/>
                      <w:sz w:val="16"/>
                      <w:szCs w:val="16"/>
                      <w:lang w:eastAsia="en-GB"/>
                    </w:rPr>
                    <w:t>Problems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BD16F3D" w14:textId="2DD17D0D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Conduct</w:t>
                  </w:r>
                  <w:r w:rsidR="00B73064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Problems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A57976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yperactivity 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3178E9" w14:textId="3A1F1245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Peer </w:t>
                  </w:r>
                  <w:r w:rsidR="0091586F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Relationship Problems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BF862B3" w14:textId="44ECDF54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Prosocial </w:t>
                  </w:r>
                  <w:r w:rsidR="0091586F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behaviour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EF67FD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Total SDQ score</w:t>
                  </w:r>
                </w:p>
              </w:tc>
            </w:tr>
            <w:tr w:rsidR="009A09A5" w:rsidRPr="00E23CAD" w14:paraId="1C66E680" w14:textId="77777777" w:rsidTr="75D3237C">
              <w:trPr>
                <w:trHeight w:val="224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  <w:hideMark/>
                </w:tcPr>
                <w:p w14:paraId="663CCAB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453A087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5E631D8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70F0F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D9895A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771610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9651E1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AD01E7F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2ECE58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7AEE881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1A4ADF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B714B9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A2AA2B" w14:textId="77777777" w:rsidR="009A09A5" w:rsidRPr="00E23CAD" w:rsidRDefault="009A09A5" w:rsidP="009A09A5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NS &amp; PG</w:t>
                  </w:r>
                </w:p>
              </w:tc>
            </w:tr>
            <w:tr w:rsidR="009A09A5" w:rsidRPr="00E23CAD" w14:paraId="5D8B0F53" w14:textId="77777777" w:rsidTr="75D3237C">
              <w:trPr>
                <w:trHeight w:val="224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32A57CC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Unadjusted</w:t>
                  </w:r>
                  <w:r w:rsidRPr="00E23CAD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±</w:t>
                  </w:r>
                  <w:r>
                    <w:rPr>
                      <w:rFonts w:cstheme="minorHAnsi"/>
                      <w:sz w:val="16"/>
                      <w:szCs w:val="16"/>
                    </w:rPr>
                    <w:t>§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11B1256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4</w:t>
                  </w:r>
                </w:p>
                <w:p w14:paraId="53F3C57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1, 0.02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49EB4E2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  <w:p w14:paraId="63222B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0FAE87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24B472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2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98904C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</w:p>
                <w:p w14:paraId="5888A01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C72070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</w:p>
                <w:p w14:paraId="0D84FA6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18801B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</w:p>
                <w:p w14:paraId="19B776D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2E57056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</w:p>
                <w:p w14:paraId="5B76039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974E89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</w:p>
                <w:p w14:paraId="750C955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EC92CC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5</w:t>
                  </w:r>
                </w:p>
                <w:p w14:paraId="06C88F5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11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730A2F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</w:p>
                <w:p w14:paraId="7FEA040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11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FA94FE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</w:p>
                <w:p w14:paraId="2D6AC57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4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425D4F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0</w:t>
                  </w:r>
                </w:p>
                <w:p w14:paraId="6A691D0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)</w:t>
                  </w:r>
                </w:p>
              </w:tc>
            </w:tr>
            <w:tr w:rsidR="009A09A5" w:rsidRPr="00E23CAD" w14:paraId="19EA9D08" w14:textId="77777777" w:rsidTr="75D3237C">
              <w:trPr>
                <w:trHeight w:val="79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3AD7BA1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Adjusted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010A12F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7A87549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4C424A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63BF084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2ADCEC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0E1B41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DC647A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AB8543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C84C8B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1D15919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F7F17A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29BB850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70AEC240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589706A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Sweep 7 score</w:t>
                  </w:r>
                </w:p>
              </w:tc>
              <w:tc>
                <w:tcPr>
                  <w:tcW w:w="378" w:type="pct"/>
                  <w:noWrap/>
                </w:tcPr>
                <w:p w14:paraId="34E84C0E" w14:textId="7EC1E00D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21</w:t>
                  </w:r>
                  <w:r w:rsidR="00F4797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4EBA7ED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9, 0.33)</w:t>
                  </w:r>
                </w:p>
              </w:tc>
              <w:tc>
                <w:tcPr>
                  <w:tcW w:w="378" w:type="pct"/>
                  <w:noWrap/>
                </w:tcPr>
                <w:p w14:paraId="639FE793" w14:textId="7AFFC351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21</w:t>
                  </w:r>
                  <w:r w:rsidR="00C0665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0883CF7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9, 0.34)</w:t>
                  </w:r>
                </w:p>
              </w:tc>
              <w:tc>
                <w:tcPr>
                  <w:tcW w:w="378" w:type="pct"/>
                </w:tcPr>
                <w:p w14:paraId="43BAD2A2" w14:textId="701D601A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7</w:t>
                  </w:r>
                  <w:r w:rsidR="00F4797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712F78D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7, 0.25)</w:t>
                  </w:r>
                </w:p>
              </w:tc>
              <w:tc>
                <w:tcPr>
                  <w:tcW w:w="378" w:type="pct"/>
                </w:tcPr>
                <w:p w14:paraId="453C2188" w14:textId="40F4F815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7</w:t>
                  </w:r>
                  <w:r w:rsidR="00C0665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2EDF2C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2B1AF40" w14:textId="45B0ABA9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1</w:t>
                  </w:r>
                  <w:r w:rsidR="00F4797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359D0AD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4B56C63" w14:textId="10DE08A3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1</w:t>
                  </w:r>
                  <w:r w:rsidR="00C0665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1F0BF81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2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9397A4D" w14:textId="605D8E78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  <w:r w:rsidR="00F4797B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1D159DB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14F27E0" w14:textId="1B9AABBE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4</w:t>
                  </w:r>
                  <w:r w:rsidR="00C0665B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34B9AC6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217675F" w14:textId="5874E9FD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6</w:t>
                  </w:r>
                  <w:r w:rsidR="004B388F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6E588B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3, 0.29)</w:t>
                  </w:r>
                </w:p>
              </w:tc>
              <w:tc>
                <w:tcPr>
                  <w:tcW w:w="378" w:type="pct"/>
                </w:tcPr>
                <w:p w14:paraId="0EB9DEB2" w14:textId="0110E69E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6</w:t>
                  </w:r>
                  <w:r w:rsidR="008712BC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BA117D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3, 0.29)</w:t>
                  </w:r>
                </w:p>
              </w:tc>
              <w:tc>
                <w:tcPr>
                  <w:tcW w:w="378" w:type="pct"/>
                </w:tcPr>
                <w:p w14:paraId="3E1BC63B" w14:textId="68C3E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0</w:t>
                  </w:r>
                  <w:r w:rsidR="004B388F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4A90915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0.78)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378" w:type="pct"/>
                </w:tcPr>
                <w:p w14:paraId="27246A28" w14:textId="006BF8B2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0</w:t>
                  </w:r>
                  <w:r w:rsidR="008712BC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3B09592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0.78)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</w:t>
                  </w:r>
                </w:p>
              </w:tc>
            </w:tr>
            <w:tr w:rsidR="009A09A5" w:rsidRPr="00E23CAD" w14:paraId="271DF196" w14:textId="77777777" w:rsidTr="75D3237C">
              <w:trPr>
                <w:trHeight w:val="224"/>
              </w:trPr>
              <w:tc>
                <w:tcPr>
                  <w:tcW w:w="464" w:type="pct"/>
                  <w:noWrap/>
                  <w:hideMark/>
                </w:tcPr>
                <w:p w14:paraId="7B5F063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Income </w:t>
                  </w:r>
                </w:p>
                <w:p w14:paraId="077E344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(ref: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bottom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) </w:t>
                  </w:r>
                </w:p>
              </w:tc>
              <w:tc>
                <w:tcPr>
                  <w:tcW w:w="378" w:type="pct"/>
                  <w:noWrap/>
                </w:tcPr>
                <w:p w14:paraId="0FA8B94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56D97E3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0CBC32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40A410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86C7FD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570D8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525399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01E1E2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E76C98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E1D3A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26945A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BA1BEB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0B88DA48" w14:textId="77777777" w:rsidTr="75D3237C">
              <w:trPr>
                <w:trHeight w:val="224"/>
              </w:trPr>
              <w:tc>
                <w:tcPr>
                  <w:tcW w:w="464" w:type="pct"/>
                  <w:noWrap/>
                  <w:hideMark/>
                </w:tcPr>
                <w:p w14:paraId="42C9CB1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2nd Quintile </w:t>
                  </w:r>
                </w:p>
              </w:tc>
              <w:tc>
                <w:tcPr>
                  <w:tcW w:w="378" w:type="pct"/>
                  <w:noWrap/>
                </w:tcPr>
                <w:p w14:paraId="528091F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27</w:t>
                  </w:r>
                </w:p>
                <w:p w14:paraId="296C601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39, 0.93)</w:t>
                  </w:r>
                </w:p>
              </w:tc>
              <w:tc>
                <w:tcPr>
                  <w:tcW w:w="378" w:type="pct"/>
                  <w:noWrap/>
                </w:tcPr>
                <w:p w14:paraId="3DAEFE0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31</w:t>
                  </w:r>
                </w:p>
                <w:p w14:paraId="7D549B7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37, 0.99)</w:t>
                  </w:r>
                </w:p>
              </w:tc>
              <w:tc>
                <w:tcPr>
                  <w:tcW w:w="378" w:type="pct"/>
                </w:tcPr>
                <w:p w14:paraId="31DE5D7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  <w:p w14:paraId="3AB52BC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35C261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1</w:t>
                  </w:r>
                </w:p>
                <w:p w14:paraId="112E02D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7)</w:t>
                  </w:r>
                </w:p>
              </w:tc>
              <w:tc>
                <w:tcPr>
                  <w:tcW w:w="378" w:type="pct"/>
                </w:tcPr>
                <w:p w14:paraId="2D2EEA3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8</w:t>
                  </w:r>
                </w:p>
                <w:p w14:paraId="7BDAFA3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ABF0F5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8</w:t>
                  </w:r>
                </w:p>
                <w:p w14:paraId="2EBB546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3A1627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</w:p>
                <w:p w14:paraId="414C06F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CB3018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0</w:t>
                  </w:r>
                </w:p>
                <w:p w14:paraId="1A4D5CF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4F39AC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0</w:t>
                  </w:r>
                </w:p>
                <w:p w14:paraId="3085056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60, 0.39)</w:t>
                  </w:r>
                </w:p>
              </w:tc>
              <w:tc>
                <w:tcPr>
                  <w:tcW w:w="378" w:type="pct"/>
                </w:tcPr>
                <w:p w14:paraId="7A2E179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1</w:t>
                  </w:r>
                </w:p>
                <w:p w14:paraId="554BD26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62, 0.40)</w:t>
                  </w:r>
                </w:p>
              </w:tc>
              <w:tc>
                <w:tcPr>
                  <w:tcW w:w="378" w:type="pct"/>
                </w:tcPr>
                <w:p w14:paraId="58D3651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3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40DA6C5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1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67A190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2</w:t>
                  </w:r>
                </w:p>
                <w:p w14:paraId="651FAEF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1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3488E96F" w14:textId="77777777" w:rsidTr="75D3237C">
              <w:trPr>
                <w:trHeight w:val="224"/>
              </w:trPr>
              <w:tc>
                <w:tcPr>
                  <w:tcW w:w="464" w:type="pct"/>
                  <w:noWrap/>
                  <w:hideMark/>
                </w:tcPr>
                <w:p w14:paraId="1C2AC2B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rd Quintile</w:t>
                  </w:r>
                </w:p>
              </w:tc>
              <w:tc>
                <w:tcPr>
                  <w:tcW w:w="378" w:type="pct"/>
                  <w:noWrap/>
                </w:tcPr>
                <w:p w14:paraId="2F7DAA8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1</w:t>
                  </w:r>
                </w:p>
                <w:p w14:paraId="0304873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50, 0.49)</w:t>
                  </w:r>
                </w:p>
              </w:tc>
              <w:tc>
                <w:tcPr>
                  <w:tcW w:w="378" w:type="pct"/>
                  <w:noWrap/>
                </w:tcPr>
                <w:p w14:paraId="5FC31D7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6</w:t>
                  </w:r>
                </w:p>
                <w:p w14:paraId="5B4E670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45, 0.57)</w:t>
                  </w:r>
                </w:p>
              </w:tc>
              <w:tc>
                <w:tcPr>
                  <w:tcW w:w="378" w:type="pct"/>
                </w:tcPr>
                <w:p w14:paraId="69D4422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</w:p>
                <w:p w14:paraId="0EF9AEC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4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)</w:t>
                  </w:r>
                </w:p>
              </w:tc>
              <w:tc>
                <w:tcPr>
                  <w:tcW w:w="378" w:type="pct"/>
                </w:tcPr>
                <w:p w14:paraId="1BB1CF8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</w:p>
                <w:p w14:paraId="0F72FE0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9873A4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5</w:t>
                  </w:r>
                </w:p>
                <w:p w14:paraId="63D3FF2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6EF4B1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5</w:t>
                  </w:r>
                </w:p>
                <w:p w14:paraId="35206A6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5)</w:t>
                  </w:r>
                </w:p>
              </w:tc>
              <w:tc>
                <w:tcPr>
                  <w:tcW w:w="378" w:type="pct"/>
                </w:tcPr>
                <w:p w14:paraId="379DC77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3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</w:p>
                <w:p w14:paraId="3AFA950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3A33CAC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0</w:t>
                  </w:r>
                </w:p>
                <w:p w14:paraId="6FF694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1BB114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3</w:t>
                  </w:r>
                </w:p>
                <w:p w14:paraId="60927C7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46, 0.41)</w:t>
                  </w:r>
                </w:p>
              </w:tc>
              <w:tc>
                <w:tcPr>
                  <w:tcW w:w="378" w:type="pct"/>
                </w:tcPr>
                <w:p w14:paraId="6EBE2A3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5</w:t>
                  </w:r>
                </w:p>
                <w:p w14:paraId="1065536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51, 0.41)</w:t>
                  </w:r>
                </w:p>
              </w:tc>
              <w:tc>
                <w:tcPr>
                  <w:tcW w:w="378" w:type="pct"/>
                </w:tcPr>
                <w:p w14:paraId="1A3E23F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9</w:t>
                  </w:r>
                </w:p>
                <w:p w14:paraId="5CF56F8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1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1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EC4508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</w:p>
                <w:p w14:paraId="5C51431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9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3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1051E314" w14:textId="77777777" w:rsidTr="75D3237C">
              <w:trPr>
                <w:trHeight w:val="224"/>
              </w:trPr>
              <w:tc>
                <w:tcPr>
                  <w:tcW w:w="464" w:type="pct"/>
                  <w:noWrap/>
                  <w:hideMark/>
                </w:tcPr>
                <w:p w14:paraId="037013C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th Quintile</w:t>
                  </w:r>
                </w:p>
              </w:tc>
              <w:tc>
                <w:tcPr>
                  <w:tcW w:w="378" w:type="pct"/>
                  <w:noWrap/>
                </w:tcPr>
                <w:p w14:paraId="7DB291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4</w:t>
                  </w:r>
                </w:p>
                <w:p w14:paraId="46748E6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51, 0.43)</w:t>
                  </w:r>
                </w:p>
              </w:tc>
              <w:tc>
                <w:tcPr>
                  <w:tcW w:w="378" w:type="pct"/>
                  <w:noWrap/>
                </w:tcPr>
                <w:p w14:paraId="00889D4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2</w:t>
                  </w:r>
                </w:p>
                <w:p w14:paraId="140670A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45, 0.49)</w:t>
                  </w:r>
                </w:p>
              </w:tc>
              <w:tc>
                <w:tcPr>
                  <w:tcW w:w="378" w:type="pct"/>
                </w:tcPr>
                <w:p w14:paraId="561D8C6B" w14:textId="10DDAF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5</w:t>
                  </w:r>
                  <w:r w:rsidR="005E4691" w:rsidRPr="00D26F0A">
                    <w:rPr>
                      <w:sz w:val="16"/>
                      <w:szCs w:val="16"/>
                    </w:rPr>
                    <w:t>*</w:t>
                  </w:r>
                </w:p>
                <w:p w14:paraId="46A0B59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E63DD78" w14:textId="2B947386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4</w:t>
                  </w:r>
                  <w:r w:rsidR="006B0032" w:rsidRPr="00D26F0A">
                    <w:rPr>
                      <w:sz w:val="16"/>
                      <w:szCs w:val="16"/>
                    </w:rPr>
                    <w:t>*</w:t>
                  </w:r>
                </w:p>
                <w:p w14:paraId="7833F61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3)</w:t>
                  </w:r>
                </w:p>
              </w:tc>
              <w:tc>
                <w:tcPr>
                  <w:tcW w:w="378" w:type="pct"/>
                </w:tcPr>
                <w:p w14:paraId="7C75DF92" w14:textId="65D2B0FF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1</w:t>
                  </w:r>
                  <w:r w:rsidR="00D62C6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510EDBD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214FEC1" w14:textId="4C98BA03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  <w:r w:rsidR="00D13065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3A7E13A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3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1C573FF" w14:textId="72C969BB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8</w:t>
                  </w:r>
                  <w:r w:rsidR="003D7A1D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5EFFAE3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1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1CA5C41" w14:textId="6332404D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3</w:t>
                  </w:r>
                  <w:r w:rsidR="00C40ECC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1B41E3E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1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9D121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4</w:t>
                  </w:r>
                </w:p>
                <w:p w14:paraId="76F5C2F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31, 0.59)</w:t>
                  </w:r>
                </w:p>
              </w:tc>
              <w:tc>
                <w:tcPr>
                  <w:tcW w:w="378" w:type="pct"/>
                </w:tcPr>
                <w:p w14:paraId="4D46078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2</w:t>
                  </w:r>
                </w:p>
                <w:p w14:paraId="129A9E2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35, 0.59)</w:t>
                  </w:r>
                </w:p>
              </w:tc>
              <w:tc>
                <w:tcPr>
                  <w:tcW w:w="378" w:type="pct"/>
                </w:tcPr>
                <w:p w14:paraId="50B12FA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</w:p>
                <w:p w14:paraId="387E077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5F0317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  <w:p w14:paraId="7AA7BED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9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1561AFD5" w14:textId="77777777" w:rsidTr="75D3237C">
              <w:trPr>
                <w:trHeight w:val="224"/>
              </w:trPr>
              <w:tc>
                <w:tcPr>
                  <w:tcW w:w="464" w:type="pct"/>
                  <w:noWrap/>
                  <w:hideMark/>
                </w:tcPr>
                <w:p w14:paraId="3081322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Top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 Quintile</w:t>
                  </w:r>
                </w:p>
                <w:p w14:paraId="676D213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609FECC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6</w:t>
                  </w:r>
                </w:p>
                <w:p w14:paraId="724C930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59, 0.28)</w:t>
                  </w:r>
                </w:p>
              </w:tc>
              <w:tc>
                <w:tcPr>
                  <w:tcW w:w="378" w:type="pct"/>
                  <w:noWrap/>
                </w:tcPr>
                <w:p w14:paraId="7EB10E2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8</w:t>
                  </w:r>
                </w:p>
                <w:p w14:paraId="6978677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51, 0.36)</w:t>
                  </w:r>
                </w:p>
              </w:tc>
              <w:tc>
                <w:tcPr>
                  <w:tcW w:w="378" w:type="pct"/>
                </w:tcPr>
                <w:p w14:paraId="4B276D0B" w14:textId="22F44A93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6</w:t>
                  </w:r>
                  <w:r w:rsidR="0048787D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428F2D2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9C3985F" w14:textId="79209F69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4</w:t>
                  </w:r>
                  <w:r w:rsidR="006B0032" w:rsidRPr="00D26F0A">
                    <w:rPr>
                      <w:sz w:val="16"/>
                      <w:szCs w:val="16"/>
                    </w:rPr>
                    <w:t>*</w:t>
                  </w:r>
                </w:p>
                <w:p w14:paraId="2FB9234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C8ACEBA" w14:textId="5EDD1FB8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1</w:t>
                  </w:r>
                  <w:r w:rsidR="00D62C6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429AC6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DC7EEEA" w14:textId="29EF0E25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  <w:r w:rsidR="00A12A74" w:rsidRPr="00D26F0A">
                    <w:rPr>
                      <w:sz w:val="16"/>
                      <w:szCs w:val="16"/>
                    </w:rPr>
                    <w:t>*</w:t>
                  </w:r>
                </w:p>
                <w:p w14:paraId="2A257EB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7B7C230D" w14:textId="0968F9A0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="003D7A1D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459965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,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BEA7CAC" w14:textId="0DCA86CE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7</w:t>
                  </w:r>
                  <w:r w:rsidR="00C40ECC" w:rsidRPr="00D26F0A">
                    <w:rPr>
                      <w:sz w:val="16"/>
                      <w:szCs w:val="16"/>
                    </w:rPr>
                    <w:t>*</w:t>
                  </w:r>
                </w:p>
                <w:p w14:paraId="4DBDBB3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2C4C41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22</w:t>
                  </w:r>
                </w:p>
                <w:p w14:paraId="51A3714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25, 0.69)</w:t>
                  </w:r>
                </w:p>
              </w:tc>
              <w:tc>
                <w:tcPr>
                  <w:tcW w:w="378" w:type="pct"/>
                </w:tcPr>
                <w:p w14:paraId="063DC99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9</w:t>
                  </w:r>
                </w:p>
                <w:p w14:paraId="0B6AE4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30, 0.67)</w:t>
                  </w:r>
                </w:p>
              </w:tc>
              <w:tc>
                <w:tcPr>
                  <w:tcW w:w="378" w:type="pct"/>
                </w:tcPr>
                <w:p w14:paraId="1EDBEC8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6</w:t>
                  </w:r>
                </w:p>
                <w:p w14:paraId="760DA78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4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4E0872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1</w:t>
                  </w:r>
                </w:p>
                <w:p w14:paraId="34AE14D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2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1E57BB7C" w14:textId="77777777" w:rsidTr="75D3237C">
              <w:trPr>
                <w:trHeight w:val="110"/>
              </w:trPr>
              <w:tc>
                <w:tcPr>
                  <w:tcW w:w="464" w:type="pct"/>
                  <w:noWrap/>
                </w:tcPr>
                <w:p w14:paraId="5FA3354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Urban</w:t>
                  </w:r>
                </w:p>
              </w:tc>
              <w:tc>
                <w:tcPr>
                  <w:tcW w:w="378" w:type="pct"/>
                  <w:noWrap/>
                </w:tcPr>
                <w:p w14:paraId="1340AA4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32D167C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687B63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F65D27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047F67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3C65DB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C06EBD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09231D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38F727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1279CF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7BCC11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F4893B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56E0E587" w14:textId="77777777" w:rsidTr="75D3237C">
              <w:trPr>
                <w:trHeight w:val="469"/>
              </w:trPr>
              <w:tc>
                <w:tcPr>
                  <w:tcW w:w="464" w:type="pct"/>
                  <w:noWrap/>
                  <w:hideMark/>
                </w:tcPr>
                <w:p w14:paraId="26C03C0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proofErr w:type="spellStart"/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ref:Rural</w:t>
                  </w:r>
                  <w:proofErr w:type="spellEnd"/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noWrap/>
                </w:tcPr>
                <w:p w14:paraId="37CB599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5</w:t>
                  </w:r>
                </w:p>
                <w:p w14:paraId="0F38E48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65, 0.35)</w:t>
                  </w:r>
                </w:p>
              </w:tc>
              <w:tc>
                <w:tcPr>
                  <w:tcW w:w="378" w:type="pct"/>
                  <w:noWrap/>
                </w:tcPr>
                <w:p w14:paraId="14A3CD6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5</w:t>
                  </w:r>
                </w:p>
                <w:p w14:paraId="6B0B073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66, 0.36)</w:t>
                  </w:r>
                </w:p>
              </w:tc>
              <w:tc>
                <w:tcPr>
                  <w:tcW w:w="378" w:type="pct"/>
                </w:tcPr>
                <w:p w14:paraId="2121727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</w:p>
                <w:p w14:paraId="1B305DC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9895C8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15AF6F5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64F8E0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</w:p>
                <w:p w14:paraId="3508CDE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DD0009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7</w:t>
                  </w:r>
                </w:p>
                <w:p w14:paraId="1FB298D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19F162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8</w:t>
                  </w:r>
                </w:p>
                <w:p w14:paraId="6F209A2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0C76DF0" w14:textId="23269E96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3</w:t>
                  </w:r>
                  <w:r w:rsidR="003F7C64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0DD1760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37A94B86" w14:textId="218B0E01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35</w:t>
                  </w:r>
                  <w:r w:rsidR="007B034B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74C325E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2, 0.72)</w:t>
                  </w:r>
                </w:p>
              </w:tc>
              <w:tc>
                <w:tcPr>
                  <w:tcW w:w="378" w:type="pct"/>
                </w:tcPr>
                <w:p w14:paraId="7D90E62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22</w:t>
                  </w:r>
                </w:p>
                <w:p w14:paraId="3ADB4A7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6, 0.60)</w:t>
                  </w:r>
                </w:p>
              </w:tc>
              <w:tc>
                <w:tcPr>
                  <w:tcW w:w="378" w:type="pct"/>
                </w:tcPr>
                <w:p w14:paraId="09C4129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5</w:t>
                  </w:r>
                </w:p>
                <w:p w14:paraId="420A0B8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668869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35</w:t>
                  </w:r>
                </w:p>
                <w:p w14:paraId="42FF4AA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65550736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0CD2509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Mothers age at birth of child</w:t>
                  </w:r>
                </w:p>
              </w:tc>
              <w:tc>
                <w:tcPr>
                  <w:tcW w:w="378" w:type="pct"/>
                  <w:noWrap/>
                </w:tcPr>
                <w:p w14:paraId="7B6ACE47" w14:textId="6BAF6404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2</w:t>
                  </w:r>
                  <w:r w:rsidR="00A11B7A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4B786BA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  <w:noWrap/>
                </w:tcPr>
                <w:p w14:paraId="65C7F602" w14:textId="4831D414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2</w:t>
                  </w:r>
                  <w:r w:rsidR="000B6B1B" w:rsidRPr="000B6B1B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433597F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</w:tcPr>
                <w:p w14:paraId="7A13FED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0</w:t>
                  </w:r>
                </w:p>
                <w:p w14:paraId="6C24D16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1)</w:t>
                  </w:r>
                </w:p>
              </w:tc>
              <w:tc>
                <w:tcPr>
                  <w:tcW w:w="378" w:type="pct"/>
                </w:tcPr>
                <w:p w14:paraId="5B823EF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</w:p>
                <w:p w14:paraId="2EB5C4B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1)</w:t>
                  </w:r>
                </w:p>
              </w:tc>
              <w:tc>
                <w:tcPr>
                  <w:tcW w:w="378" w:type="pct"/>
                </w:tcPr>
                <w:p w14:paraId="0E48BBE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175C9C4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6E50F9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2C93D0A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3DB7498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</w:p>
                <w:p w14:paraId="3B8C1A0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8D0616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0</w:t>
                  </w:r>
                </w:p>
                <w:p w14:paraId="3D358FD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3)</w:t>
                  </w:r>
                </w:p>
              </w:tc>
              <w:tc>
                <w:tcPr>
                  <w:tcW w:w="378" w:type="pct"/>
                </w:tcPr>
                <w:p w14:paraId="4ADC531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0</w:t>
                  </w:r>
                </w:p>
                <w:p w14:paraId="016CA2B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2, 0.02)</w:t>
                  </w:r>
                </w:p>
              </w:tc>
              <w:tc>
                <w:tcPr>
                  <w:tcW w:w="378" w:type="pct"/>
                </w:tcPr>
                <w:p w14:paraId="3FAA84D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1</w:t>
                  </w:r>
                </w:p>
                <w:p w14:paraId="0BB727D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3, 0.01)</w:t>
                  </w:r>
                </w:p>
              </w:tc>
              <w:tc>
                <w:tcPr>
                  <w:tcW w:w="378" w:type="pct"/>
                </w:tcPr>
                <w:p w14:paraId="0C7F3799" w14:textId="3A85B6BE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="00E62919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784A4A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6AE4E41" w14:textId="4E6F6586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="00DA176D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7FCB9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.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63B24DA2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0A027F6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1CDD812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78AFC77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A8449C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00FCCB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92C2A8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E68EF9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ABC263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F129B7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7E3FB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02AB55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17CBF4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9C3B2E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0BE2956D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4A592F4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Distance to School</w:t>
                  </w:r>
                  <w:r w:rsidRPr="00E23CAD"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eastAsia="en-GB"/>
                    </w:rPr>
                    <w:t>≠</w:t>
                  </w:r>
                </w:p>
              </w:tc>
              <w:tc>
                <w:tcPr>
                  <w:tcW w:w="378" w:type="pct"/>
                  <w:noWrap/>
                </w:tcPr>
                <w:p w14:paraId="5A7747B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4</w:t>
                  </w:r>
                </w:p>
                <w:p w14:paraId="2D07865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1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noWrap/>
                </w:tcPr>
                <w:p w14:paraId="14BA3E7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3</w:t>
                  </w:r>
                </w:p>
                <w:p w14:paraId="47FAC97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1, 0.08)</w:t>
                  </w:r>
                </w:p>
              </w:tc>
              <w:tc>
                <w:tcPr>
                  <w:tcW w:w="378" w:type="pct"/>
                </w:tcPr>
                <w:p w14:paraId="7B0FFEEB" w14:textId="1377B5DD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="00D219C8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FB3870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)</w:t>
                  </w:r>
                </w:p>
              </w:tc>
              <w:tc>
                <w:tcPr>
                  <w:tcW w:w="378" w:type="pct"/>
                </w:tcPr>
                <w:p w14:paraId="154F71DB" w14:textId="10BC844B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="00516321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3CFAA6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70C86AE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</w:p>
                <w:p w14:paraId="53BA496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2C9EEFD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</w:p>
                <w:p w14:paraId="686351B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54287B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0</w:t>
                  </w:r>
                </w:p>
                <w:p w14:paraId="245D2DB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3)</w:t>
                  </w:r>
                </w:p>
              </w:tc>
              <w:tc>
                <w:tcPr>
                  <w:tcW w:w="378" w:type="pct"/>
                </w:tcPr>
                <w:p w14:paraId="25B025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0</w:t>
                  </w:r>
                </w:p>
                <w:p w14:paraId="71AA763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3, 0.03)</w:t>
                  </w:r>
                </w:p>
              </w:tc>
              <w:tc>
                <w:tcPr>
                  <w:tcW w:w="378" w:type="pct"/>
                </w:tcPr>
                <w:p w14:paraId="338511E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1</w:t>
                  </w:r>
                </w:p>
                <w:p w14:paraId="130C147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1, 0.04)</w:t>
                  </w:r>
                </w:p>
              </w:tc>
              <w:tc>
                <w:tcPr>
                  <w:tcW w:w="378" w:type="pct"/>
                </w:tcPr>
                <w:p w14:paraId="5179313B" w14:textId="1FE7C708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2</w:t>
                  </w:r>
                  <w:r w:rsidR="00AA6DE0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316279C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0, 0.05)</w:t>
                  </w:r>
                </w:p>
              </w:tc>
              <w:tc>
                <w:tcPr>
                  <w:tcW w:w="378" w:type="pct"/>
                </w:tcPr>
                <w:p w14:paraId="29E69CD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</w:p>
                <w:p w14:paraId="0F1C8E6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58F96C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</w:p>
                <w:p w14:paraId="009915B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53F27218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0E8B33D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0D4FA74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43D09EB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5661E8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9AEC24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05F89A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C30115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B175D9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A6DB81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E3CA64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7C3835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291F45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456E09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5BA26BF8" w14:textId="77777777" w:rsidTr="75D3237C">
              <w:trPr>
                <w:trHeight w:val="90"/>
              </w:trPr>
              <w:tc>
                <w:tcPr>
                  <w:tcW w:w="464" w:type="pct"/>
                  <w:noWrap/>
                  <w:hideMark/>
                </w:tcPr>
                <w:p w14:paraId="170FE4E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Female (ref: Male)</w:t>
                  </w:r>
                </w:p>
              </w:tc>
              <w:tc>
                <w:tcPr>
                  <w:tcW w:w="378" w:type="pct"/>
                  <w:noWrap/>
                </w:tcPr>
                <w:p w14:paraId="57CC3D4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16</w:t>
                  </w:r>
                </w:p>
                <w:p w14:paraId="5157360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23, 0.54)</w:t>
                  </w:r>
                </w:p>
              </w:tc>
              <w:tc>
                <w:tcPr>
                  <w:tcW w:w="378" w:type="pct"/>
                  <w:noWrap/>
                </w:tcPr>
                <w:p w14:paraId="19C008E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13</w:t>
                  </w:r>
                </w:p>
                <w:p w14:paraId="77224A6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25, 0.51)</w:t>
                  </w:r>
                </w:p>
              </w:tc>
              <w:tc>
                <w:tcPr>
                  <w:tcW w:w="378" w:type="pct"/>
                </w:tcPr>
                <w:p w14:paraId="798D2C0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3</w:t>
                  </w:r>
                </w:p>
                <w:p w14:paraId="37DE136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37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D9C408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3</w:t>
                  </w:r>
                </w:p>
                <w:p w14:paraId="4E650FA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38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617515E" w14:textId="1DF3E4E3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81</w:t>
                  </w:r>
                  <w:r w:rsidR="008A4A88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17993DB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.3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3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CE27D82" w14:textId="28D712DB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81</w:t>
                  </w:r>
                  <w:r w:rsidR="003D4092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47F5DC1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.3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30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3E0A0FF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0.1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2314336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50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24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903DB3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0.1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5</w:t>
                  </w:r>
                </w:p>
                <w:p w14:paraId="03FEAC8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5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20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C2E3439" w14:textId="1610F2C1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60</w:t>
                  </w:r>
                  <w:r w:rsidR="00003669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739665D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0.30, 0.90)</w:t>
                  </w:r>
                </w:p>
              </w:tc>
              <w:tc>
                <w:tcPr>
                  <w:tcW w:w="378" w:type="pct"/>
                </w:tcPr>
                <w:p w14:paraId="6BCDE1F6" w14:textId="7933B86A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60</w:t>
                  </w:r>
                  <w:r w:rsidR="00AA6DE0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54629A1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0.31, 0.90)</w:t>
                  </w:r>
                </w:p>
              </w:tc>
              <w:tc>
                <w:tcPr>
                  <w:tcW w:w="378" w:type="pct"/>
                </w:tcPr>
                <w:p w14:paraId="65BF658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4</w:t>
                  </w:r>
                </w:p>
                <w:p w14:paraId="7AA8180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70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78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DAED92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2</w:t>
                  </w:r>
                </w:p>
                <w:p w14:paraId="57CC81F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75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0.71</w:t>
                  </w:r>
                  <w:r w:rsidRPr="00E23CAD">
                    <w:rPr>
                      <w:rFonts w:eastAsia="Times New Roman" w:cs="Times New Roman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4E3BB3AC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0114EC6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1ABCEC3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5CBE4BC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B6CE75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BF2F96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3578CC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0BFD74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AB3833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3BE5B9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8CD15B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EC7B1A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DF6294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79A870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07A5519E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63689EE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Total PA</w:t>
                  </w:r>
                  <w:r w:rsidRPr="00445D5C">
                    <w:rPr>
                      <w:rFonts w:eastAsia="Times New Roman" w:cstheme="minorHAnsi"/>
                      <w:color w:val="000000"/>
                      <w:sz w:val="16"/>
                      <w:szCs w:val="16"/>
                      <w:vertAlign w:val="superscript"/>
                      <w:lang w:eastAsia="en-GB"/>
                    </w:rPr>
                    <w:t>¥</w:t>
                  </w:r>
                </w:p>
              </w:tc>
              <w:tc>
                <w:tcPr>
                  <w:tcW w:w="378" w:type="pct"/>
                  <w:noWrap/>
                </w:tcPr>
                <w:p w14:paraId="3FA5FB4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3</w:t>
                  </w:r>
                </w:p>
                <w:p w14:paraId="5DA6E04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2, 0.06)</w:t>
                  </w:r>
                </w:p>
              </w:tc>
              <w:tc>
                <w:tcPr>
                  <w:tcW w:w="378" w:type="pct"/>
                  <w:noWrap/>
                </w:tcPr>
                <w:p w14:paraId="65F7418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3</w:t>
                  </w:r>
                </w:p>
                <w:p w14:paraId="5999152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2, 0.06)</w:t>
                  </w:r>
                </w:p>
              </w:tc>
              <w:tc>
                <w:tcPr>
                  <w:tcW w:w="378" w:type="pct"/>
                </w:tcPr>
                <w:p w14:paraId="60CC8B5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</w:p>
                <w:p w14:paraId="2209BE0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6ACCDCD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</w:p>
                <w:p w14:paraId="50407E4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5538DB08" w14:textId="32B5F4CE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0</w:t>
                  </w:r>
                  <w:r w:rsidR="00185416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137A41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0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E9DD1B4" w14:textId="5DFB2549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3</w:t>
                  </w:r>
                  <w:r w:rsidR="003D4092" w:rsidRPr="00D26F0A">
                    <w:rPr>
                      <w:sz w:val="16"/>
                      <w:szCs w:val="16"/>
                    </w:rPr>
                    <w:t>*</w:t>
                  </w:r>
                </w:p>
                <w:p w14:paraId="1782C2B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0E74504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1F397CC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7B75B4B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6DA2AE1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14FC97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8</w:t>
                  </w:r>
                </w:p>
                <w:p w14:paraId="393C5FB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2, 0.16)</w:t>
                  </w:r>
                </w:p>
              </w:tc>
              <w:tc>
                <w:tcPr>
                  <w:tcW w:w="378" w:type="pct"/>
                </w:tcPr>
                <w:p w14:paraId="5C31931A" w14:textId="79F3F6A6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8</w:t>
                  </w:r>
                  <w:r w:rsidR="0048036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74E5242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1, 0.17)</w:t>
                  </w:r>
                </w:p>
              </w:tc>
              <w:tc>
                <w:tcPr>
                  <w:tcW w:w="378" w:type="pct"/>
                </w:tcPr>
                <w:p w14:paraId="15AA13D1" w14:textId="6665FCA8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0</w:t>
                  </w:r>
                  <w:r w:rsidR="004253BB" w:rsidRPr="00D26F0A">
                    <w:rPr>
                      <w:sz w:val="16"/>
                      <w:szCs w:val="16"/>
                    </w:rPr>
                    <w:t>*</w:t>
                  </w:r>
                </w:p>
                <w:p w14:paraId="38C6EC6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</w:tcPr>
                <w:p w14:paraId="4267FD17" w14:textId="59EC0C33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0</w:t>
                  </w:r>
                  <w:r w:rsidR="001274D1" w:rsidRPr="00D26F0A">
                    <w:rPr>
                      <w:sz w:val="16"/>
                      <w:szCs w:val="16"/>
                    </w:rPr>
                    <w:t>*</w:t>
                  </w:r>
                </w:p>
                <w:p w14:paraId="2A6534B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5B9F8784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6C38BFC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5822745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3CD6CE7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7BB1A9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FF82CF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EE28B5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409B4D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36AB92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04CDC7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FB3756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2AC1A5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F7BED6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04F41E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9A09A5" w:rsidRPr="00E23CAD" w14:paraId="5F9178D5" w14:textId="77777777" w:rsidTr="00D578CB">
              <w:trPr>
                <w:trHeight w:val="224"/>
              </w:trPr>
              <w:tc>
                <w:tcPr>
                  <w:tcW w:w="464" w:type="pct"/>
                  <w:shd w:val="clear" w:color="auto" w:fill="D9D9D9" w:themeFill="background1" w:themeFillShade="D9"/>
                  <w:noWrap/>
                </w:tcPr>
                <w:p w14:paraId="121EBBE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% natural space</w:t>
                  </w:r>
                  <w:r w:rsidRPr="00E123E9">
                    <w:rPr>
                      <w:rFonts w:eastAsia="Times New Roman" w:cstheme="minorHAnsi"/>
                      <w:color w:val="000000"/>
                      <w:sz w:val="16"/>
                      <w:szCs w:val="16"/>
                      <w:vertAlign w:val="superscript"/>
                      <w:lang w:eastAsia="en-GB"/>
                    </w:rPr>
                    <w:t>§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  <w:noWrap/>
                </w:tcPr>
                <w:p w14:paraId="401C5F4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907A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8*</w:t>
                  </w:r>
                </w:p>
                <w:p w14:paraId="1B80A52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5,-0.01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  <w:noWrap/>
                </w:tcPr>
                <w:p w14:paraId="314D7C86" w14:textId="6443802C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907A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13</w:t>
                  </w:r>
                  <w:r w:rsidR="00962D38" w:rsidRPr="000907A0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04AEFDF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28, 0.01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4851CC0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050D774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70A5718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16010B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1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411993E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</w:p>
                <w:p w14:paraId="0D4BF63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6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363141A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</w:p>
                <w:p w14:paraId="1AB124F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18E434D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  <w:p w14:paraId="05CC8B9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1313745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</w:t>
                  </w:r>
                </w:p>
                <w:p w14:paraId="6C62598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1411BE4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907A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*</w:t>
                  </w:r>
                </w:p>
                <w:p w14:paraId="07BC833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02, 0.16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66032A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6</w:t>
                  </w:r>
                </w:p>
                <w:p w14:paraId="22720B3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05, 0.16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0C2547E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</w:t>
                  </w:r>
                </w:p>
                <w:p w14:paraId="0D4413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2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07A37025" w14:textId="35DAF2F6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907A0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0.24</w:t>
                  </w:r>
                  <w:r w:rsidR="004F2FBE" w:rsidRPr="000907A0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411F28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-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0ED848AD" w14:textId="77777777" w:rsidTr="75D3237C">
              <w:trPr>
                <w:trHeight w:val="224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</w:tcPr>
                <w:p w14:paraId="6AD57D2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Constant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1B2E87E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06</w:t>
                  </w:r>
                </w:p>
                <w:p w14:paraId="63214B4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85, 3.27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0F51441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62</w:t>
                  </w:r>
                </w:p>
                <w:p w14:paraId="3BAD549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0.96, 4.28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393B7F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18</w:t>
                  </w:r>
                </w:p>
                <w:p w14:paraId="5506648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4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9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714ADC3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27</w:t>
                  </w:r>
                </w:p>
                <w:p w14:paraId="5FF00A8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3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16D05B9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53</w:t>
                  </w:r>
                </w:p>
                <w:p w14:paraId="5257AB4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8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4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8532F7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59</w:t>
                  </w:r>
                </w:p>
                <w:p w14:paraId="7A51C70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33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, 4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E4DDBC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.98</w:t>
                  </w:r>
                </w:p>
                <w:p w14:paraId="7BF4E84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5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.4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7D7F280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45</w:t>
                  </w:r>
                </w:p>
                <w:p w14:paraId="1230998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6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.3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D7D731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.21</w:t>
                  </w:r>
                </w:p>
                <w:p w14:paraId="00B4AD3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4.55, 7.88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E66070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6.21</w:t>
                  </w:r>
                </w:p>
                <w:p w14:paraId="1B2753A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4.50, 7.93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EC226E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1.31</w:t>
                  </w:r>
                </w:p>
                <w:p w14:paraId="095AF7D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3.5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8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1E3EB8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86</w:t>
                  </w:r>
                </w:p>
                <w:p w14:paraId="1FD022EB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-2.92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,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.0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)</w:t>
                  </w:r>
                </w:p>
              </w:tc>
            </w:tr>
            <w:tr w:rsidR="009A09A5" w:rsidRPr="00E23CAD" w14:paraId="40F5368D" w14:textId="77777777" w:rsidTr="75D3237C">
              <w:trPr>
                <w:trHeight w:val="224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1A68BAE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sz w:val="16"/>
                      <w:szCs w:val="16"/>
                    </w:rPr>
                  </w:pPr>
                  <w:r w:rsidRPr="00E23CAD">
                    <w:rPr>
                      <w:sz w:val="16"/>
                      <w:szCs w:val="16"/>
                    </w:rPr>
                    <w:t>Observatio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3ED760F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67B0129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68C6E8E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1E2A86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F63959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A6EACB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2E44FF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4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1BDD1AD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4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C5A741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52501C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7C2248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6E013FB0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5</w:t>
                  </w:r>
                </w:p>
              </w:tc>
            </w:tr>
            <w:tr w:rsidR="009A09A5" w:rsidRPr="00E23CAD" w14:paraId="284DE734" w14:textId="77777777" w:rsidTr="75D3237C">
              <w:trPr>
                <w:trHeight w:val="90"/>
              </w:trPr>
              <w:tc>
                <w:tcPr>
                  <w:tcW w:w="464" w:type="pct"/>
                  <w:noWrap/>
                </w:tcPr>
                <w:p w14:paraId="1A3AA38E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sz w:val="16"/>
                      <w:szCs w:val="16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Population size</w:t>
                  </w:r>
                </w:p>
              </w:tc>
              <w:tc>
                <w:tcPr>
                  <w:tcW w:w="378" w:type="pct"/>
                  <w:noWrap/>
                </w:tcPr>
                <w:p w14:paraId="56A13A6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  <w:noWrap/>
                </w:tcPr>
                <w:p w14:paraId="0249732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56D2954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67B67C6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5ED016B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0</w:t>
                  </w:r>
                </w:p>
              </w:tc>
              <w:tc>
                <w:tcPr>
                  <w:tcW w:w="378" w:type="pct"/>
                </w:tcPr>
                <w:p w14:paraId="700488BA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0</w:t>
                  </w:r>
                </w:p>
              </w:tc>
              <w:tc>
                <w:tcPr>
                  <w:tcW w:w="378" w:type="pct"/>
                </w:tcPr>
                <w:p w14:paraId="78FE396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8</w:t>
                  </w:r>
                </w:p>
              </w:tc>
              <w:tc>
                <w:tcPr>
                  <w:tcW w:w="378" w:type="pct"/>
                </w:tcPr>
                <w:p w14:paraId="4BEC618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8</w:t>
                  </w:r>
                </w:p>
              </w:tc>
              <w:tc>
                <w:tcPr>
                  <w:tcW w:w="378" w:type="pct"/>
                </w:tcPr>
                <w:p w14:paraId="46658A46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4076754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1B7EC49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</w:tcPr>
                <w:p w14:paraId="6948C8D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26</w:t>
                  </w:r>
                </w:p>
              </w:tc>
            </w:tr>
            <w:tr w:rsidR="009A09A5" w:rsidRPr="00E23CAD" w14:paraId="4CED72D5" w14:textId="77777777" w:rsidTr="75D3237C">
              <w:trPr>
                <w:trHeight w:val="224"/>
              </w:trPr>
              <w:tc>
                <w:tcPr>
                  <w:tcW w:w="464" w:type="pct"/>
                  <w:noWrap/>
                </w:tcPr>
                <w:p w14:paraId="4FAB7C7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sz w:val="16"/>
                      <w:szCs w:val="16"/>
                    </w:rPr>
                  </w:pPr>
                  <w:r w:rsidRPr="00E23CAD">
                    <w:rPr>
                      <w:sz w:val="16"/>
                      <w:szCs w:val="16"/>
                    </w:rPr>
                    <w:t>F Statistic</w:t>
                  </w:r>
                </w:p>
              </w:tc>
              <w:tc>
                <w:tcPr>
                  <w:tcW w:w="378" w:type="pct"/>
                  <w:noWrap/>
                </w:tcPr>
                <w:p w14:paraId="00D30BD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91**</w:t>
                  </w:r>
                </w:p>
              </w:tc>
              <w:tc>
                <w:tcPr>
                  <w:tcW w:w="378" w:type="pct"/>
                  <w:noWrap/>
                </w:tcPr>
                <w:p w14:paraId="3B7A27CC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55*</w:t>
                  </w:r>
                </w:p>
              </w:tc>
              <w:tc>
                <w:tcPr>
                  <w:tcW w:w="378" w:type="pct"/>
                </w:tcPr>
                <w:p w14:paraId="58559E2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.66**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</w:p>
              </w:tc>
              <w:tc>
                <w:tcPr>
                  <w:tcW w:w="378" w:type="pct"/>
                </w:tcPr>
                <w:p w14:paraId="67A0B8F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.66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</w:p>
              </w:tc>
              <w:tc>
                <w:tcPr>
                  <w:tcW w:w="378" w:type="pct"/>
                </w:tcPr>
                <w:p w14:paraId="1BE5FA6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.69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**</w:t>
                  </w:r>
                </w:p>
              </w:tc>
              <w:tc>
                <w:tcPr>
                  <w:tcW w:w="378" w:type="pct"/>
                </w:tcPr>
                <w:p w14:paraId="60C3631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.11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**</w:t>
                  </w:r>
                </w:p>
              </w:tc>
              <w:tc>
                <w:tcPr>
                  <w:tcW w:w="378" w:type="pct"/>
                </w:tcPr>
                <w:p w14:paraId="42BD028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31*</w:t>
                  </w:r>
                </w:p>
              </w:tc>
              <w:tc>
                <w:tcPr>
                  <w:tcW w:w="378" w:type="pct"/>
                </w:tcPr>
                <w:p w14:paraId="6816F67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.48*</w:t>
                  </w:r>
                </w:p>
              </w:tc>
              <w:tc>
                <w:tcPr>
                  <w:tcW w:w="378" w:type="pct"/>
                </w:tcPr>
                <w:p w14:paraId="53F9417D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.31**</w:t>
                  </w:r>
                </w:p>
              </w:tc>
              <w:tc>
                <w:tcPr>
                  <w:tcW w:w="378" w:type="pct"/>
                </w:tcPr>
                <w:p w14:paraId="1C523C9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.24**</w:t>
                  </w:r>
                </w:p>
              </w:tc>
              <w:tc>
                <w:tcPr>
                  <w:tcW w:w="378" w:type="pct"/>
                </w:tcPr>
                <w:p w14:paraId="19EB4114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8.70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**</w:t>
                  </w:r>
                </w:p>
              </w:tc>
              <w:tc>
                <w:tcPr>
                  <w:tcW w:w="378" w:type="pct"/>
                </w:tcPr>
                <w:p w14:paraId="712C560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0.08</w:t>
                  </w: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***</w:t>
                  </w:r>
                </w:p>
              </w:tc>
            </w:tr>
            <w:tr w:rsidR="009A09A5" w:rsidRPr="00E23CAD" w14:paraId="0AB01966" w14:textId="77777777" w:rsidTr="75D3237C">
              <w:trPr>
                <w:trHeight w:val="224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</w:tcPr>
                <w:p w14:paraId="4C5B2E0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rPr>
                      <w:sz w:val="16"/>
                      <w:szCs w:val="16"/>
                    </w:rPr>
                  </w:pPr>
                  <w:r w:rsidRPr="00E23CAD">
                    <w:rPr>
                      <w:sz w:val="16"/>
                      <w:szCs w:val="16"/>
                    </w:rPr>
                    <w:t>Population R</w:t>
                  </w:r>
                  <w:r w:rsidRPr="00E23CAD">
                    <w:rPr>
                      <w:sz w:val="16"/>
                      <w:szCs w:val="16"/>
                      <w:vertAlign w:val="superscript"/>
                    </w:rPr>
                    <w:t>2</w:t>
                  </w:r>
                  <w:r w:rsidRPr="00E23CAD">
                    <w:rPr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61014B1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09AA599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73BE473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7FB7ED82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E1F9D5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DE42265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40845F9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C712DA8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CF17BD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1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727EF71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10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219BF2F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30C82E97" w14:textId="77777777" w:rsidR="009A09A5" w:rsidRPr="00E23CAD" w:rsidRDefault="009A09A5" w:rsidP="009A09A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3</w:t>
                  </w:r>
                </w:p>
              </w:tc>
            </w:tr>
          </w:tbl>
          <w:p w14:paraId="6C5C055C" w14:textId="77777777" w:rsidR="00235741" w:rsidRPr="009A09A5" w:rsidRDefault="00235741" w:rsidP="00806C0F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</w:tr>
    </w:tbl>
    <w:p w14:paraId="17EC97A2" w14:textId="5EE25095" w:rsidR="00D26F0A" w:rsidRDefault="003C7B6A" w:rsidP="006F72C6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∞</w:t>
      </w:r>
      <w:r>
        <w:rPr>
          <w:sz w:val="16"/>
          <w:szCs w:val="16"/>
        </w:rPr>
        <w:t xml:space="preserve">p&lt;0.1; </w:t>
      </w:r>
      <w:r w:rsidR="00D26F0A" w:rsidRPr="00D26F0A">
        <w:rPr>
          <w:sz w:val="16"/>
          <w:szCs w:val="16"/>
        </w:rPr>
        <w:t>*p&lt;0.05; **p&lt;0.01; ***p&lt;0.001</w:t>
      </w:r>
    </w:p>
    <w:p w14:paraId="2B37E000" w14:textId="306E8472" w:rsidR="001C62B9" w:rsidRPr="00D26F0A" w:rsidRDefault="001C62B9" w:rsidP="006F72C6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≠</w:t>
      </w:r>
      <w:r>
        <w:rPr>
          <w:sz w:val="16"/>
          <w:szCs w:val="16"/>
        </w:rPr>
        <w:t xml:space="preserve"> Coefficient scaled to reflect </w:t>
      </w:r>
      <w:r w:rsidR="009554CA">
        <w:rPr>
          <w:sz w:val="16"/>
          <w:szCs w:val="16"/>
        </w:rPr>
        <w:t xml:space="preserve">change in outcome for every </w:t>
      </w:r>
      <w:r>
        <w:rPr>
          <w:sz w:val="16"/>
          <w:szCs w:val="16"/>
        </w:rPr>
        <w:t>1km increase in distance</w:t>
      </w:r>
      <w:r w:rsidR="00ED3A2C">
        <w:rPr>
          <w:sz w:val="16"/>
          <w:szCs w:val="16"/>
        </w:rPr>
        <w:t xml:space="preserve">; </w:t>
      </w:r>
      <w:r w:rsidR="00ED3A2C">
        <w:rPr>
          <w:rFonts w:cstheme="minorHAnsi"/>
          <w:sz w:val="16"/>
          <w:szCs w:val="16"/>
        </w:rPr>
        <w:t>¥</w:t>
      </w:r>
      <w:r w:rsidR="004B5410">
        <w:rPr>
          <w:sz w:val="16"/>
          <w:szCs w:val="16"/>
        </w:rPr>
        <w:t xml:space="preserve"> Coefficient scaled to reflect </w:t>
      </w:r>
      <w:r w:rsidR="009554CA">
        <w:rPr>
          <w:sz w:val="16"/>
          <w:szCs w:val="16"/>
        </w:rPr>
        <w:t xml:space="preserve">change in outcome for every </w:t>
      </w:r>
      <w:r w:rsidR="004B5410">
        <w:rPr>
          <w:sz w:val="16"/>
          <w:szCs w:val="16"/>
        </w:rPr>
        <w:t>100</w:t>
      </w:r>
      <w:r w:rsidR="009554CA">
        <w:rPr>
          <w:sz w:val="16"/>
          <w:szCs w:val="16"/>
        </w:rPr>
        <w:t>c</w:t>
      </w:r>
      <w:r w:rsidR="004B5410">
        <w:rPr>
          <w:sz w:val="16"/>
          <w:szCs w:val="16"/>
        </w:rPr>
        <w:t>pm increase</w:t>
      </w:r>
      <w:r w:rsidR="009554CA">
        <w:rPr>
          <w:sz w:val="16"/>
          <w:szCs w:val="16"/>
        </w:rPr>
        <w:t xml:space="preserve"> total PA</w:t>
      </w:r>
      <w:r w:rsidR="00001991">
        <w:rPr>
          <w:sz w:val="16"/>
          <w:szCs w:val="16"/>
        </w:rPr>
        <w:t>;</w:t>
      </w:r>
      <w:r w:rsidR="004B5410">
        <w:rPr>
          <w:sz w:val="16"/>
          <w:szCs w:val="16"/>
        </w:rPr>
        <w:t xml:space="preserve"> </w:t>
      </w:r>
      <w:r w:rsidR="000A43D1">
        <w:rPr>
          <w:rFonts w:cstheme="minorHAnsi"/>
          <w:sz w:val="16"/>
          <w:szCs w:val="16"/>
        </w:rPr>
        <w:t>§</w:t>
      </w:r>
      <w:r w:rsidR="000A43D1">
        <w:rPr>
          <w:sz w:val="16"/>
          <w:szCs w:val="16"/>
        </w:rPr>
        <w:t xml:space="preserve"> Coefficient scaled to reflect change in outcome for every 10%</w:t>
      </w:r>
      <w:r w:rsidR="00DB6DEC">
        <w:rPr>
          <w:sz w:val="16"/>
          <w:szCs w:val="16"/>
        </w:rPr>
        <w:t xml:space="preserve"> point</w:t>
      </w:r>
      <w:r w:rsidR="000A43D1">
        <w:rPr>
          <w:sz w:val="16"/>
          <w:szCs w:val="16"/>
        </w:rPr>
        <w:t xml:space="preserve"> increase in </w:t>
      </w:r>
      <w:r w:rsidR="00DB6DEC">
        <w:rPr>
          <w:sz w:val="16"/>
          <w:szCs w:val="16"/>
        </w:rPr>
        <w:t>natural space</w:t>
      </w:r>
    </w:p>
    <w:p w14:paraId="2E40ABFB" w14:textId="77777777" w:rsidR="004A7E07" w:rsidRDefault="00932018" w:rsidP="006F72C6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±</w:t>
      </w:r>
      <w:r>
        <w:rPr>
          <w:sz w:val="16"/>
          <w:szCs w:val="16"/>
        </w:rPr>
        <w:t xml:space="preserve"> Unadjusted bivariate association between </w:t>
      </w:r>
      <w:r w:rsidR="00DE0B7F">
        <w:rPr>
          <w:sz w:val="16"/>
          <w:szCs w:val="16"/>
        </w:rPr>
        <w:t>% natural land</w:t>
      </w:r>
      <w:r w:rsidR="004A7E07">
        <w:rPr>
          <w:sz w:val="16"/>
          <w:szCs w:val="16"/>
        </w:rPr>
        <w:t>/private gardens and SDQ outcome</w:t>
      </w:r>
    </w:p>
    <w:p w14:paraId="37E75C59" w14:textId="7FE92C57" w:rsidR="004F6E4B" w:rsidRDefault="00845D70" w:rsidP="004F6E4B">
      <w:pPr>
        <w:spacing w:after="0"/>
        <w:rPr>
          <w:sz w:val="16"/>
          <w:szCs w:val="16"/>
        </w:rPr>
      </w:pPr>
      <w:r>
        <w:rPr>
          <w:sz w:val="16"/>
          <w:szCs w:val="16"/>
        </w:rPr>
        <w:t>NS</w:t>
      </w:r>
      <w:r w:rsidR="00D26F0A" w:rsidRPr="00D26F0A">
        <w:rPr>
          <w:sz w:val="16"/>
          <w:szCs w:val="16"/>
        </w:rPr>
        <w:t xml:space="preserve">: </w:t>
      </w:r>
      <w:r w:rsidR="00C66973">
        <w:rPr>
          <w:sz w:val="16"/>
          <w:szCs w:val="16"/>
        </w:rPr>
        <w:t>Natural space extraction only; NS &amp; PG: Natural Space and Private gardens</w:t>
      </w:r>
    </w:p>
    <w:p w14:paraId="76D6E116" w14:textId="77777777" w:rsidR="00FA1F6F" w:rsidRDefault="0071085D" w:rsidP="004F6E4B">
      <w:pPr>
        <w:spacing w:after="0"/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5614"/>
      </w:tblGrid>
      <w:tr w:rsidR="00FA1F6F" w:rsidRPr="004C0445" w14:paraId="1B72B860" w14:textId="77777777" w:rsidTr="78D32C43">
        <w:trPr>
          <w:trHeight w:val="33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TableGrid"/>
              <w:tblW w:w="1532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23"/>
              <w:gridCol w:w="1159"/>
              <w:gridCol w:w="1159"/>
              <w:gridCol w:w="1159"/>
              <w:gridCol w:w="1159"/>
              <w:gridCol w:w="1159"/>
              <w:gridCol w:w="1158"/>
              <w:gridCol w:w="1158"/>
              <w:gridCol w:w="1158"/>
              <w:gridCol w:w="1158"/>
              <w:gridCol w:w="1158"/>
              <w:gridCol w:w="1158"/>
              <w:gridCol w:w="1158"/>
            </w:tblGrid>
            <w:tr w:rsidR="00FA1F6F" w:rsidRPr="00CD2CBD" w14:paraId="7BD9B7BB" w14:textId="77777777" w:rsidTr="00E87AD7">
              <w:trPr>
                <w:trHeight w:val="225"/>
              </w:trPr>
              <w:tc>
                <w:tcPr>
                  <w:tcW w:w="464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14:paraId="2C85FA83" w14:textId="15944F89" w:rsidR="00FA1F6F" w:rsidRPr="00ED3A2C" w:rsidRDefault="00FA1F6F" w:rsidP="00FA1F6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8"/>
                      <w:szCs w:val="18"/>
                      <w:highlight w:val="yellow"/>
                      <w:lang w:eastAsia="en-GB"/>
                    </w:rPr>
                  </w:pPr>
                  <w:r w:rsidRPr="00E87AD7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lastRenderedPageBreak/>
                    <w:t>800m Buffer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AE82E43" w14:textId="76DE774C" w:rsidR="00FA1F6F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Emotional </w:t>
                  </w:r>
                  <w:r w:rsidR="003630F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Problems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8437C6F" w14:textId="34EBFB6D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Conduct</w:t>
                  </w:r>
                  <w:r w:rsidR="00D52E0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Problems 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097BBA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Hyperactivity 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6DC5A66" w14:textId="41012557" w:rsidR="00FA1F6F" w:rsidRDefault="009158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23CAD"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Peer </w:t>
                  </w:r>
                  <w:r>
                    <w:rPr>
                      <w:rFonts w:eastAsia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Relationship Problems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E84CE01" w14:textId="20CC5715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Prosocial </w:t>
                  </w:r>
                  <w:r w:rsidR="0091586F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ehaviour</w:t>
                  </w:r>
                </w:p>
              </w:tc>
              <w:tc>
                <w:tcPr>
                  <w:tcW w:w="756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7DFB2C4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Total SDQ score</w:t>
                  </w:r>
                </w:p>
              </w:tc>
            </w:tr>
            <w:tr w:rsidR="00FA1F6F" w:rsidRPr="00CD2CBD" w14:paraId="1F513BE3" w14:textId="77777777" w:rsidTr="78D32C43">
              <w:trPr>
                <w:trHeight w:val="225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  <w:hideMark/>
                </w:tcPr>
                <w:p w14:paraId="6A6A796B" w14:textId="77777777" w:rsidR="00FA1F6F" w:rsidRPr="004C0445" w:rsidRDefault="00FA1F6F" w:rsidP="00FA1F6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1C0DAB6" w14:textId="77777777" w:rsidR="00FA1F6F" w:rsidRPr="004C0445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78D32C43">
                    <w:rPr>
                      <w:rFonts w:eastAsia="Times New Roman" w:cs="Times New Roman"/>
                      <w:color w:val="000000" w:themeColor="text1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2E932D9E" w14:textId="77777777" w:rsidR="00FA1F6F" w:rsidRPr="004C0445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49D466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E662A44" w14:textId="77777777" w:rsidR="00FA1F6F" w:rsidRPr="00CD2CBD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704B0C" w14:textId="77777777" w:rsidR="00FA1F6F" w:rsidRPr="00CD2CBD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EFBC4C2" w14:textId="77777777" w:rsidR="00FA1F6F" w:rsidRPr="00CD2CBD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B7FF32" w14:textId="77777777" w:rsidR="00FA1F6F" w:rsidRPr="00CD2CBD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CC60E43" w14:textId="77777777" w:rsidR="00FA1F6F" w:rsidRPr="00CD2CBD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1DE5CD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05AB90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F936EBA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0BD758" w14:textId="77777777" w:rsidR="00FA1F6F" w:rsidRDefault="00FA1F6F" w:rsidP="00FA1F6F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NS &amp; PG</w:t>
                  </w:r>
                </w:p>
              </w:tc>
            </w:tr>
            <w:tr w:rsidR="00FA1F6F" w:rsidRPr="00CD2CBD" w14:paraId="542CC3BD" w14:textId="77777777" w:rsidTr="78D32C43">
              <w:trPr>
                <w:trHeight w:val="225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0A73430B" w14:textId="54FE0F63" w:rsidR="00FA1F6F" w:rsidRPr="00960B24" w:rsidRDefault="00FA1F6F" w:rsidP="00FA1F6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 w:rsidRPr="00960B24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Unadjusted</w:t>
                  </w:r>
                  <w:r w:rsidRPr="00DA4774">
                    <w:rPr>
                      <w:rFonts w:eastAsia="Times New Roman" w:cstheme="minorHAnsi"/>
                      <w:b/>
                      <w:bCs/>
                      <w:color w:val="000000"/>
                      <w:sz w:val="18"/>
                      <w:szCs w:val="18"/>
                      <w:vertAlign w:val="superscript"/>
                      <w:lang w:eastAsia="en-GB"/>
                    </w:rPr>
                    <w:t>±</w:t>
                  </w:r>
                  <w:r w:rsidR="00DA4774" w:rsidRPr="00DA4774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GB"/>
                    </w:rPr>
                    <w:t>§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57BBF50B" w14:textId="77777777" w:rsidR="00FA1F6F" w:rsidRDefault="003A1568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59F22A18" w14:textId="517E180A" w:rsidR="003A1568" w:rsidRPr="00CD2CBD" w:rsidRDefault="003A1568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(-0.08, </w:t>
                  </w:r>
                  <w:r w:rsidR="00313C0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7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6D145F27" w14:textId="243FC5F5" w:rsidR="00E7240F" w:rsidRDefault="00E7240F" w:rsidP="00E7240F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</w:t>
                  </w:r>
                  <w:r w:rsidR="0056465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</w:p>
                <w:p w14:paraId="213DA2D5" w14:textId="6FCB1039" w:rsidR="00313C05" w:rsidRPr="00CD2CBD" w:rsidRDefault="00E7240F" w:rsidP="00E7240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56465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0</w:t>
                  </w:r>
                  <w:r w:rsidR="009D7F4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044B22C" w14:textId="77777777" w:rsidR="00FA1F6F" w:rsidRDefault="00F239C0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3</w:t>
                  </w:r>
                </w:p>
                <w:p w14:paraId="11C11C24" w14:textId="2A5ECACD" w:rsidR="00E044F0" w:rsidRPr="00CD2CBD" w:rsidRDefault="00E044F0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</w:t>
                  </w:r>
                  <w:r w:rsidR="00A0741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0</w:t>
                  </w:r>
                  <w:r w:rsidR="00A0741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121DF5B" w14:textId="7A92305C" w:rsidR="006E5395" w:rsidRDefault="006E5395" w:rsidP="006E5395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</w:t>
                  </w:r>
                  <w:r w:rsidR="00C8106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</w:t>
                  </w:r>
                </w:p>
                <w:p w14:paraId="05117E76" w14:textId="49D3C824" w:rsidR="00505BAD" w:rsidRPr="00CD2CBD" w:rsidRDefault="006E5395" w:rsidP="006E5395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C8106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0</w:t>
                  </w:r>
                  <w:r w:rsidR="00C8106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2E8F7A9F" w14:textId="77777777" w:rsidR="002948F6" w:rsidRDefault="002948F6" w:rsidP="002948F6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3</w:t>
                  </w:r>
                </w:p>
                <w:p w14:paraId="6006D767" w14:textId="515FDF88" w:rsidR="00AF7D6E" w:rsidRPr="00CD2CBD" w:rsidRDefault="002948F6" w:rsidP="002948F6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5, 0.12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7883D23" w14:textId="7102499A" w:rsidR="00C8106E" w:rsidRDefault="006E6265" w:rsidP="00C8106E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  <w:r w:rsidR="00C8106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</w:p>
                <w:p w14:paraId="0723F1EA" w14:textId="7F4DC3DB" w:rsidR="00F96CEF" w:rsidRPr="00CD2CBD" w:rsidRDefault="00C8106E" w:rsidP="00C8106E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6D0B3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, 0.1</w:t>
                  </w:r>
                  <w:r w:rsidR="006D0B3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B9F7630" w14:textId="77777777" w:rsidR="00144AE2" w:rsidRDefault="00144AE2" w:rsidP="00144AE2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03EDD3C9" w14:textId="6F85E0A8" w:rsidR="000F2C90" w:rsidRPr="00CD2CBD" w:rsidRDefault="00144AE2" w:rsidP="00144AE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9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F9B7C67" w14:textId="4E59CA43" w:rsidR="00D211BB" w:rsidRDefault="00D211BB" w:rsidP="00D211BB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CC10C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</w:p>
                <w:p w14:paraId="6EF260FF" w14:textId="662884DF" w:rsidR="000F2C90" w:rsidRPr="00CD2CBD" w:rsidRDefault="00D211BB" w:rsidP="00D211BB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CC10C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</w:t>
                  </w:r>
                  <w:r w:rsidR="00CC10C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647120F" w14:textId="77777777" w:rsidR="00FA1F6F" w:rsidRDefault="00660DBB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3</w:t>
                  </w:r>
                </w:p>
                <w:p w14:paraId="426979C1" w14:textId="3F492397" w:rsidR="00660DBB" w:rsidRPr="00CD2CBD" w:rsidRDefault="00660DBB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10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2F2FC42" w14:textId="6C5A5A74" w:rsidR="00B824E0" w:rsidRDefault="00B824E0" w:rsidP="00B824E0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4</w:t>
                  </w:r>
                </w:p>
                <w:p w14:paraId="764B199D" w14:textId="5A8465D9" w:rsidR="00C55646" w:rsidRPr="00CD2CBD" w:rsidRDefault="00B824E0" w:rsidP="00B824E0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</w:t>
                  </w:r>
                  <w:r w:rsidR="002148C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1</w:t>
                  </w:r>
                  <w:r w:rsidR="002148C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F66D0D1" w14:textId="0B4AB0D9" w:rsidR="00FA1F6F" w:rsidRDefault="00660DBB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4975EA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</w:p>
                <w:p w14:paraId="5952AA0D" w14:textId="48C9B02E" w:rsidR="00660DBB" w:rsidRDefault="00660DBB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</w:t>
                  </w:r>
                  <w:r w:rsidR="00582D6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</w:t>
                  </w:r>
                  <w:r w:rsidR="00582D60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)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4304448" w14:textId="20B4CC20" w:rsidR="002148CC" w:rsidRDefault="002148CC" w:rsidP="002148C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</w:t>
                  </w:r>
                  <w:r w:rsidR="00837D9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0</w:t>
                  </w:r>
                </w:p>
                <w:p w14:paraId="237B81BC" w14:textId="361C7B1C" w:rsidR="00C55646" w:rsidRDefault="002148CC" w:rsidP="002148C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837D9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2</w:t>
                  </w:r>
                  <w:r w:rsidR="00837D9B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FA1F6F" w:rsidRPr="00CD2CBD" w14:paraId="603EAECF" w14:textId="77777777" w:rsidTr="78D32C43">
              <w:trPr>
                <w:trHeight w:val="80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545E1D93" w14:textId="77777777" w:rsidR="00FA1F6F" w:rsidRPr="00960B24" w:rsidRDefault="00FA1F6F" w:rsidP="00FA1F6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</w:pPr>
                  <w:r w:rsidRPr="00960B24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Adjusted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39A16A2B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0072BE54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CFC53AA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7226E9D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EFA3169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6F4661B5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A1F516A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1E8348AB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2D879706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5B97EEC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7846F0FB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497D7CD" w14:textId="77777777" w:rsidR="00FA1F6F" w:rsidRPr="00CD2CBD" w:rsidRDefault="00FA1F6F" w:rsidP="00FA1F6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1C613685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5FC52525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weep 7 score</w:t>
                  </w:r>
                </w:p>
              </w:tc>
              <w:tc>
                <w:tcPr>
                  <w:tcW w:w="378" w:type="pct"/>
                  <w:noWrap/>
                </w:tcPr>
                <w:p w14:paraId="4FB35E37" w14:textId="3E50772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2</w:t>
                  </w:r>
                  <w:r w:rsidR="0076332B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09B36239" w14:textId="551AEB5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9, 0.34)</w:t>
                  </w:r>
                </w:p>
              </w:tc>
              <w:tc>
                <w:tcPr>
                  <w:tcW w:w="378" w:type="pct"/>
                  <w:noWrap/>
                </w:tcPr>
                <w:p w14:paraId="03A45A9B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2</w:t>
                  </w:r>
                </w:p>
                <w:p w14:paraId="43066232" w14:textId="59C63E7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9, 0.34)</w:t>
                  </w:r>
                </w:p>
              </w:tc>
              <w:tc>
                <w:tcPr>
                  <w:tcW w:w="378" w:type="pct"/>
                </w:tcPr>
                <w:p w14:paraId="7E970C40" w14:textId="5A2541C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7</w:t>
                  </w:r>
                  <w:r w:rsidR="001C571E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6BC9976E" w14:textId="00344BA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16, 0.39)</w:t>
                  </w:r>
                </w:p>
              </w:tc>
              <w:tc>
                <w:tcPr>
                  <w:tcW w:w="378" w:type="pct"/>
                </w:tcPr>
                <w:p w14:paraId="4BE9083E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7</w:t>
                  </w:r>
                </w:p>
                <w:p w14:paraId="6F3C6E52" w14:textId="45EE1CE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16, 0.39)</w:t>
                  </w:r>
                </w:p>
              </w:tc>
              <w:tc>
                <w:tcPr>
                  <w:tcW w:w="378" w:type="pct"/>
                </w:tcPr>
                <w:p w14:paraId="5F9029B8" w14:textId="625A3DE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1</w:t>
                  </w:r>
                  <w:r w:rsidR="001C571E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35C7944D" w14:textId="56D5330D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22, 0.41)</w:t>
                  </w:r>
                </w:p>
              </w:tc>
              <w:tc>
                <w:tcPr>
                  <w:tcW w:w="378" w:type="pct"/>
                </w:tcPr>
                <w:p w14:paraId="470C9602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1</w:t>
                  </w:r>
                </w:p>
                <w:p w14:paraId="0D2D4535" w14:textId="48E39FC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22, 0.41)</w:t>
                  </w:r>
                </w:p>
              </w:tc>
              <w:tc>
                <w:tcPr>
                  <w:tcW w:w="378" w:type="pct"/>
                </w:tcPr>
                <w:p w14:paraId="5B154FC0" w14:textId="7FE46B5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4</w:t>
                  </w:r>
                  <w:r w:rsidR="001C571E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41C7553E" w14:textId="798D3BE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9, 0.39)</w:t>
                  </w:r>
                </w:p>
              </w:tc>
              <w:tc>
                <w:tcPr>
                  <w:tcW w:w="378" w:type="pct"/>
                </w:tcPr>
                <w:p w14:paraId="1F36E329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4</w:t>
                  </w:r>
                </w:p>
                <w:p w14:paraId="76E00585" w14:textId="17B5543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9, 0.39)</w:t>
                  </w:r>
                </w:p>
              </w:tc>
              <w:tc>
                <w:tcPr>
                  <w:tcW w:w="378" w:type="pct"/>
                </w:tcPr>
                <w:p w14:paraId="4E51675D" w14:textId="0D9BB7D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6</w:t>
                  </w:r>
                  <w:r w:rsidR="001C571E" w:rsidRPr="00D26F0A">
                    <w:rPr>
                      <w:sz w:val="16"/>
                      <w:szCs w:val="16"/>
                    </w:rPr>
                    <w:t>*</w:t>
                  </w:r>
                </w:p>
                <w:p w14:paraId="4F6A52C4" w14:textId="2411679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4, 0.28)</w:t>
                  </w:r>
                </w:p>
              </w:tc>
              <w:tc>
                <w:tcPr>
                  <w:tcW w:w="378" w:type="pct"/>
                </w:tcPr>
                <w:p w14:paraId="26E47755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6</w:t>
                  </w:r>
                </w:p>
                <w:p w14:paraId="4885C4A3" w14:textId="5BA905E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4, 0.29)</w:t>
                  </w:r>
                </w:p>
              </w:tc>
              <w:tc>
                <w:tcPr>
                  <w:tcW w:w="378" w:type="pct"/>
                </w:tcPr>
                <w:p w14:paraId="318EB9B0" w14:textId="29E93FF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70</w:t>
                  </w:r>
                  <w:r w:rsidR="001C571E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6F4EB4B6" w14:textId="5BF7691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62, 0.79)</w:t>
                  </w:r>
                </w:p>
              </w:tc>
              <w:tc>
                <w:tcPr>
                  <w:tcW w:w="378" w:type="pct"/>
                </w:tcPr>
                <w:p w14:paraId="1B88A29B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70</w:t>
                  </w:r>
                </w:p>
                <w:p w14:paraId="3DA5CAC8" w14:textId="63D2D1D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62, 0.79)</w:t>
                  </w:r>
                </w:p>
              </w:tc>
            </w:tr>
            <w:tr w:rsidR="002B1F1A" w:rsidRPr="00CD2CBD" w14:paraId="2A056099" w14:textId="77777777" w:rsidTr="78D32C43">
              <w:trPr>
                <w:trHeight w:val="225"/>
              </w:trPr>
              <w:tc>
                <w:tcPr>
                  <w:tcW w:w="464" w:type="pct"/>
                  <w:noWrap/>
                  <w:hideMark/>
                </w:tcPr>
                <w:p w14:paraId="58755A51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Income </w:t>
                  </w:r>
                </w:p>
                <w:p w14:paraId="2916B2A3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(ref: lowest) </w:t>
                  </w:r>
                </w:p>
              </w:tc>
              <w:tc>
                <w:tcPr>
                  <w:tcW w:w="378" w:type="pct"/>
                  <w:noWrap/>
                </w:tcPr>
                <w:p w14:paraId="66CFEF8E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5225FA5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601E10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1239CD1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E43E9C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E6B2CD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0A3EF8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C28C32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2D41A38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DFEA8C4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D9D398C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3B5A19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25A7D213" w14:textId="77777777" w:rsidTr="78D32C43">
              <w:trPr>
                <w:trHeight w:val="225"/>
              </w:trPr>
              <w:tc>
                <w:tcPr>
                  <w:tcW w:w="464" w:type="pct"/>
                  <w:noWrap/>
                  <w:hideMark/>
                </w:tcPr>
                <w:p w14:paraId="2B57844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2nd Quintile </w:t>
                  </w:r>
                </w:p>
              </w:tc>
              <w:tc>
                <w:tcPr>
                  <w:tcW w:w="378" w:type="pct"/>
                  <w:noWrap/>
                </w:tcPr>
                <w:p w14:paraId="5C4060A1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6</w:t>
                  </w:r>
                </w:p>
                <w:p w14:paraId="12D5BDF4" w14:textId="73E2692E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2, 0.93)</w:t>
                  </w:r>
                </w:p>
              </w:tc>
              <w:tc>
                <w:tcPr>
                  <w:tcW w:w="378" w:type="pct"/>
                  <w:noWrap/>
                </w:tcPr>
                <w:p w14:paraId="5D59D88A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6</w:t>
                  </w:r>
                </w:p>
                <w:p w14:paraId="6615E1CF" w14:textId="718B2EDF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2, 0.94)</w:t>
                  </w:r>
                </w:p>
              </w:tc>
              <w:tc>
                <w:tcPr>
                  <w:tcW w:w="378" w:type="pct"/>
                </w:tcPr>
                <w:p w14:paraId="4EC75737" w14:textId="633434B2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3</w:t>
                  </w:r>
                </w:p>
                <w:p w14:paraId="2D82195A" w14:textId="23E582D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2, 0.26)</w:t>
                  </w:r>
                </w:p>
              </w:tc>
              <w:tc>
                <w:tcPr>
                  <w:tcW w:w="378" w:type="pct"/>
                </w:tcPr>
                <w:p w14:paraId="3A0954BB" w14:textId="3D5CD7A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1</w:t>
                  </w:r>
                </w:p>
                <w:p w14:paraId="4BC9302A" w14:textId="7B32815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0, 0.28)</w:t>
                  </w:r>
                </w:p>
              </w:tc>
              <w:tc>
                <w:tcPr>
                  <w:tcW w:w="378" w:type="pct"/>
                </w:tcPr>
                <w:p w14:paraId="5467094E" w14:textId="65F5EB5B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6</w:t>
                  </w:r>
                </w:p>
                <w:p w14:paraId="229629FF" w14:textId="294F66D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1, 0.28)</w:t>
                  </w:r>
                </w:p>
              </w:tc>
              <w:tc>
                <w:tcPr>
                  <w:tcW w:w="378" w:type="pct"/>
                </w:tcPr>
                <w:p w14:paraId="2CA456B8" w14:textId="23F6DA42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7</w:t>
                  </w:r>
                </w:p>
                <w:p w14:paraId="299687A4" w14:textId="34C8651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0, 0.27)</w:t>
                  </w:r>
                </w:p>
              </w:tc>
              <w:tc>
                <w:tcPr>
                  <w:tcW w:w="378" w:type="pct"/>
                </w:tcPr>
                <w:p w14:paraId="73A5CF06" w14:textId="0FA1B1A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24</w:t>
                  </w:r>
                </w:p>
                <w:p w14:paraId="07BE728C" w14:textId="51286A0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87, 0.40)</w:t>
                  </w:r>
                </w:p>
              </w:tc>
              <w:tc>
                <w:tcPr>
                  <w:tcW w:w="378" w:type="pct"/>
                </w:tcPr>
                <w:p w14:paraId="618AE45B" w14:textId="1B74BD5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21</w:t>
                  </w:r>
                </w:p>
                <w:p w14:paraId="32CA2DB1" w14:textId="50512FE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85, 0.43)</w:t>
                  </w:r>
                </w:p>
              </w:tc>
              <w:tc>
                <w:tcPr>
                  <w:tcW w:w="378" w:type="pct"/>
                </w:tcPr>
                <w:p w14:paraId="7A7C31B1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8</w:t>
                  </w:r>
                </w:p>
                <w:p w14:paraId="057A0411" w14:textId="6E3BF51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7, 0.41)</w:t>
                  </w:r>
                </w:p>
              </w:tc>
              <w:tc>
                <w:tcPr>
                  <w:tcW w:w="378" w:type="pct"/>
                </w:tcPr>
                <w:p w14:paraId="5DFABD00" w14:textId="1CCA0BD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1</w:t>
                  </w:r>
                </w:p>
                <w:p w14:paraId="11D91330" w14:textId="1FEF7DE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0, 0.39)</w:t>
                  </w:r>
                </w:p>
              </w:tc>
              <w:tc>
                <w:tcPr>
                  <w:tcW w:w="378" w:type="pct"/>
                </w:tcPr>
                <w:p w14:paraId="2C01F1ED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3</w:t>
                  </w:r>
                </w:p>
                <w:p w14:paraId="5817A8EC" w14:textId="43046BD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8, 1.64)</w:t>
                  </w:r>
                </w:p>
              </w:tc>
              <w:tc>
                <w:tcPr>
                  <w:tcW w:w="378" w:type="pct"/>
                </w:tcPr>
                <w:p w14:paraId="08A53C0B" w14:textId="29AE92A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2</w:t>
                  </w:r>
                </w:p>
                <w:p w14:paraId="1D717BD1" w14:textId="0A53B51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7, 1.61)</w:t>
                  </w:r>
                </w:p>
              </w:tc>
            </w:tr>
            <w:tr w:rsidR="002B1F1A" w:rsidRPr="00CD2CBD" w14:paraId="6D790033" w14:textId="77777777" w:rsidTr="78D32C43">
              <w:trPr>
                <w:trHeight w:val="225"/>
              </w:trPr>
              <w:tc>
                <w:tcPr>
                  <w:tcW w:w="464" w:type="pct"/>
                  <w:noWrap/>
                  <w:hideMark/>
                </w:tcPr>
                <w:p w14:paraId="3232F1E1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rd Quintile</w:t>
                  </w:r>
                </w:p>
              </w:tc>
              <w:tc>
                <w:tcPr>
                  <w:tcW w:w="378" w:type="pct"/>
                  <w:noWrap/>
                </w:tcPr>
                <w:p w14:paraId="7FFB3876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2</w:t>
                  </w:r>
                </w:p>
                <w:p w14:paraId="365549E9" w14:textId="322F6C1B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2, 0.48)</w:t>
                  </w:r>
                </w:p>
              </w:tc>
              <w:tc>
                <w:tcPr>
                  <w:tcW w:w="378" w:type="pct"/>
                  <w:noWrap/>
                </w:tcPr>
                <w:p w14:paraId="1700FA12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254B1B50" w14:textId="18C2FDC1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2, 0.50)</w:t>
                  </w:r>
                </w:p>
              </w:tc>
              <w:tc>
                <w:tcPr>
                  <w:tcW w:w="378" w:type="pct"/>
                </w:tcPr>
                <w:p w14:paraId="3083E2AE" w14:textId="4FE9080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2</w:t>
                  </w:r>
                </w:p>
                <w:p w14:paraId="001D4BE9" w14:textId="3543B4A8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4, 0.20)</w:t>
                  </w:r>
                </w:p>
              </w:tc>
              <w:tc>
                <w:tcPr>
                  <w:tcW w:w="378" w:type="pct"/>
                </w:tcPr>
                <w:p w14:paraId="704F756C" w14:textId="6F042D5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0</w:t>
                  </w:r>
                </w:p>
                <w:p w14:paraId="3802ED84" w14:textId="137542C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2, 0.22)</w:t>
                  </w:r>
                </w:p>
              </w:tc>
              <w:tc>
                <w:tcPr>
                  <w:tcW w:w="378" w:type="pct"/>
                </w:tcPr>
                <w:p w14:paraId="70C17213" w14:textId="3FDE0CE5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4</w:t>
                  </w:r>
                </w:p>
                <w:p w14:paraId="4225A6F5" w14:textId="092E793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4, 0.26)</w:t>
                  </w:r>
                </w:p>
              </w:tc>
              <w:tc>
                <w:tcPr>
                  <w:tcW w:w="378" w:type="pct"/>
                </w:tcPr>
                <w:p w14:paraId="16F3113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4</w:t>
                  </w:r>
                </w:p>
                <w:p w14:paraId="6A0574A9" w14:textId="05E8E08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4, 0.26)</w:t>
                  </w:r>
                </w:p>
              </w:tc>
              <w:tc>
                <w:tcPr>
                  <w:tcW w:w="378" w:type="pct"/>
                </w:tcPr>
                <w:p w14:paraId="6292CABF" w14:textId="60D5447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5</w:t>
                  </w:r>
                </w:p>
                <w:p w14:paraId="758265F7" w14:textId="32CB0E78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8, 0.28)</w:t>
                  </w:r>
                </w:p>
              </w:tc>
              <w:tc>
                <w:tcPr>
                  <w:tcW w:w="378" w:type="pct"/>
                </w:tcPr>
                <w:p w14:paraId="6A0930DF" w14:textId="6A133FF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1</w:t>
                  </w:r>
                </w:p>
                <w:p w14:paraId="47B53521" w14:textId="615EB62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95, 0.32)</w:t>
                  </w:r>
                </w:p>
              </w:tc>
              <w:tc>
                <w:tcPr>
                  <w:tcW w:w="378" w:type="pct"/>
                </w:tcPr>
                <w:p w14:paraId="16F7C6F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34441D2A" w14:textId="35D0BC1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5, 0.44)</w:t>
                  </w:r>
                </w:p>
              </w:tc>
              <w:tc>
                <w:tcPr>
                  <w:tcW w:w="378" w:type="pct"/>
                </w:tcPr>
                <w:p w14:paraId="71D2F09C" w14:textId="24C92C9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5</w:t>
                  </w:r>
                </w:p>
                <w:p w14:paraId="3C9DBB51" w14:textId="63E0BD0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9, 0.38)</w:t>
                  </w:r>
                </w:p>
              </w:tc>
              <w:tc>
                <w:tcPr>
                  <w:tcW w:w="378" w:type="pct"/>
                </w:tcPr>
                <w:p w14:paraId="341AF318" w14:textId="4522374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9</w:t>
                  </w:r>
                </w:p>
                <w:p w14:paraId="390459D9" w14:textId="561429CD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01, 1.19)</w:t>
                  </w:r>
                </w:p>
              </w:tc>
              <w:tc>
                <w:tcPr>
                  <w:tcW w:w="378" w:type="pct"/>
                </w:tcPr>
                <w:p w14:paraId="4B5B8B8D" w14:textId="42DF7DC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7B4F9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</w:t>
                  </w:r>
                </w:p>
                <w:p w14:paraId="1904F007" w14:textId="1C3E752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</w:t>
                  </w:r>
                  <w:r w:rsidR="007B4F9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9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1.1</w:t>
                  </w:r>
                  <w:r w:rsidR="007B4F9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2D50A550" w14:textId="77777777" w:rsidTr="78D32C43">
              <w:trPr>
                <w:trHeight w:val="225"/>
              </w:trPr>
              <w:tc>
                <w:tcPr>
                  <w:tcW w:w="464" w:type="pct"/>
                  <w:noWrap/>
                  <w:hideMark/>
                </w:tcPr>
                <w:p w14:paraId="5609A58E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th Quintile</w:t>
                  </w:r>
                </w:p>
              </w:tc>
              <w:tc>
                <w:tcPr>
                  <w:tcW w:w="378" w:type="pct"/>
                  <w:noWrap/>
                </w:tcPr>
                <w:p w14:paraId="785591A8" w14:textId="5AF5EDE8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6</w:t>
                  </w:r>
                </w:p>
                <w:p w14:paraId="4D963F3C" w14:textId="047428B8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3, 0.42)</w:t>
                  </w:r>
                </w:p>
              </w:tc>
              <w:tc>
                <w:tcPr>
                  <w:tcW w:w="378" w:type="pct"/>
                  <w:noWrap/>
                </w:tcPr>
                <w:p w14:paraId="3E3753B3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5</w:t>
                  </w:r>
                </w:p>
                <w:p w14:paraId="0BDCE9D5" w14:textId="502B3C08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4, 0.44)</w:t>
                  </w:r>
                </w:p>
              </w:tc>
              <w:tc>
                <w:tcPr>
                  <w:tcW w:w="378" w:type="pct"/>
                </w:tcPr>
                <w:p w14:paraId="239946AC" w14:textId="27B4C2A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6</w:t>
                  </w:r>
                  <w:r w:rsidR="00C75FB8" w:rsidRPr="00D26F0A">
                    <w:rPr>
                      <w:sz w:val="16"/>
                      <w:szCs w:val="16"/>
                    </w:rPr>
                    <w:t>*</w:t>
                  </w:r>
                </w:p>
                <w:p w14:paraId="5C73D605" w14:textId="5FBED27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7,-0.04)</w:t>
                  </w:r>
                </w:p>
              </w:tc>
              <w:tc>
                <w:tcPr>
                  <w:tcW w:w="378" w:type="pct"/>
                </w:tcPr>
                <w:p w14:paraId="3B39802D" w14:textId="77777777" w:rsidR="000B4247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4</w:t>
                  </w:r>
                  <w:r w:rsidR="000B4247" w:rsidRPr="00D26F0A">
                    <w:rPr>
                      <w:sz w:val="16"/>
                      <w:szCs w:val="16"/>
                    </w:rPr>
                    <w:t>*</w:t>
                  </w:r>
                </w:p>
                <w:p w14:paraId="39395FA7" w14:textId="67336F1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5,-0.02)</w:t>
                  </w:r>
                </w:p>
              </w:tc>
              <w:tc>
                <w:tcPr>
                  <w:tcW w:w="378" w:type="pct"/>
                </w:tcPr>
                <w:p w14:paraId="78304D90" w14:textId="324F9FCF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60</w:t>
                  </w:r>
                  <w:r w:rsidR="00B01E0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40E9C88E" w14:textId="43CE4D2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9, 0.09)</w:t>
                  </w:r>
                </w:p>
              </w:tc>
              <w:tc>
                <w:tcPr>
                  <w:tcW w:w="378" w:type="pct"/>
                </w:tcPr>
                <w:p w14:paraId="063F288F" w14:textId="1996731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60</w:t>
                  </w:r>
                  <w:r w:rsidR="00463DB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4ECA75D7" w14:textId="361D173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9, 0.08)</w:t>
                  </w:r>
                </w:p>
              </w:tc>
              <w:tc>
                <w:tcPr>
                  <w:tcW w:w="378" w:type="pct"/>
                </w:tcPr>
                <w:p w14:paraId="2855D945" w14:textId="4D48469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9</w:t>
                  </w:r>
                  <w:r w:rsidR="009C2EAC" w:rsidRPr="00D26F0A">
                    <w:rPr>
                      <w:sz w:val="16"/>
                      <w:szCs w:val="16"/>
                    </w:rPr>
                    <w:t>*</w:t>
                  </w:r>
                </w:p>
                <w:p w14:paraId="4B1123B9" w14:textId="4755E3B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18, 0.00)</w:t>
                  </w:r>
                </w:p>
              </w:tc>
              <w:tc>
                <w:tcPr>
                  <w:tcW w:w="378" w:type="pct"/>
                </w:tcPr>
                <w:p w14:paraId="1AA7301B" w14:textId="6AF183A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5</w:t>
                  </w:r>
                  <w:r w:rsidR="009F68CD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355C23D7" w14:textId="569B513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15, 0.05)</w:t>
                  </w:r>
                </w:p>
              </w:tc>
              <w:tc>
                <w:tcPr>
                  <w:tcW w:w="378" w:type="pct"/>
                </w:tcPr>
                <w:p w14:paraId="4DD512A6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7</w:t>
                  </w:r>
                </w:p>
                <w:p w14:paraId="30CC5A0A" w14:textId="015D75B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28, 0.62)</w:t>
                  </w:r>
                </w:p>
              </w:tc>
              <w:tc>
                <w:tcPr>
                  <w:tcW w:w="378" w:type="pct"/>
                </w:tcPr>
                <w:p w14:paraId="56F4665B" w14:textId="3F07298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2</w:t>
                  </w:r>
                </w:p>
                <w:p w14:paraId="63424BB7" w14:textId="1D2FD6E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32, 0.56)</w:t>
                  </w:r>
                </w:p>
              </w:tc>
              <w:tc>
                <w:tcPr>
                  <w:tcW w:w="378" w:type="pct"/>
                </w:tcPr>
                <w:p w14:paraId="2297B757" w14:textId="0FDCC36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5</w:t>
                  </w:r>
                </w:p>
                <w:p w14:paraId="4D4D35A0" w14:textId="5BA8F06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06, 1.03)</w:t>
                  </w:r>
                </w:p>
              </w:tc>
              <w:tc>
                <w:tcPr>
                  <w:tcW w:w="378" w:type="pct"/>
                </w:tcPr>
                <w:p w14:paraId="1AAD4ABF" w14:textId="2087849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</w:t>
                  </w:r>
                  <w:r w:rsidR="007B4F91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3</w:t>
                  </w:r>
                </w:p>
                <w:p w14:paraId="2E2DC7A4" w14:textId="7B03D83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0</w:t>
                  </w:r>
                  <w:r w:rsidR="00AC725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, </w:t>
                  </w:r>
                  <w:r w:rsidR="00AC725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98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65D580B7" w14:textId="77777777" w:rsidTr="78D32C43">
              <w:trPr>
                <w:trHeight w:val="225"/>
              </w:trPr>
              <w:tc>
                <w:tcPr>
                  <w:tcW w:w="464" w:type="pct"/>
                  <w:noWrap/>
                  <w:hideMark/>
                </w:tcPr>
                <w:p w14:paraId="09E2B386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Highest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Quintile</w:t>
                  </w:r>
                </w:p>
                <w:p w14:paraId="590DDDC4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7E83683B" w14:textId="1D19F06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6</w:t>
                  </w:r>
                </w:p>
                <w:p w14:paraId="4A1763F6" w14:textId="21C168AE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0, 0.28)</w:t>
                  </w:r>
                </w:p>
              </w:tc>
              <w:tc>
                <w:tcPr>
                  <w:tcW w:w="378" w:type="pct"/>
                  <w:noWrap/>
                </w:tcPr>
                <w:p w14:paraId="5C4480BA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5</w:t>
                  </w:r>
                </w:p>
                <w:p w14:paraId="2877934F" w14:textId="07594E11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1, 0.30)</w:t>
                  </w:r>
                </w:p>
              </w:tc>
              <w:tc>
                <w:tcPr>
                  <w:tcW w:w="378" w:type="pct"/>
                </w:tcPr>
                <w:p w14:paraId="2F86CDC9" w14:textId="07286EE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7</w:t>
                  </w:r>
                  <w:r w:rsidR="00C75FB8" w:rsidRPr="00D26F0A">
                    <w:rPr>
                      <w:sz w:val="16"/>
                      <w:szCs w:val="16"/>
                    </w:rPr>
                    <w:t>*</w:t>
                  </w:r>
                </w:p>
                <w:p w14:paraId="5718E103" w14:textId="30B1C3B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76,-0.17)</w:t>
                  </w:r>
                </w:p>
              </w:tc>
              <w:tc>
                <w:tcPr>
                  <w:tcW w:w="378" w:type="pct"/>
                </w:tcPr>
                <w:p w14:paraId="20C6A994" w14:textId="5CE1DEC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4</w:t>
                  </w:r>
                  <w:r w:rsidR="000B4247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8C77791" w14:textId="419F7B4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73,-0.15)</w:t>
                  </w:r>
                </w:p>
              </w:tc>
              <w:tc>
                <w:tcPr>
                  <w:tcW w:w="378" w:type="pct"/>
                </w:tcPr>
                <w:p w14:paraId="40FF877A" w14:textId="33B2997F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61</w:t>
                  </w:r>
                  <w:r w:rsidR="00B01E0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03998C42" w14:textId="5A269F8A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4, 0.01)</w:t>
                  </w:r>
                </w:p>
              </w:tc>
              <w:tc>
                <w:tcPr>
                  <w:tcW w:w="378" w:type="pct"/>
                </w:tcPr>
                <w:p w14:paraId="2EBCFB01" w14:textId="3BCAEC3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61</w:t>
                  </w:r>
                  <w:r w:rsidR="00463DB9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6FBC456A" w14:textId="5257186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23, 0.02)</w:t>
                  </w:r>
                </w:p>
              </w:tc>
              <w:tc>
                <w:tcPr>
                  <w:tcW w:w="378" w:type="pct"/>
                </w:tcPr>
                <w:p w14:paraId="742B50E2" w14:textId="68C9FAE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62</w:t>
                  </w:r>
                  <w:r w:rsidR="009C2EAC" w:rsidRPr="00D26F0A">
                    <w:rPr>
                      <w:sz w:val="16"/>
                      <w:szCs w:val="16"/>
                    </w:rPr>
                    <w:t>*</w:t>
                  </w:r>
                </w:p>
                <w:p w14:paraId="71CA6C50" w14:textId="7AEBFF0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18,-0.65)</w:t>
                  </w:r>
                </w:p>
              </w:tc>
              <w:tc>
                <w:tcPr>
                  <w:tcW w:w="378" w:type="pct"/>
                </w:tcPr>
                <w:p w14:paraId="2E399EE8" w14:textId="296770A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8</w:t>
                  </w:r>
                  <w:r w:rsidR="00750D24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29B031D" w14:textId="3BE1DED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14,-0.01)</w:t>
                  </w:r>
                </w:p>
              </w:tc>
              <w:tc>
                <w:tcPr>
                  <w:tcW w:w="378" w:type="pct"/>
                </w:tcPr>
                <w:p w14:paraId="2CADA87F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3</w:t>
                  </w:r>
                </w:p>
                <w:p w14:paraId="2F639940" w14:textId="161A781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24, 0.69)</w:t>
                  </w:r>
                </w:p>
              </w:tc>
              <w:tc>
                <w:tcPr>
                  <w:tcW w:w="378" w:type="pct"/>
                </w:tcPr>
                <w:p w14:paraId="67695C9C" w14:textId="78683C0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7</w:t>
                  </w:r>
                </w:p>
                <w:p w14:paraId="2B9B4CBA" w14:textId="0EE54F3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27, 0.62)</w:t>
                  </w:r>
                </w:p>
              </w:tc>
              <w:tc>
                <w:tcPr>
                  <w:tcW w:w="378" w:type="pct"/>
                </w:tcPr>
                <w:p w14:paraId="00316F4F" w14:textId="2E3C307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6</w:t>
                  </w:r>
                </w:p>
                <w:p w14:paraId="1A042A5E" w14:textId="76E72D8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45, 0.73)</w:t>
                  </w:r>
                </w:p>
              </w:tc>
              <w:tc>
                <w:tcPr>
                  <w:tcW w:w="378" w:type="pct"/>
                </w:tcPr>
                <w:p w14:paraId="6F4B88CE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6</w:t>
                  </w:r>
                </w:p>
                <w:p w14:paraId="433F1355" w14:textId="31A2BF3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</w:t>
                  </w:r>
                  <w:r w:rsidR="00AC725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9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</w:t>
                  </w:r>
                  <w:r w:rsidR="00AC725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321DE260" w14:textId="77777777" w:rsidTr="78D32C43">
              <w:trPr>
                <w:trHeight w:val="111"/>
              </w:trPr>
              <w:tc>
                <w:tcPr>
                  <w:tcW w:w="464" w:type="pct"/>
                  <w:noWrap/>
                </w:tcPr>
                <w:p w14:paraId="4AB7C85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Urban</w:t>
                  </w:r>
                </w:p>
              </w:tc>
              <w:tc>
                <w:tcPr>
                  <w:tcW w:w="378" w:type="pct"/>
                  <w:noWrap/>
                </w:tcPr>
                <w:p w14:paraId="078DA5F9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6024F84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556A0A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75EEC9B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FA7D56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4B24A6D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6DDFD0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D41EA89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4CF6B8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45DDBB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FC2A6A3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97FAD0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1D72802E" w14:textId="77777777" w:rsidTr="78D32C43">
              <w:trPr>
                <w:trHeight w:val="469"/>
              </w:trPr>
              <w:tc>
                <w:tcPr>
                  <w:tcW w:w="464" w:type="pct"/>
                  <w:noWrap/>
                  <w:hideMark/>
                </w:tcPr>
                <w:p w14:paraId="3F824807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proofErr w:type="spellStart"/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ref:Rural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378" w:type="pct"/>
                  <w:noWrap/>
                </w:tcPr>
                <w:p w14:paraId="0607C526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3</w:t>
                  </w:r>
                </w:p>
                <w:p w14:paraId="44CFAAFD" w14:textId="6C2BC9CC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7, 0.63)</w:t>
                  </w:r>
                </w:p>
              </w:tc>
              <w:tc>
                <w:tcPr>
                  <w:tcW w:w="378" w:type="pct"/>
                  <w:noWrap/>
                </w:tcPr>
                <w:p w14:paraId="585C00FA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1</w:t>
                  </w:r>
                </w:p>
                <w:p w14:paraId="31DBD6C7" w14:textId="4240F6F2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5, 0.57)</w:t>
                  </w:r>
                </w:p>
              </w:tc>
              <w:tc>
                <w:tcPr>
                  <w:tcW w:w="378" w:type="pct"/>
                </w:tcPr>
                <w:p w14:paraId="5199D1C3" w14:textId="0656112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3</w:t>
                  </w:r>
                </w:p>
                <w:p w14:paraId="6B34F1B6" w14:textId="385B62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53, 0.27)</w:t>
                  </w:r>
                </w:p>
              </w:tc>
              <w:tc>
                <w:tcPr>
                  <w:tcW w:w="378" w:type="pct"/>
                </w:tcPr>
                <w:p w14:paraId="656D0F8E" w14:textId="4F5541A5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9</w:t>
                  </w:r>
                </w:p>
                <w:p w14:paraId="02F9156C" w14:textId="19D1DB6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6, 0.28)</w:t>
                  </w:r>
                </w:p>
              </w:tc>
              <w:tc>
                <w:tcPr>
                  <w:tcW w:w="378" w:type="pct"/>
                </w:tcPr>
                <w:p w14:paraId="502FB32F" w14:textId="6F6AFB3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226D187E" w14:textId="6B20AEA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4, 0.64)</w:t>
                  </w:r>
                </w:p>
              </w:tc>
              <w:tc>
                <w:tcPr>
                  <w:tcW w:w="378" w:type="pct"/>
                </w:tcPr>
                <w:p w14:paraId="3C428C62" w14:textId="6186701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10</w:t>
                  </w:r>
                </w:p>
                <w:p w14:paraId="23C1F73F" w14:textId="3DA2E10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9, 0.49)</w:t>
                  </w:r>
                </w:p>
              </w:tc>
              <w:tc>
                <w:tcPr>
                  <w:tcW w:w="378" w:type="pct"/>
                </w:tcPr>
                <w:p w14:paraId="60274ACB" w14:textId="1F7512F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5</w:t>
                  </w:r>
                </w:p>
                <w:p w14:paraId="4E3D20C3" w14:textId="3BC781C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04, 0.15)</w:t>
                  </w:r>
                </w:p>
              </w:tc>
              <w:tc>
                <w:tcPr>
                  <w:tcW w:w="378" w:type="pct"/>
                </w:tcPr>
                <w:p w14:paraId="167F76B0" w14:textId="793745DB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9</w:t>
                  </w:r>
                  <w:r w:rsidR="00750D24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8ADB862" w14:textId="5114487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03, 0.06)</w:t>
                  </w:r>
                </w:p>
              </w:tc>
              <w:tc>
                <w:tcPr>
                  <w:tcW w:w="378" w:type="pct"/>
                </w:tcPr>
                <w:p w14:paraId="501EC5B2" w14:textId="42E32876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45</w:t>
                  </w:r>
                  <w:r w:rsidR="00F665BA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7FA72C47" w14:textId="3806BB4A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2, 0.92)</w:t>
                  </w:r>
                </w:p>
              </w:tc>
              <w:tc>
                <w:tcPr>
                  <w:tcW w:w="378" w:type="pct"/>
                </w:tcPr>
                <w:p w14:paraId="1BF60494" w14:textId="1F8BDE58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4</w:t>
                  </w:r>
                </w:p>
                <w:p w14:paraId="6CC4A1E2" w14:textId="2F85B9D2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80)</w:t>
                  </w:r>
                </w:p>
              </w:tc>
              <w:tc>
                <w:tcPr>
                  <w:tcW w:w="378" w:type="pct"/>
                </w:tcPr>
                <w:p w14:paraId="7FDBB830" w14:textId="2630B3F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0</w:t>
                  </w:r>
                </w:p>
                <w:p w14:paraId="1F867A31" w14:textId="225BB73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81, 1.40)</w:t>
                  </w:r>
                </w:p>
              </w:tc>
              <w:tc>
                <w:tcPr>
                  <w:tcW w:w="378" w:type="pct"/>
                </w:tcPr>
                <w:p w14:paraId="37A85F70" w14:textId="0883DDF4" w:rsidR="002B1F1A" w:rsidRDefault="00883EFC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7D32B5B9" w14:textId="38809E5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883EF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, </w:t>
                  </w:r>
                  <w:r w:rsidR="00883EF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9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5ECC8035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4CAC35DC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Mothers age at birth of child</w:t>
                  </w:r>
                </w:p>
              </w:tc>
              <w:tc>
                <w:tcPr>
                  <w:tcW w:w="378" w:type="pct"/>
                  <w:noWrap/>
                </w:tcPr>
                <w:p w14:paraId="159611E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2</w:t>
                  </w:r>
                </w:p>
                <w:p w14:paraId="278AC744" w14:textId="6B0015D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  <w:noWrap/>
                </w:tcPr>
                <w:p w14:paraId="64DA9A1F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2</w:t>
                  </w:r>
                </w:p>
                <w:p w14:paraId="555C8402" w14:textId="2945B53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</w:tcPr>
                <w:p w14:paraId="518F2309" w14:textId="41F9C2C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3151A219" w14:textId="741CC88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1)</w:t>
                  </w:r>
                </w:p>
              </w:tc>
              <w:tc>
                <w:tcPr>
                  <w:tcW w:w="378" w:type="pct"/>
                </w:tcPr>
                <w:p w14:paraId="3616AB57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4311F28D" w14:textId="1EB7EF0A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1)</w:t>
                  </w:r>
                </w:p>
              </w:tc>
              <w:tc>
                <w:tcPr>
                  <w:tcW w:w="378" w:type="pct"/>
                </w:tcPr>
                <w:p w14:paraId="0B7D0CE3" w14:textId="0636B86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3</w:t>
                  </w:r>
                </w:p>
                <w:p w14:paraId="7A1C74F4" w14:textId="662C488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7, 0.02)</w:t>
                  </w:r>
                </w:p>
              </w:tc>
              <w:tc>
                <w:tcPr>
                  <w:tcW w:w="378" w:type="pct"/>
                </w:tcPr>
                <w:p w14:paraId="6760CCF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3</w:t>
                  </w:r>
                </w:p>
                <w:p w14:paraId="44338388" w14:textId="07A4C8AD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7, 0.02)</w:t>
                  </w:r>
                </w:p>
              </w:tc>
              <w:tc>
                <w:tcPr>
                  <w:tcW w:w="378" w:type="pct"/>
                </w:tcPr>
                <w:p w14:paraId="6002AFCD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34C33BB1" w14:textId="37187188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3)</w:t>
                  </w:r>
                </w:p>
              </w:tc>
              <w:tc>
                <w:tcPr>
                  <w:tcW w:w="378" w:type="pct"/>
                </w:tcPr>
                <w:p w14:paraId="383A3265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62EBE71B" w14:textId="2EAA0BC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3)</w:t>
                  </w:r>
                </w:p>
              </w:tc>
              <w:tc>
                <w:tcPr>
                  <w:tcW w:w="378" w:type="pct"/>
                </w:tcPr>
                <w:p w14:paraId="17388D97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222F4947" w14:textId="772CDE8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1)</w:t>
                  </w:r>
                </w:p>
              </w:tc>
              <w:tc>
                <w:tcPr>
                  <w:tcW w:w="378" w:type="pct"/>
                </w:tcPr>
                <w:p w14:paraId="5F17CB10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2335D593" w14:textId="2ED6031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1)</w:t>
                  </w:r>
                </w:p>
              </w:tc>
              <w:tc>
                <w:tcPr>
                  <w:tcW w:w="378" w:type="pct"/>
                </w:tcPr>
                <w:p w14:paraId="0AB09798" w14:textId="4F0CD34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6</w:t>
                  </w:r>
                  <w:r w:rsidR="00730A24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D7FF1D0" w14:textId="192FF27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1, 0.11)</w:t>
                  </w:r>
                </w:p>
              </w:tc>
              <w:tc>
                <w:tcPr>
                  <w:tcW w:w="378" w:type="pct"/>
                </w:tcPr>
                <w:p w14:paraId="4646C3C8" w14:textId="2B8D7B9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6</w:t>
                  </w:r>
                  <w:r w:rsidR="004D0409" w:rsidRPr="00D26F0A">
                    <w:rPr>
                      <w:sz w:val="16"/>
                      <w:szCs w:val="16"/>
                    </w:rPr>
                    <w:t>*</w:t>
                  </w:r>
                </w:p>
                <w:p w14:paraId="43278956" w14:textId="23D1AB38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1, 0.11)</w:t>
                  </w:r>
                </w:p>
              </w:tc>
            </w:tr>
            <w:tr w:rsidR="002B1F1A" w:rsidRPr="00CD2CBD" w14:paraId="02B55B27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665F548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723AD91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56A758F1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D0BECB1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D8425A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1A5727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3258112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0D565B4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5ABA63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515A264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A03B88F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BCC24CF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1ACF164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41AD443C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0276A823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ance to School</w:t>
                  </w:r>
                  <w:r w:rsidRPr="00DA4774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GB"/>
                    </w:rPr>
                    <w:t>≠</w:t>
                  </w:r>
                </w:p>
              </w:tc>
              <w:tc>
                <w:tcPr>
                  <w:tcW w:w="378" w:type="pct"/>
                  <w:noWrap/>
                </w:tcPr>
                <w:p w14:paraId="581C50E0" w14:textId="625031D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78BD54BD" w14:textId="542B0C01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2, 0.07)</w:t>
                  </w:r>
                </w:p>
              </w:tc>
              <w:tc>
                <w:tcPr>
                  <w:tcW w:w="378" w:type="pct"/>
                  <w:noWrap/>
                </w:tcPr>
                <w:p w14:paraId="4D29BEE7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5B246CBD" w14:textId="3F306434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2, 0.07)</w:t>
                  </w:r>
                </w:p>
              </w:tc>
              <w:tc>
                <w:tcPr>
                  <w:tcW w:w="378" w:type="pct"/>
                </w:tcPr>
                <w:p w14:paraId="0C67FC28" w14:textId="3995E8A4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2</w:t>
                  </w:r>
                  <w:r w:rsidR="00087E6C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1D7EA1D6" w14:textId="7B34E7B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</w:tcPr>
                <w:p w14:paraId="49ED80B3" w14:textId="2A1F6A3B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2</w:t>
                  </w:r>
                  <w:r w:rsidR="00F73807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80AA009" w14:textId="376F335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0)</w:t>
                  </w:r>
                </w:p>
              </w:tc>
              <w:tc>
                <w:tcPr>
                  <w:tcW w:w="378" w:type="pct"/>
                </w:tcPr>
                <w:p w14:paraId="0CDE5ED6" w14:textId="77CF808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740981EB" w14:textId="61D9D84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7)</w:t>
                  </w:r>
                </w:p>
              </w:tc>
              <w:tc>
                <w:tcPr>
                  <w:tcW w:w="378" w:type="pct"/>
                </w:tcPr>
                <w:p w14:paraId="1301944D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00173916" w14:textId="7C162F4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7)</w:t>
                  </w:r>
                </w:p>
              </w:tc>
              <w:tc>
                <w:tcPr>
                  <w:tcW w:w="378" w:type="pct"/>
                </w:tcPr>
                <w:p w14:paraId="47CFB1D9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103E3892" w14:textId="40EED37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03)</w:t>
                  </w:r>
                </w:p>
              </w:tc>
              <w:tc>
                <w:tcPr>
                  <w:tcW w:w="378" w:type="pct"/>
                </w:tcPr>
                <w:p w14:paraId="55351517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0FDB391B" w14:textId="3B38FBB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3)</w:t>
                  </w:r>
                </w:p>
              </w:tc>
              <w:tc>
                <w:tcPr>
                  <w:tcW w:w="378" w:type="pct"/>
                </w:tcPr>
                <w:p w14:paraId="19352E42" w14:textId="1F941FC5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  <w:r w:rsidR="00F665BA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414B7437" w14:textId="16CCEE3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0, 0.04)</w:t>
                  </w:r>
                </w:p>
              </w:tc>
              <w:tc>
                <w:tcPr>
                  <w:tcW w:w="378" w:type="pct"/>
                </w:tcPr>
                <w:p w14:paraId="23726632" w14:textId="53DDABE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  <w:r w:rsidR="00F120C7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18751537" w14:textId="76C749AD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0, 0.04)</w:t>
                  </w:r>
                </w:p>
              </w:tc>
              <w:tc>
                <w:tcPr>
                  <w:tcW w:w="378" w:type="pct"/>
                </w:tcPr>
                <w:p w14:paraId="044285C6" w14:textId="0B15114F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2</w:t>
                  </w:r>
                </w:p>
                <w:p w14:paraId="5C338C95" w14:textId="05B48652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4, 0.09)</w:t>
                  </w:r>
                </w:p>
              </w:tc>
              <w:tc>
                <w:tcPr>
                  <w:tcW w:w="378" w:type="pct"/>
                </w:tcPr>
                <w:p w14:paraId="18A9E814" w14:textId="4E6305C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560B3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</w:p>
                <w:p w14:paraId="165122B5" w14:textId="296186B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</w:t>
                  </w:r>
                  <w:r w:rsidR="00560B3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</w:t>
                  </w:r>
                  <w:r w:rsidR="0081479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10FA54D0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2F1F7A67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65A79BA1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6A0A6400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BAB3F26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3A264E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805D26C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426677A3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0089276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3E7A87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93595FF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7C83226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638C5D4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B0A30AE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2D5C925A" w14:textId="77777777" w:rsidTr="78D32C43">
              <w:trPr>
                <w:trHeight w:val="91"/>
              </w:trPr>
              <w:tc>
                <w:tcPr>
                  <w:tcW w:w="464" w:type="pct"/>
                  <w:noWrap/>
                  <w:hideMark/>
                </w:tcPr>
                <w:p w14:paraId="6E945B9E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Female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(ref: Male)</w:t>
                  </w:r>
                </w:p>
              </w:tc>
              <w:tc>
                <w:tcPr>
                  <w:tcW w:w="378" w:type="pct"/>
                  <w:noWrap/>
                </w:tcPr>
                <w:p w14:paraId="73ABE5E1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17</w:t>
                  </w:r>
                </w:p>
                <w:p w14:paraId="26AFBEA0" w14:textId="37096480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21, 0.55)</w:t>
                  </w:r>
                </w:p>
              </w:tc>
              <w:tc>
                <w:tcPr>
                  <w:tcW w:w="378" w:type="pct"/>
                  <w:noWrap/>
                </w:tcPr>
                <w:p w14:paraId="58D55274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17</w:t>
                  </w:r>
                </w:p>
                <w:p w14:paraId="4FA55039" w14:textId="6BD8F48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21, 0.55)</w:t>
                  </w:r>
                </w:p>
              </w:tc>
              <w:tc>
                <w:tcPr>
                  <w:tcW w:w="378" w:type="pct"/>
                </w:tcPr>
                <w:p w14:paraId="200EEFCD" w14:textId="3A0FF455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13</w:t>
                  </w:r>
                </w:p>
                <w:p w14:paraId="62955C4C" w14:textId="3B432CB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37, 0.11)</w:t>
                  </w:r>
                </w:p>
              </w:tc>
              <w:tc>
                <w:tcPr>
                  <w:tcW w:w="378" w:type="pct"/>
                </w:tcPr>
                <w:p w14:paraId="4B883FC6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13</w:t>
                  </w:r>
                </w:p>
                <w:p w14:paraId="608F5FE2" w14:textId="45037D6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37, 0.11)</w:t>
                  </w:r>
                </w:p>
              </w:tc>
              <w:tc>
                <w:tcPr>
                  <w:tcW w:w="378" w:type="pct"/>
                </w:tcPr>
                <w:p w14:paraId="3F8EF723" w14:textId="57E6D6C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81</w:t>
                  </w:r>
                  <w:r w:rsidR="008376FB" w:rsidRPr="00D26F0A">
                    <w:rPr>
                      <w:sz w:val="16"/>
                      <w:szCs w:val="16"/>
                    </w:rPr>
                    <w:t>**</w:t>
                  </w:r>
                </w:p>
                <w:p w14:paraId="74F3E220" w14:textId="55CCE5E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1.32 -0.31)</w:t>
                  </w:r>
                </w:p>
              </w:tc>
              <w:tc>
                <w:tcPr>
                  <w:tcW w:w="378" w:type="pct"/>
                </w:tcPr>
                <w:p w14:paraId="3EC79A92" w14:textId="6065372F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82</w:t>
                  </w:r>
                  <w:r w:rsidR="009F68CD" w:rsidRPr="00D26F0A">
                    <w:rPr>
                      <w:sz w:val="16"/>
                      <w:szCs w:val="16"/>
                    </w:rPr>
                    <w:t>*</w:t>
                  </w:r>
                </w:p>
                <w:p w14:paraId="12A058D6" w14:textId="393F7254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1.33,-0.30)</w:t>
                  </w:r>
                </w:p>
              </w:tc>
              <w:tc>
                <w:tcPr>
                  <w:tcW w:w="378" w:type="pct"/>
                </w:tcPr>
                <w:p w14:paraId="6BBF0CC8" w14:textId="0BD9EE8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13</w:t>
                  </w:r>
                </w:p>
                <w:p w14:paraId="4A7667DE" w14:textId="1999E2C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51, 0.24)</w:t>
                  </w:r>
                </w:p>
              </w:tc>
              <w:tc>
                <w:tcPr>
                  <w:tcW w:w="378" w:type="pct"/>
                </w:tcPr>
                <w:p w14:paraId="354DBB59" w14:textId="72A7DE9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0.14</w:t>
                  </w:r>
                </w:p>
                <w:p w14:paraId="0BF4C1FE" w14:textId="021920E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51, 0.24)</w:t>
                  </w:r>
                </w:p>
              </w:tc>
              <w:tc>
                <w:tcPr>
                  <w:tcW w:w="378" w:type="pct"/>
                </w:tcPr>
                <w:p w14:paraId="17DB7ABA" w14:textId="7E04E0C3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60</w:t>
                  </w:r>
                  <w:r w:rsidR="00F665BA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1B5D0A1B" w14:textId="164B0E6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0.30, 0.90)</w:t>
                  </w:r>
                </w:p>
              </w:tc>
              <w:tc>
                <w:tcPr>
                  <w:tcW w:w="378" w:type="pct"/>
                </w:tcPr>
                <w:p w14:paraId="71F7FD3B" w14:textId="1AF8182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60</w:t>
                  </w:r>
                  <w:r w:rsidR="00F120C7" w:rsidRPr="00D26F0A">
                    <w:rPr>
                      <w:sz w:val="16"/>
                      <w:szCs w:val="16"/>
                    </w:rPr>
                    <w:t>***</w:t>
                  </w:r>
                </w:p>
                <w:p w14:paraId="0E85E43D" w14:textId="2A1F859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0.29, 0.90)</w:t>
                  </w:r>
                </w:p>
              </w:tc>
              <w:tc>
                <w:tcPr>
                  <w:tcW w:w="378" w:type="pct"/>
                </w:tcPr>
                <w:p w14:paraId="34ABCF49" w14:textId="314B082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07</w:t>
                  </w:r>
                </w:p>
                <w:p w14:paraId="0D77F21F" w14:textId="78E055B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66, 0.80)</w:t>
                  </w:r>
                </w:p>
              </w:tc>
              <w:tc>
                <w:tcPr>
                  <w:tcW w:w="378" w:type="pct"/>
                </w:tcPr>
                <w:p w14:paraId="7371266D" w14:textId="592EA84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0.0</w:t>
                  </w:r>
                  <w:r w:rsidR="00814797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5</w:t>
                  </w:r>
                </w:p>
                <w:p w14:paraId="3396703D" w14:textId="5B90907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(-0.6</w:t>
                  </w:r>
                  <w:r w:rsidR="00814797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9</w:t>
                  </w: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, 0.</w:t>
                  </w:r>
                  <w:r w:rsidR="00814797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79</w:t>
                  </w:r>
                  <w:r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60CB9B2F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53675764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3E908938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49ED06C7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529ED8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48A9A8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64570D4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7AA432C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83CF70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5DD8F67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FD31D5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118571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DD0C1D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0CA99526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2B2740AC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7E0D45BE" w14:textId="017A91A1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Total PA</w:t>
                  </w:r>
                  <w:r w:rsidRPr="00DA4774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GB"/>
                    </w:rPr>
                    <w:t>¥</w:t>
                  </w:r>
                </w:p>
              </w:tc>
              <w:tc>
                <w:tcPr>
                  <w:tcW w:w="378" w:type="pct"/>
                  <w:noWrap/>
                </w:tcPr>
                <w:p w14:paraId="17CD0EDA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4</w:t>
                  </w:r>
                </w:p>
                <w:p w14:paraId="60928394" w14:textId="472B575D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05)</w:t>
                  </w:r>
                </w:p>
              </w:tc>
              <w:tc>
                <w:tcPr>
                  <w:tcW w:w="378" w:type="pct"/>
                  <w:noWrap/>
                </w:tcPr>
                <w:p w14:paraId="73045AF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4</w:t>
                  </w:r>
                </w:p>
                <w:p w14:paraId="64C7108E" w14:textId="1C059018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05)</w:t>
                  </w:r>
                </w:p>
              </w:tc>
              <w:tc>
                <w:tcPr>
                  <w:tcW w:w="378" w:type="pct"/>
                </w:tcPr>
                <w:p w14:paraId="5E771504" w14:textId="63CA7AF2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5</w:t>
                  </w:r>
                </w:p>
                <w:p w14:paraId="132ABEBB" w14:textId="5E8D498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2, 0.11)</w:t>
                  </w:r>
                </w:p>
              </w:tc>
              <w:tc>
                <w:tcPr>
                  <w:tcW w:w="378" w:type="pct"/>
                </w:tcPr>
                <w:p w14:paraId="037A007C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5</w:t>
                  </w:r>
                </w:p>
                <w:p w14:paraId="6429CEAC" w14:textId="7A71573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2, 0.11)</w:t>
                  </w:r>
                </w:p>
              </w:tc>
              <w:tc>
                <w:tcPr>
                  <w:tcW w:w="378" w:type="pct"/>
                </w:tcPr>
                <w:p w14:paraId="5EEFDDFD" w14:textId="77777777" w:rsidR="009C70A0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3</w:t>
                  </w:r>
                  <w:r w:rsidR="008376FB" w:rsidRPr="00D26F0A">
                    <w:rPr>
                      <w:sz w:val="16"/>
                      <w:szCs w:val="16"/>
                    </w:rPr>
                    <w:t>*</w:t>
                  </w:r>
                </w:p>
                <w:p w14:paraId="6B67B62E" w14:textId="0A0E3AB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1, 0.24)</w:t>
                  </w:r>
                </w:p>
              </w:tc>
              <w:tc>
                <w:tcPr>
                  <w:tcW w:w="378" w:type="pct"/>
                </w:tcPr>
                <w:p w14:paraId="2F80672C" w14:textId="77777777" w:rsidR="009F68C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3</w:t>
                  </w:r>
                  <w:r w:rsidR="009F68CD" w:rsidRPr="00D26F0A">
                    <w:rPr>
                      <w:sz w:val="16"/>
                      <w:szCs w:val="16"/>
                    </w:rPr>
                    <w:t>*</w:t>
                  </w:r>
                </w:p>
                <w:p w14:paraId="11984497" w14:textId="5428779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0, 0.25)</w:t>
                  </w:r>
                </w:p>
              </w:tc>
              <w:tc>
                <w:tcPr>
                  <w:tcW w:w="378" w:type="pct"/>
                </w:tcPr>
                <w:p w14:paraId="4382FEAB" w14:textId="46D7405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3</w:t>
                  </w:r>
                </w:p>
                <w:p w14:paraId="2DA1059C" w14:textId="584B645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06)</w:t>
                  </w:r>
                </w:p>
              </w:tc>
              <w:tc>
                <w:tcPr>
                  <w:tcW w:w="378" w:type="pct"/>
                </w:tcPr>
                <w:p w14:paraId="0DB905E9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3</w:t>
                  </w:r>
                </w:p>
                <w:p w14:paraId="4687D7D3" w14:textId="0E24832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06)</w:t>
                  </w:r>
                </w:p>
              </w:tc>
              <w:tc>
                <w:tcPr>
                  <w:tcW w:w="378" w:type="pct"/>
                </w:tcPr>
                <w:p w14:paraId="07ACAA92" w14:textId="7623A868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8</w:t>
                  </w:r>
                  <w:r w:rsidR="002513FD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25385471" w14:textId="1A6D9EC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1, 0.17)</w:t>
                  </w:r>
                </w:p>
              </w:tc>
              <w:tc>
                <w:tcPr>
                  <w:tcW w:w="378" w:type="pct"/>
                </w:tcPr>
                <w:p w14:paraId="7279A68F" w14:textId="3621426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8</w:t>
                  </w:r>
                  <w:r w:rsidR="00F120C7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5984944E" w14:textId="00F4AC8A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1, 0.18)</w:t>
                  </w:r>
                </w:p>
              </w:tc>
              <w:tc>
                <w:tcPr>
                  <w:tcW w:w="378" w:type="pct"/>
                </w:tcPr>
                <w:p w14:paraId="41685D62" w14:textId="196A4D4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9</w:t>
                  </w:r>
                  <w:r w:rsidR="00F14AA0" w:rsidRPr="00D26F0A">
                    <w:rPr>
                      <w:sz w:val="16"/>
                      <w:szCs w:val="16"/>
                    </w:rPr>
                    <w:t>*</w:t>
                  </w:r>
                </w:p>
                <w:p w14:paraId="2E546055" w14:textId="61551CD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2, 0.36)</w:t>
                  </w:r>
                </w:p>
              </w:tc>
              <w:tc>
                <w:tcPr>
                  <w:tcW w:w="378" w:type="pct"/>
                </w:tcPr>
                <w:p w14:paraId="5A692AA5" w14:textId="3955D18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9</w:t>
                  </w:r>
                  <w:r w:rsidR="00AA2738" w:rsidRPr="00D26F0A">
                    <w:rPr>
                      <w:sz w:val="16"/>
                      <w:szCs w:val="16"/>
                    </w:rPr>
                    <w:t>*</w:t>
                  </w:r>
                </w:p>
                <w:p w14:paraId="0698B368" w14:textId="0F95DEA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2, 0.36)</w:t>
                  </w:r>
                </w:p>
              </w:tc>
            </w:tr>
            <w:tr w:rsidR="002B1F1A" w:rsidRPr="00CD2CBD" w14:paraId="1A6E5216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1BE8E08D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4FFB4170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  <w:noWrap/>
                </w:tcPr>
                <w:p w14:paraId="750A32B6" w14:textId="77777777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34865D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B775DA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1D503E70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A780AB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A3F882F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2586963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24CFCD8A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530CE10D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0229939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378" w:type="pct"/>
                </w:tcPr>
                <w:p w14:paraId="3A5CEFF5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2B1F1A" w:rsidRPr="00CD2CBD" w14:paraId="4493AB0A" w14:textId="77777777" w:rsidTr="00D578CB">
              <w:trPr>
                <w:trHeight w:val="225"/>
              </w:trPr>
              <w:tc>
                <w:tcPr>
                  <w:tcW w:w="464" w:type="pct"/>
                  <w:shd w:val="clear" w:color="auto" w:fill="D9D9D9" w:themeFill="background1" w:themeFillShade="D9"/>
                  <w:noWrap/>
                </w:tcPr>
                <w:p w14:paraId="154FE5CB" w14:textId="6FD75923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% natural space</w:t>
                  </w:r>
                  <w:r w:rsidRPr="00DA4774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GB"/>
                    </w:rPr>
                    <w:t>§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  <w:noWrap/>
                </w:tcPr>
                <w:p w14:paraId="1DCA1EDF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75B7AEC3" w14:textId="2985A15F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0, 0.10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  <w:noWrap/>
                </w:tcPr>
                <w:p w14:paraId="79259A3A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1</w:t>
                  </w:r>
                </w:p>
                <w:p w14:paraId="1505134D" w14:textId="4AC57D41" w:rsidR="002B1F1A" w:rsidRPr="004C0445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6, 0.13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127A457D" w14:textId="53160D2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4</w:t>
                  </w:r>
                </w:p>
                <w:p w14:paraId="78D7C321" w14:textId="1707EBB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2, 0.03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43347ECE" w14:textId="66DD57A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5</w:t>
                  </w:r>
                </w:p>
                <w:p w14:paraId="405D9728" w14:textId="17116D3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6, 0.05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72FC6257" w14:textId="478007C9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3</w:t>
                  </w:r>
                </w:p>
                <w:p w14:paraId="07677BC8" w14:textId="26E9D15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9, 0.10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61DB9461" w14:textId="3C86785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0</w:t>
                  </w:r>
                </w:p>
                <w:p w14:paraId="4CD7FA1D" w14:textId="3870DBE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7, 0.18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7359E8DF" w14:textId="1D62F76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4</w:t>
                  </w:r>
                </w:p>
                <w:p w14:paraId="4EBA73BA" w14:textId="1AD1EFC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3, 0.05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5D0B2005" w14:textId="49D0020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9</w:t>
                  </w:r>
                </w:p>
                <w:p w14:paraId="46E5C21F" w14:textId="57959EF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22, 0.04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3D4EF314" w14:textId="13410D9C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E87AD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9</w:t>
                  </w:r>
                  <w:r w:rsidR="000F517B" w:rsidRPr="00E87AD7">
                    <w:rPr>
                      <w:rFonts w:cstheme="minorHAnsi"/>
                      <w:sz w:val="16"/>
                      <w:szCs w:val="16"/>
                    </w:rPr>
                    <w:t>∞</w:t>
                  </w:r>
                </w:p>
                <w:p w14:paraId="110D95D2" w14:textId="3A0E49E1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00, 0.19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2084282A" w14:textId="6CBB1F9D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0</w:t>
                  </w:r>
                </w:p>
                <w:p w14:paraId="1E87C9C6" w14:textId="5085DA2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03, 0.23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011B8EF9" w14:textId="424B0E7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0</w:t>
                  </w:r>
                </w:p>
                <w:p w14:paraId="74F8604B" w14:textId="4806858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14, 0.33)</w:t>
                  </w:r>
                </w:p>
              </w:tc>
              <w:tc>
                <w:tcPr>
                  <w:tcW w:w="378" w:type="pct"/>
                  <w:shd w:val="clear" w:color="auto" w:fill="D9D9D9" w:themeFill="background1" w:themeFillShade="D9"/>
                </w:tcPr>
                <w:p w14:paraId="6DFADE00" w14:textId="562CD588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193CB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0</w:t>
                  </w:r>
                </w:p>
                <w:p w14:paraId="5E963C49" w14:textId="1B3D25A6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</w:t>
                  </w:r>
                  <w:r w:rsidR="00B34E16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 w:rsidR="00874AE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, 0.3</w:t>
                  </w:r>
                  <w:r w:rsidR="00B34E16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2B1F1A" w:rsidRPr="00CD2CBD" w14:paraId="409DD314" w14:textId="77777777" w:rsidTr="78D32C43">
              <w:trPr>
                <w:trHeight w:val="225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</w:tcPr>
                <w:p w14:paraId="70157566" w14:textId="7777777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Constant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618C57C8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71</w:t>
                  </w:r>
                </w:p>
                <w:p w14:paraId="46A1836F" w14:textId="1AB547B3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34, 3.09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7CC8CDF1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80</w:t>
                  </w:r>
                </w:p>
                <w:p w14:paraId="47785B3F" w14:textId="6422499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15, 3.45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0A495CC" w14:textId="206A5E1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38</w:t>
                  </w:r>
                </w:p>
                <w:p w14:paraId="216A2989" w14:textId="0EFC2EF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50, 2.26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F765B21" w14:textId="01E2F84F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49</w:t>
                  </w:r>
                </w:p>
                <w:p w14:paraId="1958D940" w14:textId="19FB901C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37, 2.60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7EDD1A4" w14:textId="5D920764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52</w:t>
                  </w:r>
                </w:p>
                <w:p w14:paraId="28AAAEEF" w14:textId="2EF7C6BB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33, 4.72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5789C2F7" w14:textId="3E72B9A5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75</w:t>
                  </w:r>
                </w:p>
                <w:p w14:paraId="741D6E4F" w14:textId="0BF24A19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32, 5.18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AB2CB61" w14:textId="17D9F5B1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16</w:t>
                  </w:r>
                </w:p>
                <w:p w14:paraId="17E08766" w14:textId="3461308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67, 3.66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1F6B60BA" w14:textId="5E10C1FB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60</w:t>
                  </w:r>
                </w:p>
                <w:p w14:paraId="58245884" w14:textId="1D914A6F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90, 4.32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12DB4E17" w14:textId="77777777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89</w:t>
                  </w:r>
                </w:p>
                <w:p w14:paraId="018C19FB" w14:textId="073B9570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4.12, 7.66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558696F8" w14:textId="2A3C265E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74</w:t>
                  </w:r>
                </w:p>
                <w:p w14:paraId="3EF30AE4" w14:textId="573C858E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3.72, 7.75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A4C8EF3" w14:textId="76AB8BC0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35</w:t>
                  </w:r>
                </w:p>
                <w:p w14:paraId="44A65B36" w14:textId="07DA37B7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5.51, 0.81)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92A55DD" w14:textId="5755106A" w:rsidR="002B1F1A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  <w:r w:rsidR="00874AE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63</w:t>
                  </w:r>
                </w:p>
                <w:p w14:paraId="28EDA9F5" w14:textId="76AAD035" w:rsidR="002B1F1A" w:rsidRPr="00CD2CBD" w:rsidRDefault="002B1F1A" w:rsidP="002B1F1A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5.</w:t>
                  </w:r>
                  <w:r w:rsidR="00874AE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, </w:t>
                  </w:r>
                  <w:r w:rsidR="00FD590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00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</w:tr>
            <w:tr w:rsidR="00E54C74" w:rsidRPr="00CD2CBD" w14:paraId="0FEC71B9" w14:textId="77777777" w:rsidTr="78D32C43">
              <w:trPr>
                <w:trHeight w:val="225"/>
              </w:trPr>
              <w:tc>
                <w:tcPr>
                  <w:tcW w:w="464" w:type="pct"/>
                  <w:tcBorders>
                    <w:top w:val="single" w:sz="4" w:space="0" w:color="auto"/>
                  </w:tcBorders>
                  <w:noWrap/>
                </w:tcPr>
                <w:p w14:paraId="01B76D27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Observations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74E31E32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  <w:noWrap/>
                </w:tcPr>
                <w:p w14:paraId="480A6ABD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2ADA7E8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6B0F418D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352A8FF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552A1255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4A0E1C99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4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1A6BEBA2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4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93B555B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446640B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0B78C7A0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5</w:t>
                  </w:r>
                </w:p>
              </w:tc>
              <w:tc>
                <w:tcPr>
                  <w:tcW w:w="378" w:type="pct"/>
                  <w:tcBorders>
                    <w:top w:val="single" w:sz="4" w:space="0" w:color="auto"/>
                  </w:tcBorders>
                </w:tcPr>
                <w:p w14:paraId="338EFF7F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5</w:t>
                  </w:r>
                </w:p>
              </w:tc>
            </w:tr>
            <w:tr w:rsidR="00E54C74" w:rsidRPr="00CD2CBD" w14:paraId="1CEBB1FF" w14:textId="77777777" w:rsidTr="78D32C43">
              <w:trPr>
                <w:trHeight w:val="91"/>
              </w:trPr>
              <w:tc>
                <w:tcPr>
                  <w:tcW w:w="464" w:type="pct"/>
                  <w:noWrap/>
                </w:tcPr>
                <w:p w14:paraId="7CD37DBA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Population size</w:t>
                  </w:r>
                </w:p>
              </w:tc>
              <w:tc>
                <w:tcPr>
                  <w:tcW w:w="378" w:type="pct"/>
                  <w:noWrap/>
                </w:tcPr>
                <w:p w14:paraId="588B3943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378" w:type="pct"/>
                  <w:noWrap/>
                </w:tcPr>
                <w:p w14:paraId="7020A05F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2EB53EF8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7A3D7DA4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2409FCB5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0</w:t>
                  </w:r>
                </w:p>
              </w:tc>
              <w:tc>
                <w:tcPr>
                  <w:tcW w:w="378" w:type="pct"/>
                </w:tcPr>
                <w:p w14:paraId="2E30769C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0</w:t>
                  </w:r>
                </w:p>
              </w:tc>
              <w:tc>
                <w:tcPr>
                  <w:tcW w:w="378" w:type="pct"/>
                </w:tcPr>
                <w:p w14:paraId="144303C2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8</w:t>
                  </w:r>
                </w:p>
              </w:tc>
              <w:tc>
                <w:tcPr>
                  <w:tcW w:w="378" w:type="pct"/>
                </w:tcPr>
                <w:p w14:paraId="69F3EF15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8</w:t>
                  </w:r>
                </w:p>
              </w:tc>
              <w:tc>
                <w:tcPr>
                  <w:tcW w:w="378" w:type="pct"/>
                </w:tcPr>
                <w:p w14:paraId="4E27EF04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6D0945FD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378" w:type="pct"/>
                </w:tcPr>
                <w:p w14:paraId="17CEFD70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  <w:tc>
                <w:tcPr>
                  <w:tcW w:w="378" w:type="pct"/>
                </w:tcPr>
                <w:p w14:paraId="7ADD7558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26</w:t>
                  </w:r>
                </w:p>
              </w:tc>
            </w:tr>
            <w:tr w:rsidR="00E54C74" w:rsidRPr="00CD2CBD" w14:paraId="72BE4288" w14:textId="77777777" w:rsidTr="78D32C43">
              <w:trPr>
                <w:trHeight w:val="225"/>
              </w:trPr>
              <w:tc>
                <w:tcPr>
                  <w:tcW w:w="464" w:type="pct"/>
                  <w:noWrap/>
                </w:tcPr>
                <w:p w14:paraId="19185563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F Statistic</w:t>
                  </w:r>
                </w:p>
              </w:tc>
              <w:tc>
                <w:tcPr>
                  <w:tcW w:w="378" w:type="pct"/>
                  <w:noWrap/>
                </w:tcPr>
                <w:p w14:paraId="559070F5" w14:textId="6E25628E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06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</w:p>
              </w:tc>
              <w:tc>
                <w:tcPr>
                  <w:tcW w:w="378" w:type="pct"/>
                  <w:noWrap/>
                </w:tcPr>
                <w:p w14:paraId="214A5779" w14:textId="7AF5A08D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06*</w:t>
                  </w:r>
                </w:p>
              </w:tc>
              <w:tc>
                <w:tcPr>
                  <w:tcW w:w="378" w:type="pct"/>
                </w:tcPr>
                <w:p w14:paraId="3C0A8916" w14:textId="434B7764" w:rsidR="00E54C74" w:rsidRPr="00CD2CBD" w:rsidRDefault="00607E93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.66</w:t>
                  </w:r>
                  <w:r w:rsidR="00E54C7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</w:tc>
              <w:tc>
                <w:tcPr>
                  <w:tcW w:w="378" w:type="pct"/>
                </w:tcPr>
                <w:p w14:paraId="7B39D972" w14:textId="65264916" w:rsidR="00E54C74" w:rsidRPr="00CD2CBD" w:rsidRDefault="000F073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.69</w:t>
                  </w:r>
                  <w:r w:rsidR="00E54C7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</w:tc>
              <w:tc>
                <w:tcPr>
                  <w:tcW w:w="378" w:type="pct"/>
                </w:tcPr>
                <w:p w14:paraId="7557DD0D" w14:textId="25521A45" w:rsidR="00E54C74" w:rsidRPr="00CD2CBD" w:rsidRDefault="00B45857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.45</w:t>
                  </w:r>
                  <w:r w:rsidR="00E54C74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*</w:t>
                  </w:r>
                </w:p>
              </w:tc>
              <w:tc>
                <w:tcPr>
                  <w:tcW w:w="378" w:type="pct"/>
                </w:tcPr>
                <w:p w14:paraId="46C838A1" w14:textId="77D8A4F6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16***</w:t>
                  </w:r>
                </w:p>
              </w:tc>
              <w:tc>
                <w:tcPr>
                  <w:tcW w:w="378" w:type="pct"/>
                </w:tcPr>
                <w:p w14:paraId="0A314A8A" w14:textId="33D9D929" w:rsidR="00E54C74" w:rsidRPr="00CD2CBD" w:rsidRDefault="00CE575E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16</w:t>
                  </w:r>
                  <w:r w:rsidR="002F4F6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</w:p>
              </w:tc>
              <w:tc>
                <w:tcPr>
                  <w:tcW w:w="378" w:type="pct"/>
                </w:tcPr>
                <w:p w14:paraId="20053FA4" w14:textId="0010FD22" w:rsidR="00E54C74" w:rsidRPr="00CD2CBD" w:rsidRDefault="00D000E8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58*</w:t>
                  </w:r>
                </w:p>
              </w:tc>
              <w:tc>
                <w:tcPr>
                  <w:tcW w:w="378" w:type="pct"/>
                </w:tcPr>
                <w:p w14:paraId="04673034" w14:textId="31D714E7" w:rsidR="00E54C74" w:rsidRPr="00CD2CBD" w:rsidRDefault="00415128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93</w:t>
                  </w:r>
                  <w:r w:rsidR="00D563D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</w:tc>
              <w:tc>
                <w:tcPr>
                  <w:tcW w:w="378" w:type="pct"/>
                </w:tcPr>
                <w:p w14:paraId="05B0E228" w14:textId="210D2AD2" w:rsidR="00E54C74" w:rsidRPr="00CD2CBD" w:rsidRDefault="00D563DC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55*</w:t>
                  </w:r>
                </w:p>
              </w:tc>
              <w:tc>
                <w:tcPr>
                  <w:tcW w:w="378" w:type="pct"/>
                </w:tcPr>
                <w:p w14:paraId="6DE0D2E6" w14:textId="4D3311CA" w:rsidR="00E54C74" w:rsidRPr="00CD2CBD" w:rsidRDefault="004D1333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7.28</w:t>
                  </w:r>
                  <w:r w:rsidR="007D6736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*</w:t>
                  </w:r>
                </w:p>
              </w:tc>
              <w:tc>
                <w:tcPr>
                  <w:tcW w:w="378" w:type="pct"/>
                </w:tcPr>
                <w:p w14:paraId="6507AE80" w14:textId="039F42A2" w:rsidR="00E54C74" w:rsidRPr="00CD2CBD" w:rsidRDefault="00A852BC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6.94</w:t>
                  </w:r>
                  <w:r w:rsidR="007D6736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*</w:t>
                  </w:r>
                </w:p>
              </w:tc>
            </w:tr>
            <w:tr w:rsidR="00E54C74" w:rsidRPr="00CD2CBD" w14:paraId="396B7746" w14:textId="77777777" w:rsidTr="78D32C43">
              <w:trPr>
                <w:trHeight w:val="225"/>
              </w:trPr>
              <w:tc>
                <w:tcPr>
                  <w:tcW w:w="464" w:type="pct"/>
                  <w:tcBorders>
                    <w:bottom w:val="single" w:sz="4" w:space="0" w:color="auto"/>
                  </w:tcBorders>
                  <w:noWrap/>
                </w:tcPr>
                <w:p w14:paraId="080B5A0A" w14:textId="77777777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Population R</w:t>
                  </w:r>
                  <w:r w:rsidRPr="00CD2CBD">
                    <w:rPr>
                      <w:sz w:val="18"/>
                      <w:szCs w:val="18"/>
                      <w:vertAlign w:val="superscript"/>
                    </w:rPr>
                    <w:t>2</w:t>
                  </w:r>
                  <w:r w:rsidRPr="00CD2CBD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3689E436" w14:textId="3C72FB72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6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  <w:noWrap/>
                </w:tcPr>
                <w:p w14:paraId="6304B665" w14:textId="495FB4F3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6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46D6252C" w14:textId="6637D3FA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BB0D6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05CD2B7" w14:textId="13FB76F1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3C4E6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240C8622" w14:textId="5BC48182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B45857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0F827D0D" w14:textId="2AE1FC8A" w:rsidR="00E54C74" w:rsidRPr="00CD2CBD" w:rsidRDefault="00E54C74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8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1C042621" w14:textId="48B86A46" w:rsidR="00E54C74" w:rsidRPr="00CD2CBD" w:rsidRDefault="00AF46D9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CE575E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63781A0" w14:textId="51C0963F" w:rsidR="00E54C74" w:rsidRPr="00CD2CBD" w:rsidRDefault="00AF46D9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0</w:t>
                  </w:r>
                  <w:r w:rsidR="000B0FAA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7A74B575" w14:textId="7EEB6F11" w:rsidR="00E54C74" w:rsidRPr="00CD2CBD" w:rsidRDefault="00D563DC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1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6A623DA4" w14:textId="1FBC1F40" w:rsidR="00E54C74" w:rsidRPr="00CD2CBD" w:rsidRDefault="00D563DC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0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55E3AB65" w14:textId="5BD09C3C" w:rsidR="00E54C74" w:rsidRPr="00CD2CBD" w:rsidRDefault="007D6736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4D1333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2</w:t>
                  </w:r>
                </w:p>
              </w:tc>
              <w:tc>
                <w:tcPr>
                  <w:tcW w:w="378" w:type="pct"/>
                  <w:tcBorders>
                    <w:bottom w:val="single" w:sz="4" w:space="0" w:color="auto"/>
                  </w:tcBorders>
                </w:tcPr>
                <w:p w14:paraId="1A333456" w14:textId="6AE37D54" w:rsidR="00E54C74" w:rsidRPr="00CD2CBD" w:rsidRDefault="007D6736" w:rsidP="00E54C74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</w:t>
                  </w:r>
                  <w:r w:rsidR="00A852BC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2</w:t>
                  </w:r>
                </w:p>
              </w:tc>
            </w:tr>
          </w:tbl>
          <w:p w14:paraId="6ACB7C76" w14:textId="77777777" w:rsidR="00FA1F6F" w:rsidRPr="004C0445" w:rsidRDefault="00FA1F6F" w:rsidP="00FA1F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EE1FF07" w14:textId="4F3D8B67" w:rsidR="00DB6DEC" w:rsidRDefault="00684CBA" w:rsidP="00DB6DEC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∞</w:t>
      </w:r>
      <w:r>
        <w:rPr>
          <w:sz w:val="16"/>
          <w:szCs w:val="16"/>
        </w:rPr>
        <w:t xml:space="preserve">p&lt;0.1; </w:t>
      </w:r>
      <w:r w:rsidR="00DB6DEC" w:rsidRPr="00D26F0A">
        <w:rPr>
          <w:sz w:val="16"/>
          <w:szCs w:val="16"/>
        </w:rPr>
        <w:t>*p&lt;0.05; **p&lt;0.01; ***p&lt;0.001</w:t>
      </w:r>
    </w:p>
    <w:p w14:paraId="5F018004" w14:textId="77777777" w:rsidR="00DB6DEC" w:rsidRPr="00D26F0A" w:rsidRDefault="00DB6DEC" w:rsidP="00DB6DEC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≠</w:t>
      </w:r>
      <w:r>
        <w:rPr>
          <w:sz w:val="16"/>
          <w:szCs w:val="16"/>
        </w:rPr>
        <w:t xml:space="preserve"> Coefficient scaled to reflect change in outcome for every 1km increase in distance; </w:t>
      </w:r>
      <w:r>
        <w:rPr>
          <w:rFonts w:cstheme="minorHAnsi"/>
          <w:sz w:val="16"/>
          <w:szCs w:val="16"/>
        </w:rPr>
        <w:t>¥</w:t>
      </w:r>
      <w:r>
        <w:rPr>
          <w:sz w:val="16"/>
          <w:szCs w:val="16"/>
        </w:rPr>
        <w:t xml:space="preserve"> Coefficient scaled to reflect change in outcome for every 100cpm increase total PA; </w:t>
      </w:r>
      <w:r>
        <w:rPr>
          <w:rFonts w:cstheme="minorHAnsi"/>
          <w:sz w:val="16"/>
          <w:szCs w:val="16"/>
        </w:rPr>
        <w:t>§</w:t>
      </w:r>
      <w:r>
        <w:rPr>
          <w:sz w:val="16"/>
          <w:szCs w:val="16"/>
        </w:rPr>
        <w:t xml:space="preserve"> Coefficient scaled to reflect change in outcome for every 10% point increase in natural space</w:t>
      </w:r>
    </w:p>
    <w:p w14:paraId="5798F670" w14:textId="77777777" w:rsidR="00DB6DEC" w:rsidRDefault="00DB6DEC" w:rsidP="00DB6DEC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±</w:t>
      </w:r>
      <w:r>
        <w:rPr>
          <w:sz w:val="16"/>
          <w:szCs w:val="16"/>
        </w:rPr>
        <w:t xml:space="preserve"> Unadjusted bivariate association between % natural land/private gardens and SDQ outcome</w:t>
      </w:r>
    </w:p>
    <w:p w14:paraId="2233107D" w14:textId="77777777" w:rsidR="00DB6DEC" w:rsidRDefault="00DB6DEC" w:rsidP="00DB6DEC">
      <w:pPr>
        <w:spacing w:after="0"/>
        <w:rPr>
          <w:sz w:val="16"/>
          <w:szCs w:val="16"/>
        </w:rPr>
      </w:pPr>
      <w:r>
        <w:rPr>
          <w:sz w:val="16"/>
          <w:szCs w:val="16"/>
        </w:rPr>
        <w:t>NS</w:t>
      </w:r>
      <w:r w:rsidRPr="00D26F0A">
        <w:rPr>
          <w:sz w:val="16"/>
          <w:szCs w:val="16"/>
        </w:rPr>
        <w:t xml:space="preserve">: </w:t>
      </w:r>
      <w:r>
        <w:rPr>
          <w:sz w:val="16"/>
          <w:szCs w:val="16"/>
        </w:rPr>
        <w:t>Natural space extraction only; NS &amp; PG: Natural Space and Private gardens</w:t>
      </w:r>
    </w:p>
    <w:p w14:paraId="1C0C512C" w14:textId="77777777" w:rsidR="00DB6DEC" w:rsidRDefault="00DB6DEC" w:rsidP="00DB6DEC">
      <w:pPr>
        <w:spacing w:after="0"/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14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0759CA" w:rsidRPr="00E23CAD" w14:paraId="7618BDD2" w14:textId="77777777" w:rsidTr="00E87AD7">
        <w:trPr>
          <w:trHeight w:val="224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74D50F" w14:textId="4FF81CEC" w:rsidR="000759CA" w:rsidRPr="00E87AD7" w:rsidRDefault="000759CA" w:rsidP="000759CA">
            <w:pPr>
              <w:rPr>
                <w:rFonts w:eastAsia="Times New Roman" w:cs="Times New Roman"/>
                <w:b/>
                <w:bCs/>
                <w:sz w:val="16"/>
                <w:szCs w:val="16"/>
                <w:highlight w:val="yellow"/>
                <w:lang w:eastAsia="en-GB"/>
              </w:rPr>
            </w:pPr>
            <w:r w:rsidRPr="00E87AD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>100m and 800 Buffer - PG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E6CE1" w14:textId="44112A96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Emotional </w:t>
            </w:r>
            <w:r w:rsidR="0091586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blems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3B1B5" w14:textId="7FD3D7B1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duct</w:t>
            </w:r>
            <w:r w:rsidR="0091586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oblems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5288C" w14:textId="77777777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Hyperactivity 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15AC0" w14:textId="482C4E0F" w:rsidR="000759CA" w:rsidRPr="00E23CAD" w:rsidRDefault="0091586F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e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lationship Problems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35410" w14:textId="0BEA24B7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osocial </w:t>
            </w:r>
            <w:r w:rsidR="0091586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haviour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CBB42" w14:textId="77777777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 SDQ score</w:t>
            </w:r>
          </w:p>
        </w:tc>
      </w:tr>
      <w:tr w:rsidR="000759CA" w:rsidRPr="00E23CAD" w14:paraId="466D204F" w14:textId="77777777" w:rsidTr="000759CA">
        <w:trPr>
          <w:trHeight w:val="224"/>
        </w:trPr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2E37223E" w14:textId="77777777" w:rsidR="000759CA" w:rsidRPr="00E23CAD" w:rsidRDefault="000759CA" w:rsidP="000759CA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96F3B" w14:textId="4466DF9A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CE195" w14:textId="399D0278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186DEFA" w14:textId="645E2914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E251276" w14:textId="08A528A3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F41F316" w14:textId="185E9C2D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60177200" w14:textId="180FDD0E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E7D5020" w14:textId="49515621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2877CB92" w14:textId="5A4B50C4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6C961E7" w14:textId="3B1CF5C7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6BDA7CB" w14:textId="63E5EC76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4DAFE85" w14:textId="32264AAE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063241D" w14:textId="16F6BB38" w:rsidR="000759CA" w:rsidRPr="00E23CAD" w:rsidRDefault="000759CA" w:rsidP="000759CA">
            <w:pPr>
              <w:ind w:right="33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m</w:t>
            </w:r>
          </w:p>
        </w:tc>
      </w:tr>
      <w:tr w:rsidR="000759CA" w:rsidRPr="00E23CAD" w14:paraId="23DDAC17" w14:textId="77777777" w:rsidTr="000759CA">
        <w:trPr>
          <w:trHeight w:val="224"/>
        </w:trPr>
        <w:tc>
          <w:tcPr>
            <w:tcW w:w="464" w:type="pct"/>
            <w:tcBorders>
              <w:top w:val="single" w:sz="4" w:space="0" w:color="auto"/>
            </w:tcBorders>
            <w:noWrap/>
          </w:tcPr>
          <w:p w14:paraId="637D643E" w14:textId="77777777" w:rsidR="000759CA" w:rsidRPr="00E23CAD" w:rsidRDefault="000759CA" w:rsidP="000759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adjusted</w:t>
            </w:r>
            <w:r w:rsidRPr="00E23CA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cstheme="minorHAnsi"/>
                <w:sz w:val="16"/>
                <w:szCs w:val="16"/>
              </w:rPr>
              <w:t>§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7AA1C488" w14:textId="77777777" w:rsidR="000759CA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</w:t>
            </w:r>
            <w:r w:rsidR="00C12DF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  <w:p w14:paraId="0AFB7479" w14:textId="205F1963" w:rsidR="00C12DFD" w:rsidRPr="00E23CAD" w:rsidRDefault="00C12DFD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4, 0.09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160AF838" w14:textId="6149FB1C" w:rsidR="00473CC3" w:rsidRDefault="00473CC3" w:rsidP="00473CC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5A87D768" w14:textId="4AB7BEA4" w:rsidR="000759CA" w:rsidRPr="00E23CAD" w:rsidRDefault="00473CC3" w:rsidP="00473CC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</w:t>
            </w:r>
            <w:r w:rsidR="00E81A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E81A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3EBC8FC" w14:textId="77777777" w:rsidR="000759CA" w:rsidRDefault="00047EA2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  <w:p w14:paraId="76892E15" w14:textId="353BD559" w:rsidR="00047EA2" w:rsidRPr="00E23CAD" w:rsidRDefault="00047EA2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9, 0.08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A357788" w14:textId="2EF910D0" w:rsidR="00E81A34" w:rsidRDefault="00E81A34" w:rsidP="00E81A3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  <w:r w:rsidR="00FF27B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  <w:p w14:paraId="7FD19085" w14:textId="6483E7E3" w:rsidR="000759CA" w:rsidRPr="00E23CAD" w:rsidRDefault="00E81A34" w:rsidP="00E81A3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</w:t>
            </w:r>
            <w:r w:rsidR="009812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9812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DAAF9C2" w14:textId="77777777" w:rsidR="000759CA" w:rsidRDefault="0005649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  <w:p w14:paraId="5B3FB1C1" w14:textId="28CDCE45" w:rsidR="00056494" w:rsidRPr="00E23CAD" w:rsidRDefault="0005649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3755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, 0.07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17A2585" w14:textId="35E24D25" w:rsidR="0098120A" w:rsidRDefault="0098120A" w:rsidP="0098120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</w:t>
            </w:r>
            <w:r w:rsidR="00583D6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  <w:p w14:paraId="6AAED9BE" w14:textId="72BAEF5E" w:rsidR="000759CA" w:rsidRPr="00E23CAD" w:rsidRDefault="0098120A" w:rsidP="0098120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583D6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0</w:t>
            </w:r>
            <w:r w:rsidR="00084A6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CED8B22" w14:textId="77777777" w:rsidR="000759CA" w:rsidRDefault="003755C6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AF618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  <w:p w14:paraId="6185B9A5" w14:textId="321C20FE" w:rsidR="00AF618E" w:rsidRPr="00E23CAD" w:rsidRDefault="00AF618E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7, 0.08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674916B" w14:textId="67A67382" w:rsidR="00084A6D" w:rsidRDefault="00084A6D" w:rsidP="00084A6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BE53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  <w:p w14:paraId="6277E150" w14:textId="3AC9C862" w:rsidR="000759CA" w:rsidRPr="00E23CAD" w:rsidRDefault="00084A6D" w:rsidP="00084A6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BE53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0</w:t>
            </w:r>
            <w:r w:rsidR="00BE53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81491F5" w14:textId="77777777" w:rsidR="000759CA" w:rsidRDefault="006B648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  <w:p w14:paraId="54CB245B" w14:textId="3986654F" w:rsidR="006B6484" w:rsidRPr="00E23CAD" w:rsidRDefault="006B648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</w:t>
            </w:r>
            <w:r w:rsidR="00DF67E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E73C4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0</w:t>
            </w:r>
            <w:r w:rsidR="00957F5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DF67E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07D14B9" w14:textId="54FA6700" w:rsidR="00BE53C5" w:rsidRDefault="00BE53C5" w:rsidP="00BE53C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</w:t>
            </w:r>
            <w:r w:rsidR="00EC6DF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  <w:p w14:paraId="4A60C3B4" w14:textId="4699DEF1" w:rsidR="000759CA" w:rsidRPr="00E23CAD" w:rsidRDefault="00BE53C5" w:rsidP="00BE53C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8, 0.0</w:t>
            </w:r>
            <w:r w:rsidR="00EC6DF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F9846DD" w14:textId="77777777" w:rsidR="000759CA" w:rsidRDefault="00957F5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0</w:t>
            </w:r>
          </w:p>
          <w:p w14:paraId="33065FAB" w14:textId="52110E54" w:rsidR="00957F54" w:rsidRPr="00E23CAD" w:rsidRDefault="00957F54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422CC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8, 0.18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0F86961" w14:textId="0C2F3975" w:rsidR="00A536E8" w:rsidRDefault="00A536E8" w:rsidP="00A536E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0</w:t>
            </w:r>
          </w:p>
          <w:p w14:paraId="53ACB662" w14:textId="1E46E0FC" w:rsidR="000759CA" w:rsidRPr="00E23CAD" w:rsidRDefault="00A536E8" w:rsidP="00A536E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DC56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DC56F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0759CA" w:rsidRPr="00E23CAD" w14:paraId="3B0E3E18" w14:textId="77777777" w:rsidTr="000759CA">
        <w:trPr>
          <w:trHeight w:val="79"/>
        </w:trPr>
        <w:tc>
          <w:tcPr>
            <w:tcW w:w="464" w:type="pct"/>
            <w:tcBorders>
              <w:top w:val="single" w:sz="4" w:space="0" w:color="auto"/>
            </w:tcBorders>
            <w:noWrap/>
          </w:tcPr>
          <w:p w14:paraId="0A1FA3B5" w14:textId="77777777" w:rsidR="000759CA" w:rsidRPr="00E23CAD" w:rsidRDefault="000759CA" w:rsidP="000759C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7AD816D0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4EF03561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03CA1FA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11EE88F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9CC8FC9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7B50A0E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74F94A0" w14:textId="77777777" w:rsidR="000759CA" w:rsidRPr="00E23CAD" w:rsidRDefault="000759CA" w:rsidP="000759CA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3059A4A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8FCCC66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53A0B6B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ED4F8B3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B55F113" w14:textId="77777777" w:rsidR="000759CA" w:rsidRPr="00E23CAD" w:rsidRDefault="000759CA" w:rsidP="000759C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5A158B99" w14:textId="77777777" w:rsidTr="000759CA">
        <w:trPr>
          <w:trHeight w:val="224"/>
        </w:trPr>
        <w:tc>
          <w:tcPr>
            <w:tcW w:w="464" w:type="pct"/>
            <w:noWrap/>
          </w:tcPr>
          <w:p w14:paraId="2C70F08B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eep 7 score</w:t>
            </w:r>
          </w:p>
        </w:tc>
        <w:tc>
          <w:tcPr>
            <w:tcW w:w="378" w:type="pct"/>
            <w:noWrap/>
          </w:tcPr>
          <w:p w14:paraId="7F127CD9" w14:textId="479BF396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  <w:r w:rsidR="00EF4D24" w:rsidRPr="00D26F0A">
              <w:rPr>
                <w:sz w:val="16"/>
                <w:szCs w:val="16"/>
              </w:rPr>
              <w:t>***</w:t>
            </w:r>
          </w:p>
          <w:p w14:paraId="484C05DA" w14:textId="516253C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9, 0.34)</w:t>
            </w:r>
          </w:p>
        </w:tc>
        <w:tc>
          <w:tcPr>
            <w:tcW w:w="378" w:type="pct"/>
            <w:noWrap/>
          </w:tcPr>
          <w:p w14:paraId="696CCF1C" w14:textId="2AAFB2AA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  <w:r w:rsidR="00990536" w:rsidRPr="00D26F0A">
              <w:rPr>
                <w:sz w:val="16"/>
                <w:szCs w:val="16"/>
              </w:rPr>
              <w:t>***</w:t>
            </w:r>
          </w:p>
          <w:p w14:paraId="58B6BFF6" w14:textId="7B20F2B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9, 0.34)</w:t>
            </w:r>
          </w:p>
        </w:tc>
        <w:tc>
          <w:tcPr>
            <w:tcW w:w="378" w:type="pct"/>
          </w:tcPr>
          <w:p w14:paraId="639BA040" w14:textId="2D80BC4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  <w:r w:rsidR="008A4B6F" w:rsidRPr="00D26F0A">
              <w:rPr>
                <w:sz w:val="16"/>
                <w:szCs w:val="16"/>
              </w:rPr>
              <w:t>***</w:t>
            </w:r>
          </w:p>
          <w:p w14:paraId="716E2DAE" w14:textId="70F186B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16, 0.38)</w:t>
            </w:r>
          </w:p>
        </w:tc>
        <w:tc>
          <w:tcPr>
            <w:tcW w:w="378" w:type="pct"/>
          </w:tcPr>
          <w:p w14:paraId="175FCAD2" w14:textId="3165EAC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  <w:r w:rsidR="00990536" w:rsidRPr="00D26F0A">
              <w:rPr>
                <w:sz w:val="16"/>
                <w:szCs w:val="16"/>
              </w:rPr>
              <w:t>***</w:t>
            </w:r>
          </w:p>
          <w:p w14:paraId="3EB871CF" w14:textId="50F4AB9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16, 0.38)</w:t>
            </w:r>
          </w:p>
        </w:tc>
        <w:tc>
          <w:tcPr>
            <w:tcW w:w="378" w:type="pct"/>
          </w:tcPr>
          <w:p w14:paraId="702E3109" w14:textId="067F8DB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  <w:r w:rsidR="00B10810" w:rsidRPr="00D26F0A">
              <w:rPr>
                <w:sz w:val="16"/>
                <w:szCs w:val="16"/>
              </w:rPr>
              <w:t>***</w:t>
            </w:r>
          </w:p>
          <w:p w14:paraId="3339D121" w14:textId="6798B56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22, 0.41)</w:t>
            </w:r>
          </w:p>
        </w:tc>
        <w:tc>
          <w:tcPr>
            <w:tcW w:w="378" w:type="pct"/>
          </w:tcPr>
          <w:p w14:paraId="6630628D" w14:textId="270FDDF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  <w:r w:rsidR="007F03CA" w:rsidRPr="00D26F0A">
              <w:rPr>
                <w:sz w:val="16"/>
                <w:szCs w:val="16"/>
              </w:rPr>
              <w:t>***</w:t>
            </w:r>
          </w:p>
          <w:p w14:paraId="69FEDFA0" w14:textId="6941A62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22, 0.41)</w:t>
            </w:r>
          </w:p>
        </w:tc>
        <w:tc>
          <w:tcPr>
            <w:tcW w:w="378" w:type="pct"/>
          </w:tcPr>
          <w:p w14:paraId="1608197A" w14:textId="32D8081C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  <w:r w:rsidR="00115705" w:rsidRPr="00D26F0A">
              <w:rPr>
                <w:sz w:val="16"/>
                <w:szCs w:val="16"/>
              </w:rPr>
              <w:t>**</w:t>
            </w:r>
          </w:p>
          <w:p w14:paraId="39BD6D2E" w14:textId="63EAC54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8, 0.38)</w:t>
            </w:r>
          </w:p>
        </w:tc>
        <w:tc>
          <w:tcPr>
            <w:tcW w:w="378" w:type="pct"/>
          </w:tcPr>
          <w:p w14:paraId="34A0F5E1" w14:textId="1113C442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  <w:r w:rsidR="00464E28" w:rsidRPr="00D26F0A">
              <w:rPr>
                <w:sz w:val="16"/>
                <w:szCs w:val="16"/>
              </w:rPr>
              <w:t>*</w:t>
            </w:r>
            <w:r w:rsidR="00464E28">
              <w:rPr>
                <w:sz w:val="16"/>
                <w:szCs w:val="16"/>
              </w:rPr>
              <w:t>*</w:t>
            </w:r>
          </w:p>
          <w:p w14:paraId="5FC16465" w14:textId="1E05970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8, 0.38)</w:t>
            </w:r>
          </w:p>
        </w:tc>
        <w:tc>
          <w:tcPr>
            <w:tcW w:w="378" w:type="pct"/>
          </w:tcPr>
          <w:p w14:paraId="1D401D91" w14:textId="760C99F9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  <w:r w:rsidR="00B845E3" w:rsidRPr="00D26F0A">
              <w:rPr>
                <w:sz w:val="16"/>
                <w:szCs w:val="16"/>
              </w:rPr>
              <w:t>*</w:t>
            </w:r>
          </w:p>
          <w:p w14:paraId="31479613" w14:textId="58B9FE6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2, 0.28)</w:t>
            </w:r>
          </w:p>
        </w:tc>
        <w:tc>
          <w:tcPr>
            <w:tcW w:w="378" w:type="pct"/>
          </w:tcPr>
          <w:p w14:paraId="58AF8079" w14:textId="4D65A28A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  <w:r w:rsidR="00A37373" w:rsidRPr="00D26F0A">
              <w:rPr>
                <w:sz w:val="16"/>
                <w:szCs w:val="16"/>
              </w:rPr>
              <w:t>***</w:t>
            </w:r>
          </w:p>
          <w:p w14:paraId="36F714D2" w14:textId="1BA33FC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3, 0.28)</w:t>
            </w:r>
          </w:p>
        </w:tc>
        <w:tc>
          <w:tcPr>
            <w:tcW w:w="378" w:type="pct"/>
          </w:tcPr>
          <w:p w14:paraId="00B12933" w14:textId="52D51D33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  <w:r w:rsidR="00B845E3" w:rsidRPr="00D26F0A">
              <w:rPr>
                <w:sz w:val="16"/>
                <w:szCs w:val="16"/>
              </w:rPr>
              <w:t>***</w:t>
            </w:r>
          </w:p>
          <w:p w14:paraId="0A4E565B" w14:textId="4358565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62, 0.79)</w:t>
            </w:r>
          </w:p>
        </w:tc>
        <w:tc>
          <w:tcPr>
            <w:tcW w:w="378" w:type="pct"/>
          </w:tcPr>
          <w:p w14:paraId="14F992E5" w14:textId="43EE0404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  <w:r w:rsidR="00053051" w:rsidRPr="00D26F0A">
              <w:rPr>
                <w:sz w:val="16"/>
                <w:szCs w:val="16"/>
              </w:rPr>
              <w:t>***</w:t>
            </w:r>
          </w:p>
          <w:p w14:paraId="7478D1CD" w14:textId="4585063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62, 0.79)</w:t>
            </w:r>
          </w:p>
        </w:tc>
      </w:tr>
      <w:tr w:rsidR="00260E4E" w:rsidRPr="00E23CAD" w14:paraId="5A832F46" w14:textId="77777777" w:rsidTr="000759CA">
        <w:trPr>
          <w:trHeight w:val="224"/>
        </w:trPr>
        <w:tc>
          <w:tcPr>
            <w:tcW w:w="464" w:type="pct"/>
            <w:noWrap/>
            <w:hideMark/>
          </w:tcPr>
          <w:p w14:paraId="07995C9B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Income </w:t>
            </w:r>
          </w:p>
          <w:p w14:paraId="218248A1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(ref: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ottom</w:t>
            </w: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378" w:type="pct"/>
            <w:noWrap/>
          </w:tcPr>
          <w:p w14:paraId="1E29034F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2670B7BB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D45461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59ED34B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91CD682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25E3995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3D3C26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DD4AE06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324EB27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A5E223D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8546DA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9FF844B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60E4E" w:rsidRPr="00E23CAD" w14:paraId="55B6AAF6" w14:textId="77777777" w:rsidTr="000759CA">
        <w:trPr>
          <w:trHeight w:val="224"/>
        </w:trPr>
        <w:tc>
          <w:tcPr>
            <w:tcW w:w="464" w:type="pct"/>
            <w:noWrap/>
            <w:hideMark/>
          </w:tcPr>
          <w:p w14:paraId="75B97E59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2nd Quintile </w:t>
            </w:r>
          </w:p>
        </w:tc>
        <w:tc>
          <w:tcPr>
            <w:tcW w:w="378" w:type="pct"/>
            <w:noWrap/>
          </w:tcPr>
          <w:p w14:paraId="54078382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  <w:p w14:paraId="3C0FC8E6" w14:textId="1CD2FEB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3, 0.94)</w:t>
            </w:r>
          </w:p>
        </w:tc>
        <w:tc>
          <w:tcPr>
            <w:tcW w:w="378" w:type="pct"/>
            <w:noWrap/>
          </w:tcPr>
          <w:p w14:paraId="2BEFB1A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  <w:p w14:paraId="06841EB5" w14:textId="6F9DA14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2, 0.95)</w:t>
            </w:r>
          </w:p>
        </w:tc>
        <w:tc>
          <w:tcPr>
            <w:tcW w:w="378" w:type="pct"/>
          </w:tcPr>
          <w:p w14:paraId="43BAD518" w14:textId="12B2928F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-0.13 </w:t>
            </w:r>
          </w:p>
          <w:p w14:paraId="6A1A511D" w14:textId="296422C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3, 0.27)</w:t>
            </w:r>
          </w:p>
        </w:tc>
        <w:tc>
          <w:tcPr>
            <w:tcW w:w="378" w:type="pct"/>
          </w:tcPr>
          <w:p w14:paraId="55677667" w14:textId="15C66E4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-0.14 </w:t>
            </w:r>
          </w:p>
          <w:p w14:paraId="2DB7E3F2" w14:textId="0AC1D1E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3, 0.25)</w:t>
            </w:r>
          </w:p>
        </w:tc>
        <w:tc>
          <w:tcPr>
            <w:tcW w:w="378" w:type="pct"/>
          </w:tcPr>
          <w:p w14:paraId="3F4E68A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5</w:t>
            </w:r>
          </w:p>
          <w:p w14:paraId="4C025961" w14:textId="3E10D09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9, 0.28)</w:t>
            </w:r>
          </w:p>
        </w:tc>
        <w:tc>
          <w:tcPr>
            <w:tcW w:w="378" w:type="pct"/>
          </w:tcPr>
          <w:p w14:paraId="168FBB00" w14:textId="26BC9BFA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3</w:t>
            </w:r>
          </w:p>
          <w:p w14:paraId="554A5F8D" w14:textId="633B3BC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8, 0.31)</w:t>
            </w:r>
          </w:p>
        </w:tc>
        <w:tc>
          <w:tcPr>
            <w:tcW w:w="378" w:type="pct"/>
          </w:tcPr>
          <w:p w14:paraId="0C3CBD6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  <w:p w14:paraId="44A96108" w14:textId="39F5163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7, 0.42)</w:t>
            </w:r>
          </w:p>
        </w:tc>
        <w:tc>
          <w:tcPr>
            <w:tcW w:w="378" w:type="pct"/>
          </w:tcPr>
          <w:p w14:paraId="577EA1C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3</w:t>
            </w:r>
          </w:p>
          <w:p w14:paraId="5BB11E85" w14:textId="30124EA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7, 0.42)</w:t>
            </w:r>
          </w:p>
        </w:tc>
        <w:tc>
          <w:tcPr>
            <w:tcW w:w="378" w:type="pct"/>
          </w:tcPr>
          <w:p w14:paraId="36CF3D33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  <w:p w14:paraId="7965E93B" w14:textId="4F0020A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7, 0.44)</w:t>
            </w:r>
          </w:p>
        </w:tc>
        <w:tc>
          <w:tcPr>
            <w:tcW w:w="378" w:type="pct"/>
          </w:tcPr>
          <w:p w14:paraId="438C80AD" w14:textId="043231EC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  <w:p w14:paraId="149A0FE1" w14:textId="61228AB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5, 0.46)</w:t>
            </w:r>
          </w:p>
        </w:tc>
        <w:tc>
          <w:tcPr>
            <w:tcW w:w="378" w:type="pct"/>
          </w:tcPr>
          <w:p w14:paraId="2C5B1FB2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  <w:p w14:paraId="7B4F84F7" w14:textId="04BEDB9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97, 1.66)</w:t>
            </w:r>
          </w:p>
        </w:tc>
        <w:tc>
          <w:tcPr>
            <w:tcW w:w="378" w:type="pct"/>
          </w:tcPr>
          <w:p w14:paraId="1B4BB669" w14:textId="3248DF78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  <w:p w14:paraId="6B73D4C6" w14:textId="0893ADB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1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4E8A8A69" w14:textId="77777777" w:rsidTr="000759CA">
        <w:trPr>
          <w:trHeight w:val="224"/>
        </w:trPr>
        <w:tc>
          <w:tcPr>
            <w:tcW w:w="464" w:type="pct"/>
            <w:noWrap/>
            <w:hideMark/>
          </w:tcPr>
          <w:p w14:paraId="5BC98318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rd Quintile</w:t>
            </w:r>
          </w:p>
        </w:tc>
        <w:tc>
          <w:tcPr>
            <w:tcW w:w="378" w:type="pct"/>
            <w:noWrap/>
          </w:tcPr>
          <w:p w14:paraId="4BC0EABA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795A720D" w14:textId="3B94300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4, 0.49)</w:t>
            </w:r>
          </w:p>
        </w:tc>
        <w:tc>
          <w:tcPr>
            <w:tcW w:w="378" w:type="pct"/>
            <w:noWrap/>
          </w:tcPr>
          <w:p w14:paraId="67966C1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43A3A2AD" w14:textId="3545028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1, 0.50)</w:t>
            </w:r>
          </w:p>
        </w:tc>
        <w:tc>
          <w:tcPr>
            <w:tcW w:w="378" w:type="pct"/>
          </w:tcPr>
          <w:p w14:paraId="67BDB4D8" w14:textId="590470B6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  <w:p w14:paraId="003702D0" w14:textId="4BB75B1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5, 0.20)</w:t>
            </w:r>
          </w:p>
        </w:tc>
        <w:tc>
          <w:tcPr>
            <w:tcW w:w="378" w:type="pct"/>
          </w:tcPr>
          <w:p w14:paraId="22E5D122" w14:textId="55E997B0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  <w:p w14:paraId="445B13F1" w14:textId="6BF9A08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8, 0.19)</w:t>
            </w:r>
          </w:p>
        </w:tc>
        <w:tc>
          <w:tcPr>
            <w:tcW w:w="378" w:type="pct"/>
          </w:tcPr>
          <w:p w14:paraId="261E099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1</w:t>
            </w:r>
          </w:p>
          <w:p w14:paraId="56B96CC2" w14:textId="6963BC0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91, 0.29)</w:t>
            </w:r>
          </w:p>
        </w:tc>
        <w:tc>
          <w:tcPr>
            <w:tcW w:w="378" w:type="pct"/>
          </w:tcPr>
          <w:p w14:paraId="2D111325" w14:textId="0009412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8</w:t>
            </w:r>
          </w:p>
          <w:p w14:paraId="428AFEA6" w14:textId="2F50133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9, 0.33)</w:t>
            </w:r>
          </w:p>
        </w:tc>
        <w:tc>
          <w:tcPr>
            <w:tcW w:w="378" w:type="pct"/>
          </w:tcPr>
          <w:p w14:paraId="7509EF4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4</w:t>
            </w:r>
          </w:p>
          <w:p w14:paraId="71A28ABF" w14:textId="5834C94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97, 0.29)</w:t>
            </w:r>
          </w:p>
        </w:tc>
        <w:tc>
          <w:tcPr>
            <w:tcW w:w="378" w:type="pct"/>
          </w:tcPr>
          <w:p w14:paraId="495F3474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4</w:t>
            </w:r>
          </w:p>
          <w:p w14:paraId="53D5A131" w14:textId="6EBFC39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96, 0.29)</w:t>
            </w:r>
          </w:p>
        </w:tc>
        <w:tc>
          <w:tcPr>
            <w:tcW w:w="378" w:type="pct"/>
          </w:tcPr>
          <w:p w14:paraId="3E8ADD7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  <w:p w14:paraId="1914C9DE" w14:textId="2A1602A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1, 0.47)</w:t>
            </w:r>
          </w:p>
        </w:tc>
        <w:tc>
          <w:tcPr>
            <w:tcW w:w="378" w:type="pct"/>
          </w:tcPr>
          <w:p w14:paraId="7D26E2F8" w14:textId="5C590384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  <w:p w14:paraId="4F065DE4" w14:textId="4CA1500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2, 0.54)</w:t>
            </w:r>
          </w:p>
        </w:tc>
        <w:tc>
          <w:tcPr>
            <w:tcW w:w="378" w:type="pct"/>
          </w:tcPr>
          <w:p w14:paraId="42E740E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  <w:p w14:paraId="17838A68" w14:textId="2BDD812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01, 1.28)</w:t>
            </w:r>
          </w:p>
        </w:tc>
        <w:tc>
          <w:tcPr>
            <w:tcW w:w="378" w:type="pct"/>
          </w:tcPr>
          <w:p w14:paraId="4B7DB607" w14:textId="784A1F5D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  <w:p w14:paraId="3430C88D" w14:textId="58826FD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1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08CEB17C" w14:textId="77777777" w:rsidTr="000759CA">
        <w:trPr>
          <w:trHeight w:val="224"/>
        </w:trPr>
        <w:tc>
          <w:tcPr>
            <w:tcW w:w="464" w:type="pct"/>
            <w:noWrap/>
            <w:hideMark/>
          </w:tcPr>
          <w:p w14:paraId="33ECB909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th Quintile</w:t>
            </w:r>
          </w:p>
        </w:tc>
        <w:tc>
          <w:tcPr>
            <w:tcW w:w="378" w:type="pct"/>
            <w:noWrap/>
          </w:tcPr>
          <w:p w14:paraId="7671A38C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  <w:p w14:paraId="1763D835" w14:textId="6CA65E0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5, 0.42)</w:t>
            </w:r>
          </w:p>
        </w:tc>
        <w:tc>
          <w:tcPr>
            <w:tcW w:w="378" w:type="pct"/>
            <w:noWrap/>
          </w:tcPr>
          <w:p w14:paraId="051D0D4F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  <w:p w14:paraId="3CE8AE99" w14:textId="0C37376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2, 0.43)</w:t>
            </w:r>
          </w:p>
        </w:tc>
        <w:tc>
          <w:tcPr>
            <w:tcW w:w="378" w:type="pct"/>
          </w:tcPr>
          <w:p w14:paraId="034C9F18" w14:textId="2BB826F0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6</w:t>
            </w:r>
            <w:r w:rsidR="000D45BF" w:rsidRPr="00D26F0A">
              <w:rPr>
                <w:sz w:val="16"/>
                <w:szCs w:val="16"/>
              </w:rPr>
              <w:t>*</w:t>
            </w:r>
          </w:p>
          <w:p w14:paraId="347F21E4" w14:textId="45674A0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68, 0.04)</w:t>
            </w:r>
          </w:p>
        </w:tc>
        <w:tc>
          <w:tcPr>
            <w:tcW w:w="378" w:type="pct"/>
          </w:tcPr>
          <w:p w14:paraId="1618E7F7" w14:textId="39C15E14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8</w:t>
            </w:r>
            <w:r w:rsidR="00990536" w:rsidRPr="00D26F0A">
              <w:rPr>
                <w:sz w:val="16"/>
                <w:szCs w:val="16"/>
              </w:rPr>
              <w:t>*</w:t>
            </w:r>
          </w:p>
          <w:p w14:paraId="2423FB48" w14:textId="1898F3F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71, 0.05)</w:t>
            </w:r>
          </w:p>
        </w:tc>
        <w:tc>
          <w:tcPr>
            <w:tcW w:w="378" w:type="pct"/>
          </w:tcPr>
          <w:p w14:paraId="32322DC4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8</w:t>
            </w:r>
          </w:p>
          <w:p w14:paraId="2A341631" w14:textId="4A12996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27, 0.11)</w:t>
            </w:r>
          </w:p>
        </w:tc>
        <w:tc>
          <w:tcPr>
            <w:tcW w:w="378" w:type="pct"/>
          </w:tcPr>
          <w:p w14:paraId="547E4B7C" w14:textId="1C079CE3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5</w:t>
            </w:r>
          </w:p>
          <w:p w14:paraId="6D5B2C7F" w14:textId="033572B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24, 0.14)</w:t>
            </w:r>
          </w:p>
        </w:tc>
        <w:tc>
          <w:tcPr>
            <w:tcW w:w="378" w:type="pct"/>
          </w:tcPr>
          <w:p w14:paraId="61DF32FF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8</w:t>
            </w:r>
          </w:p>
          <w:p w14:paraId="3377B7F6" w14:textId="607E18F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7, 0.01)</w:t>
            </w:r>
          </w:p>
        </w:tc>
        <w:tc>
          <w:tcPr>
            <w:tcW w:w="378" w:type="pct"/>
          </w:tcPr>
          <w:p w14:paraId="2452C381" w14:textId="541D8009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7</w:t>
            </w:r>
          </w:p>
          <w:p w14:paraId="30D55386" w14:textId="61437F0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6, 0.01)</w:t>
            </w:r>
          </w:p>
        </w:tc>
        <w:tc>
          <w:tcPr>
            <w:tcW w:w="378" w:type="pct"/>
          </w:tcPr>
          <w:p w14:paraId="0491D77D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  <w:p w14:paraId="191FA44C" w14:textId="45218AC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6, 0.66)</w:t>
            </w:r>
          </w:p>
        </w:tc>
        <w:tc>
          <w:tcPr>
            <w:tcW w:w="378" w:type="pct"/>
          </w:tcPr>
          <w:p w14:paraId="03AD063B" w14:textId="4A39618E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  <w:p w14:paraId="79F51ED8" w14:textId="7C8A243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6, 0.72)</w:t>
            </w:r>
          </w:p>
        </w:tc>
        <w:tc>
          <w:tcPr>
            <w:tcW w:w="378" w:type="pct"/>
          </w:tcPr>
          <w:p w14:paraId="288ADF4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4E16EFED" w14:textId="7146105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05, 1.09)</w:t>
            </w:r>
          </w:p>
        </w:tc>
        <w:tc>
          <w:tcPr>
            <w:tcW w:w="378" w:type="pct"/>
          </w:tcPr>
          <w:p w14:paraId="5E6694E2" w14:textId="71B9BFE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9F3D3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  <w:p w14:paraId="37F9E4E3" w14:textId="6D8CE5B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1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18CE2399" w14:textId="77777777" w:rsidTr="000759CA">
        <w:trPr>
          <w:trHeight w:val="224"/>
        </w:trPr>
        <w:tc>
          <w:tcPr>
            <w:tcW w:w="464" w:type="pct"/>
            <w:noWrap/>
            <w:hideMark/>
          </w:tcPr>
          <w:p w14:paraId="7C7B8D6D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p</w:t>
            </w: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Quintile</w:t>
            </w:r>
          </w:p>
          <w:p w14:paraId="2AED9552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432F7DE3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  <w:p w14:paraId="72ADC10F" w14:textId="6DD39A7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62, 0.29)</w:t>
            </w:r>
          </w:p>
        </w:tc>
        <w:tc>
          <w:tcPr>
            <w:tcW w:w="378" w:type="pct"/>
            <w:noWrap/>
          </w:tcPr>
          <w:p w14:paraId="0E3FE83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  <w:p w14:paraId="0021F064" w14:textId="35057BE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9, 0.29)</w:t>
            </w:r>
          </w:p>
        </w:tc>
        <w:tc>
          <w:tcPr>
            <w:tcW w:w="378" w:type="pct"/>
          </w:tcPr>
          <w:p w14:paraId="234CD46E" w14:textId="534FF889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7</w:t>
            </w:r>
            <w:r w:rsidR="00CB1CBF" w:rsidRPr="00D26F0A">
              <w:rPr>
                <w:sz w:val="16"/>
                <w:szCs w:val="16"/>
              </w:rPr>
              <w:t>**</w:t>
            </w:r>
          </w:p>
          <w:p w14:paraId="474667D0" w14:textId="06A8925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79, 0.16)</w:t>
            </w:r>
          </w:p>
        </w:tc>
        <w:tc>
          <w:tcPr>
            <w:tcW w:w="378" w:type="pct"/>
          </w:tcPr>
          <w:p w14:paraId="74B6C248" w14:textId="7E3FCC71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49</w:t>
            </w:r>
            <w:r w:rsidR="00990536" w:rsidRPr="00D26F0A">
              <w:rPr>
                <w:sz w:val="16"/>
                <w:szCs w:val="16"/>
              </w:rPr>
              <w:t>**</w:t>
            </w:r>
          </w:p>
          <w:p w14:paraId="4D7A41F5" w14:textId="6869210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0, 0.18)</w:t>
            </w:r>
          </w:p>
        </w:tc>
        <w:tc>
          <w:tcPr>
            <w:tcW w:w="378" w:type="pct"/>
          </w:tcPr>
          <w:p w14:paraId="474D9A06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8</w:t>
            </w:r>
          </w:p>
          <w:p w14:paraId="6FF56D34" w14:textId="74EB2A8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20, 0.05)</w:t>
            </w:r>
          </w:p>
        </w:tc>
        <w:tc>
          <w:tcPr>
            <w:tcW w:w="378" w:type="pct"/>
          </w:tcPr>
          <w:p w14:paraId="2B477131" w14:textId="543FEC9C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55</w:t>
            </w:r>
          </w:p>
          <w:p w14:paraId="72AF8CB0" w14:textId="0EB73C8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8, 0.07)</w:t>
            </w:r>
          </w:p>
        </w:tc>
        <w:tc>
          <w:tcPr>
            <w:tcW w:w="378" w:type="pct"/>
          </w:tcPr>
          <w:p w14:paraId="01F88A43" w14:textId="0F346E02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61</w:t>
            </w:r>
            <w:r w:rsidR="00230E7D" w:rsidRPr="00D26F0A">
              <w:rPr>
                <w:sz w:val="16"/>
                <w:szCs w:val="16"/>
              </w:rPr>
              <w:t>*</w:t>
            </w:r>
          </w:p>
          <w:p w14:paraId="6ABCE3A7" w14:textId="72344CE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8, -0.04)</w:t>
            </w:r>
          </w:p>
        </w:tc>
        <w:tc>
          <w:tcPr>
            <w:tcW w:w="378" w:type="pct"/>
          </w:tcPr>
          <w:p w14:paraId="533DBA02" w14:textId="1F2626C6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61</w:t>
            </w:r>
            <w:r w:rsidR="00464E28" w:rsidRPr="00D26F0A">
              <w:rPr>
                <w:sz w:val="16"/>
                <w:szCs w:val="16"/>
              </w:rPr>
              <w:t>*</w:t>
            </w:r>
          </w:p>
          <w:p w14:paraId="3A4956E2" w14:textId="3E60CF1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16, -0.06)</w:t>
            </w:r>
          </w:p>
        </w:tc>
        <w:tc>
          <w:tcPr>
            <w:tcW w:w="378" w:type="pct"/>
          </w:tcPr>
          <w:p w14:paraId="4EE4E8A6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  <w:p w14:paraId="7DFE1DDB" w14:textId="3F2E229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1, 0.77)</w:t>
            </w:r>
          </w:p>
        </w:tc>
        <w:tc>
          <w:tcPr>
            <w:tcW w:w="378" w:type="pct"/>
          </w:tcPr>
          <w:p w14:paraId="3F36AF46" w14:textId="6B8AD75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  <w:p w14:paraId="713BCE2C" w14:textId="1ECC49A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2, 0.82)</w:t>
            </w:r>
          </w:p>
        </w:tc>
        <w:tc>
          <w:tcPr>
            <w:tcW w:w="378" w:type="pct"/>
          </w:tcPr>
          <w:p w14:paraId="17F8C488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30</w:t>
            </w:r>
          </w:p>
          <w:p w14:paraId="198827E0" w14:textId="3C7C0F8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45, 0.86)</w:t>
            </w:r>
          </w:p>
        </w:tc>
        <w:tc>
          <w:tcPr>
            <w:tcW w:w="378" w:type="pct"/>
          </w:tcPr>
          <w:p w14:paraId="33F5D220" w14:textId="271CF62F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  <w:p w14:paraId="05974F69" w14:textId="72ABF16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1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4EBA3B58" w14:textId="77777777" w:rsidTr="000759CA">
        <w:trPr>
          <w:trHeight w:val="110"/>
        </w:trPr>
        <w:tc>
          <w:tcPr>
            <w:tcW w:w="464" w:type="pct"/>
            <w:noWrap/>
          </w:tcPr>
          <w:p w14:paraId="37385DC1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78" w:type="pct"/>
            <w:noWrap/>
          </w:tcPr>
          <w:p w14:paraId="08717F4C" w14:textId="329A558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052D335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2177B4E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9E22BFD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4BE5BC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5D3DD7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BE35DCA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C92067E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90FF03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37EF25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8234885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CA20582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41CBB5BD" w14:textId="77777777" w:rsidTr="000759CA">
        <w:trPr>
          <w:trHeight w:val="469"/>
        </w:trPr>
        <w:tc>
          <w:tcPr>
            <w:tcW w:w="464" w:type="pct"/>
            <w:noWrap/>
            <w:hideMark/>
          </w:tcPr>
          <w:p w14:paraId="5983871E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:Rural</w:t>
            </w:r>
            <w:proofErr w:type="spellEnd"/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8" w:type="pct"/>
            <w:noWrap/>
          </w:tcPr>
          <w:p w14:paraId="0A18EFCD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22393B85" w14:textId="570FA0E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8, 0.51)</w:t>
            </w:r>
          </w:p>
        </w:tc>
        <w:tc>
          <w:tcPr>
            <w:tcW w:w="378" w:type="pct"/>
            <w:noWrap/>
          </w:tcPr>
          <w:p w14:paraId="2A0E7225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  <w:p w14:paraId="75A5E82B" w14:textId="5E017CC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8, 0.60)</w:t>
            </w:r>
          </w:p>
        </w:tc>
        <w:tc>
          <w:tcPr>
            <w:tcW w:w="378" w:type="pct"/>
          </w:tcPr>
          <w:p w14:paraId="66AA744C" w14:textId="29FDE23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47D86209" w14:textId="22E30F3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30, 0.51)</w:t>
            </w:r>
          </w:p>
        </w:tc>
        <w:tc>
          <w:tcPr>
            <w:tcW w:w="378" w:type="pct"/>
          </w:tcPr>
          <w:p w14:paraId="48A4587B" w14:textId="797CE8C8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  <w:p w14:paraId="543823C1" w14:textId="7DEE074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1, 0.28)</w:t>
            </w:r>
          </w:p>
        </w:tc>
        <w:tc>
          <w:tcPr>
            <w:tcW w:w="378" w:type="pct"/>
          </w:tcPr>
          <w:p w14:paraId="1ED7BD33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  <w:p w14:paraId="5C60E47B" w14:textId="679E84D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49, 0.40)</w:t>
            </w:r>
          </w:p>
        </w:tc>
        <w:tc>
          <w:tcPr>
            <w:tcW w:w="378" w:type="pct"/>
          </w:tcPr>
          <w:p w14:paraId="7588B65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  <w:p w14:paraId="4B521BC7" w14:textId="44AC1D6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51, 0.62)</w:t>
            </w:r>
          </w:p>
        </w:tc>
        <w:tc>
          <w:tcPr>
            <w:tcW w:w="378" w:type="pct"/>
          </w:tcPr>
          <w:p w14:paraId="227046DA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9</w:t>
            </w:r>
          </w:p>
          <w:p w14:paraId="3386AFC9" w14:textId="713832E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0, 0.22)</w:t>
            </w:r>
          </w:p>
        </w:tc>
        <w:tc>
          <w:tcPr>
            <w:tcW w:w="378" w:type="pct"/>
          </w:tcPr>
          <w:p w14:paraId="18E2E6FE" w14:textId="317BCFD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27</w:t>
            </w:r>
          </w:p>
          <w:p w14:paraId="4EF10F94" w14:textId="2796A24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84, 0.30)</w:t>
            </w:r>
          </w:p>
        </w:tc>
        <w:tc>
          <w:tcPr>
            <w:tcW w:w="378" w:type="pct"/>
          </w:tcPr>
          <w:p w14:paraId="3B95CD9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  <w:p w14:paraId="4D08EBF2" w14:textId="029EDE9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2, 0.57)</w:t>
            </w:r>
          </w:p>
        </w:tc>
        <w:tc>
          <w:tcPr>
            <w:tcW w:w="378" w:type="pct"/>
          </w:tcPr>
          <w:p w14:paraId="7A76180E" w14:textId="7ACDAD7E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  <w:p w14:paraId="3032E2BB" w14:textId="318D942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72)</w:t>
            </w:r>
          </w:p>
        </w:tc>
        <w:tc>
          <w:tcPr>
            <w:tcW w:w="378" w:type="pct"/>
          </w:tcPr>
          <w:p w14:paraId="5298A96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  <w:p w14:paraId="26B83015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69, 0.83)</w:t>
            </w:r>
          </w:p>
          <w:p w14:paraId="0E50109C" w14:textId="3AB21B7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15FC474" w14:textId="7F2686AF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  <w:p w14:paraId="5200565A" w14:textId="17FF95B1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3C57C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  <w:p w14:paraId="1A4E1D6E" w14:textId="3BD7B36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6D04F3BF" w14:textId="77777777" w:rsidTr="000759CA">
        <w:trPr>
          <w:trHeight w:val="224"/>
        </w:trPr>
        <w:tc>
          <w:tcPr>
            <w:tcW w:w="464" w:type="pct"/>
            <w:noWrap/>
          </w:tcPr>
          <w:p w14:paraId="3F07F704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thers age at birth of child</w:t>
            </w:r>
          </w:p>
        </w:tc>
        <w:tc>
          <w:tcPr>
            <w:tcW w:w="378" w:type="pct"/>
            <w:noWrap/>
          </w:tcPr>
          <w:p w14:paraId="6D95B71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14D40E7E" w14:textId="1F68AAD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0)</w:t>
            </w:r>
          </w:p>
        </w:tc>
        <w:tc>
          <w:tcPr>
            <w:tcW w:w="378" w:type="pct"/>
            <w:noWrap/>
          </w:tcPr>
          <w:p w14:paraId="6224F8B8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00268C11" w14:textId="2E11FF4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0)</w:t>
            </w:r>
          </w:p>
        </w:tc>
        <w:tc>
          <w:tcPr>
            <w:tcW w:w="378" w:type="pct"/>
          </w:tcPr>
          <w:p w14:paraId="0C3F6145" w14:textId="20BABC36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375C8D5D" w14:textId="1089BA8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1)</w:t>
            </w:r>
          </w:p>
        </w:tc>
        <w:tc>
          <w:tcPr>
            <w:tcW w:w="378" w:type="pct"/>
          </w:tcPr>
          <w:p w14:paraId="1FA24CB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6C29096A" w14:textId="3064DF7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1)</w:t>
            </w:r>
          </w:p>
        </w:tc>
        <w:tc>
          <w:tcPr>
            <w:tcW w:w="378" w:type="pct"/>
          </w:tcPr>
          <w:p w14:paraId="57EC4C9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2D0F42DE" w14:textId="1E2DA4E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7, 0.02)</w:t>
            </w:r>
          </w:p>
        </w:tc>
        <w:tc>
          <w:tcPr>
            <w:tcW w:w="378" w:type="pct"/>
          </w:tcPr>
          <w:p w14:paraId="280F213B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31467BEB" w14:textId="34FA5EC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7, 0.01)</w:t>
            </w:r>
          </w:p>
        </w:tc>
        <w:tc>
          <w:tcPr>
            <w:tcW w:w="378" w:type="pct"/>
          </w:tcPr>
          <w:p w14:paraId="464E31B4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  <w:p w14:paraId="198A8812" w14:textId="778E1E8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2)</w:t>
            </w:r>
          </w:p>
        </w:tc>
        <w:tc>
          <w:tcPr>
            <w:tcW w:w="378" w:type="pct"/>
          </w:tcPr>
          <w:p w14:paraId="30F9537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  <w:p w14:paraId="08269C66" w14:textId="6803C52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2)</w:t>
            </w:r>
          </w:p>
        </w:tc>
        <w:tc>
          <w:tcPr>
            <w:tcW w:w="378" w:type="pct"/>
          </w:tcPr>
          <w:p w14:paraId="386BFEA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  <w:p w14:paraId="69F91B01" w14:textId="319533F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2, 0.02)</w:t>
            </w:r>
          </w:p>
        </w:tc>
        <w:tc>
          <w:tcPr>
            <w:tcW w:w="378" w:type="pct"/>
          </w:tcPr>
          <w:p w14:paraId="6C087236" w14:textId="579208CF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2152788B" w14:textId="6049034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1)</w:t>
            </w:r>
          </w:p>
        </w:tc>
        <w:tc>
          <w:tcPr>
            <w:tcW w:w="378" w:type="pct"/>
          </w:tcPr>
          <w:p w14:paraId="1DD8BC99" w14:textId="2C8667F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  <w:r w:rsidR="00C335BC" w:rsidRPr="00D26F0A">
              <w:rPr>
                <w:sz w:val="16"/>
                <w:szCs w:val="16"/>
              </w:rPr>
              <w:t>*</w:t>
            </w:r>
          </w:p>
          <w:p w14:paraId="09BEABB6" w14:textId="0E5185F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1, 0.11)</w:t>
            </w:r>
          </w:p>
        </w:tc>
        <w:tc>
          <w:tcPr>
            <w:tcW w:w="378" w:type="pct"/>
          </w:tcPr>
          <w:p w14:paraId="71FDAE15" w14:textId="415E45BF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  <w:r w:rsidR="00053051" w:rsidRPr="00D26F0A">
              <w:rPr>
                <w:sz w:val="16"/>
                <w:szCs w:val="16"/>
              </w:rPr>
              <w:t>*</w:t>
            </w:r>
          </w:p>
          <w:p w14:paraId="69473D3B" w14:textId="2C0C5CC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1, 0.11)</w:t>
            </w:r>
          </w:p>
        </w:tc>
      </w:tr>
      <w:tr w:rsidR="00260E4E" w:rsidRPr="00E23CAD" w14:paraId="2EE0D10B" w14:textId="77777777" w:rsidTr="000759CA">
        <w:trPr>
          <w:trHeight w:val="224"/>
        </w:trPr>
        <w:tc>
          <w:tcPr>
            <w:tcW w:w="464" w:type="pct"/>
            <w:noWrap/>
          </w:tcPr>
          <w:p w14:paraId="7207D521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31883ED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52DE73B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B0A68F5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969564C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9206C8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BF0B62F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C8A1101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7BB0471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CA63BEA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0556A2F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7D74F51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A0A796A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42A3DD97" w14:textId="77777777" w:rsidTr="000759CA">
        <w:trPr>
          <w:trHeight w:val="224"/>
        </w:trPr>
        <w:tc>
          <w:tcPr>
            <w:tcW w:w="464" w:type="pct"/>
            <w:noWrap/>
          </w:tcPr>
          <w:p w14:paraId="01C05E4E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stance to School</w:t>
            </w:r>
            <w:r w:rsidRPr="00E23CA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≠</w:t>
            </w:r>
          </w:p>
        </w:tc>
        <w:tc>
          <w:tcPr>
            <w:tcW w:w="378" w:type="pct"/>
            <w:noWrap/>
          </w:tcPr>
          <w:p w14:paraId="570368C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  <w:p w14:paraId="1691C01D" w14:textId="3BDC203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2, 0.07)</w:t>
            </w:r>
          </w:p>
        </w:tc>
        <w:tc>
          <w:tcPr>
            <w:tcW w:w="378" w:type="pct"/>
            <w:noWrap/>
          </w:tcPr>
          <w:p w14:paraId="395BA183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0D868620" w14:textId="7BD0361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2, 0.06)</w:t>
            </w:r>
          </w:p>
        </w:tc>
        <w:tc>
          <w:tcPr>
            <w:tcW w:w="378" w:type="pct"/>
          </w:tcPr>
          <w:p w14:paraId="2770393F" w14:textId="1E751C81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7204196D" w14:textId="30D4743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5, 0.00)</w:t>
            </w:r>
          </w:p>
        </w:tc>
        <w:tc>
          <w:tcPr>
            <w:tcW w:w="378" w:type="pct"/>
          </w:tcPr>
          <w:p w14:paraId="28DCD44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008B9E54" w14:textId="5EF1E22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0)</w:t>
            </w:r>
          </w:p>
        </w:tc>
        <w:tc>
          <w:tcPr>
            <w:tcW w:w="378" w:type="pct"/>
          </w:tcPr>
          <w:p w14:paraId="0803918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18B1071C" w14:textId="1459F00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3, 0.06)</w:t>
            </w:r>
          </w:p>
        </w:tc>
        <w:tc>
          <w:tcPr>
            <w:tcW w:w="378" w:type="pct"/>
          </w:tcPr>
          <w:p w14:paraId="64521514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4500DD68" w14:textId="25AD1D2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7)</w:t>
            </w:r>
          </w:p>
        </w:tc>
        <w:tc>
          <w:tcPr>
            <w:tcW w:w="378" w:type="pct"/>
          </w:tcPr>
          <w:p w14:paraId="0BD8A03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5FC3E933" w14:textId="2435A2E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2)</w:t>
            </w:r>
          </w:p>
        </w:tc>
        <w:tc>
          <w:tcPr>
            <w:tcW w:w="378" w:type="pct"/>
          </w:tcPr>
          <w:p w14:paraId="73AE9F7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  <w:p w14:paraId="2B7B8C41" w14:textId="0D276FB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2)</w:t>
            </w:r>
          </w:p>
        </w:tc>
        <w:tc>
          <w:tcPr>
            <w:tcW w:w="378" w:type="pct"/>
          </w:tcPr>
          <w:p w14:paraId="447FCF8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1B08BB97" w14:textId="213A6EC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0, 0.05)</w:t>
            </w:r>
          </w:p>
        </w:tc>
        <w:tc>
          <w:tcPr>
            <w:tcW w:w="378" w:type="pct"/>
          </w:tcPr>
          <w:p w14:paraId="2CE36B74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69F43BA6" w14:textId="2B9E093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0, 0.05)</w:t>
            </w:r>
          </w:p>
        </w:tc>
        <w:tc>
          <w:tcPr>
            <w:tcW w:w="378" w:type="pct"/>
          </w:tcPr>
          <w:p w14:paraId="16B28172" w14:textId="7FD3633E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17C275F6" w14:textId="6ECBEB4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9)</w:t>
            </w:r>
          </w:p>
        </w:tc>
        <w:tc>
          <w:tcPr>
            <w:tcW w:w="378" w:type="pct"/>
          </w:tcPr>
          <w:p w14:paraId="71512A5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59FC6462" w14:textId="6E00413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4, 0.0</w:t>
            </w:r>
            <w:r w:rsidR="004F604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7C4F3754" w14:textId="77777777" w:rsidTr="000759CA">
        <w:trPr>
          <w:trHeight w:val="224"/>
        </w:trPr>
        <w:tc>
          <w:tcPr>
            <w:tcW w:w="464" w:type="pct"/>
            <w:noWrap/>
          </w:tcPr>
          <w:p w14:paraId="2378C977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6BD5AB6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7F1C7736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2163DD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A4F384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C2DAC3F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F35B1D2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9F3A35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2CD7F6B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09E04AA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925AA9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50E9C4E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C8F30C7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20249E2F" w14:textId="77777777" w:rsidTr="000759CA">
        <w:trPr>
          <w:trHeight w:val="90"/>
        </w:trPr>
        <w:tc>
          <w:tcPr>
            <w:tcW w:w="464" w:type="pct"/>
            <w:noWrap/>
            <w:hideMark/>
          </w:tcPr>
          <w:p w14:paraId="060A8715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male (ref: Male)</w:t>
            </w:r>
          </w:p>
        </w:tc>
        <w:tc>
          <w:tcPr>
            <w:tcW w:w="378" w:type="pct"/>
            <w:noWrap/>
          </w:tcPr>
          <w:p w14:paraId="671A44F1" w14:textId="77777777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  <w:p w14:paraId="06F1F1BE" w14:textId="53E91025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20, 0.55)</w:t>
            </w:r>
          </w:p>
        </w:tc>
        <w:tc>
          <w:tcPr>
            <w:tcW w:w="378" w:type="pct"/>
            <w:noWrap/>
          </w:tcPr>
          <w:p w14:paraId="135705D5" w14:textId="77777777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</w:p>
          <w:p w14:paraId="78AB27B8" w14:textId="47A64ABE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22, 0.56)</w:t>
            </w:r>
          </w:p>
        </w:tc>
        <w:tc>
          <w:tcPr>
            <w:tcW w:w="378" w:type="pct"/>
          </w:tcPr>
          <w:p w14:paraId="145C0EB3" w14:textId="0BA582BA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12</w:t>
            </w:r>
          </w:p>
          <w:p w14:paraId="30BC7044" w14:textId="4D3D118C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36, 0.12)</w:t>
            </w:r>
          </w:p>
        </w:tc>
        <w:tc>
          <w:tcPr>
            <w:tcW w:w="378" w:type="pct"/>
          </w:tcPr>
          <w:p w14:paraId="3FA24AA5" w14:textId="68386DF5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13</w:t>
            </w:r>
          </w:p>
          <w:p w14:paraId="4C6A48AA" w14:textId="2A885BC0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36, 0.11)</w:t>
            </w:r>
          </w:p>
        </w:tc>
        <w:tc>
          <w:tcPr>
            <w:tcW w:w="378" w:type="pct"/>
          </w:tcPr>
          <w:p w14:paraId="70DBAAAD" w14:textId="500D72B6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83</w:t>
            </w:r>
            <w:r w:rsidR="00B10810" w:rsidRPr="00D26F0A">
              <w:rPr>
                <w:sz w:val="16"/>
                <w:szCs w:val="16"/>
              </w:rPr>
              <w:t>*</w:t>
            </w:r>
            <w:r w:rsidR="00B10810">
              <w:rPr>
                <w:sz w:val="16"/>
                <w:szCs w:val="16"/>
              </w:rPr>
              <w:t>*</w:t>
            </w:r>
          </w:p>
          <w:p w14:paraId="588BFC47" w14:textId="5B98D0B7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1.34, -0.32)</w:t>
            </w:r>
          </w:p>
        </w:tc>
        <w:tc>
          <w:tcPr>
            <w:tcW w:w="378" w:type="pct"/>
          </w:tcPr>
          <w:p w14:paraId="57D317BD" w14:textId="28D473D8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82</w:t>
            </w:r>
            <w:r w:rsidR="00E72203" w:rsidRPr="00D26F0A">
              <w:rPr>
                <w:sz w:val="16"/>
                <w:szCs w:val="16"/>
              </w:rPr>
              <w:t>**</w:t>
            </w:r>
          </w:p>
          <w:p w14:paraId="5283B9C6" w14:textId="27D0DBD5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1.33, -0.31)</w:t>
            </w:r>
          </w:p>
        </w:tc>
        <w:tc>
          <w:tcPr>
            <w:tcW w:w="378" w:type="pct"/>
          </w:tcPr>
          <w:p w14:paraId="0D8A742F" w14:textId="77777777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13</w:t>
            </w:r>
          </w:p>
          <w:p w14:paraId="58A111A5" w14:textId="55F00116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50, 0.24)</w:t>
            </w:r>
          </w:p>
        </w:tc>
        <w:tc>
          <w:tcPr>
            <w:tcW w:w="378" w:type="pct"/>
          </w:tcPr>
          <w:p w14:paraId="3CF5AC34" w14:textId="06A1FCC2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-0.12</w:t>
            </w:r>
          </w:p>
          <w:p w14:paraId="3A7B6C45" w14:textId="7DA00642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50, 0.25)</w:t>
            </w:r>
          </w:p>
        </w:tc>
        <w:tc>
          <w:tcPr>
            <w:tcW w:w="378" w:type="pct"/>
          </w:tcPr>
          <w:p w14:paraId="242E8F55" w14:textId="36D74BEC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57</w:t>
            </w:r>
            <w:r w:rsidR="00065731" w:rsidRPr="00D26F0A">
              <w:rPr>
                <w:sz w:val="16"/>
                <w:szCs w:val="16"/>
              </w:rPr>
              <w:t>***</w:t>
            </w:r>
          </w:p>
          <w:p w14:paraId="7F128C76" w14:textId="5733291B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0.29, 0.86)</w:t>
            </w:r>
          </w:p>
        </w:tc>
        <w:tc>
          <w:tcPr>
            <w:tcW w:w="378" w:type="pct"/>
          </w:tcPr>
          <w:p w14:paraId="68D49F81" w14:textId="4F197275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58</w:t>
            </w:r>
            <w:r w:rsidR="00A37373" w:rsidRPr="00D26F0A">
              <w:rPr>
                <w:sz w:val="16"/>
                <w:szCs w:val="16"/>
              </w:rPr>
              <w:t>***</w:t>
            </w:r>
          </w:p>
          <w:p w14:paraId="6E296290" w14:textId="564383D5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0.29, 0.88)</w:t>
            </w:r>
          </w:p>
        </w:tc>
        <w:tc>
          <w:tcPr>
            <w:tcW w:w="378" w:type="pct"/>
          </w:tcPr>
          <w:p w14:paraId="7E6D7269" w14:textId="77777777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  <w:p w14:paraId="3F58941E" w14:textId="01CD9238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70, 0.78)</w:t>
            </w:r>
          </w:p>
        </w:tc>
        <w:tc>
          <w:tcPr>
            <w:tcW w:w="378" w:type="pct"/>
          </w:tcPr>
          <w:p w14:paraId="3198818C" w14:textId="170F79F3" w:rsidR="00260E4E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0.0</w:t>
            </w:r>
            <w:r w:rsidR="004F604D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  <w:p w14:paraId="0EAD0EFC" w14:textId="47F246E2" w:rsidR="00260E4E" w:rsidRPr="00E23CAD" w:rsidRDefault="00260E4E" w:rsidP="00260E4E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(-0.</w:t>
            </w:r>
            <w:r w:rsidR="004F604D">
              <w:rPr>
                <w:rFonts w:eastAsia="Times New Roman" w:cs="Times New Roman"/>
                <w:sz w:val="16"/>
                <w:szCs w:val="16"/>
                <w:lang w:eastAsia="en-GB"/>
              </w:rPr>
              <w:t>67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, 0.</w:t>
            </w:r>
            <w:r w:rsidR="004F604D">
              <w:rPr>
                <w:rFonts w:eastAsia="Times New Roman" w:cs="Times New Roman"/>
                <w:sz w:val="16"/>
                <w:szCs w:val="16"/>
                <w:lang w:eastAsia="en-GB"/>
              </w:rPr>
              <w:t>80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0BFA7A70" w14:textId="77777777" w:rsidTr="000759CA">
        <w:trPr>
          <w:trHeight w:val="224"/>
        </w:trPr>
        <w:tc>
          <w:tcPr>
            <w:tcW w:w="464" w:type="pct"/>
            <w:noWrap/>
          </w:tcPr>
          <w:p w14:paraId="37D5333D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091B6D8D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7C466B26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489821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A50C523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27A7913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27A484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83414E7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112A97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3FC72B4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6C944E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426404EA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21D600C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64F67508" w14:textId="77777777" w:rsidTr="000759CA">
        <w:trPr>
          <w:trHeight w:val="224"/>
        </w:trPr>
        <w:tc>
          <w:tcPr>
            <w:tcW w:w="464" w:type="pct"/>
            <w:noWrap/>
          </w:tcPr>
          <w:p w14:paraId="2337D881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tal PA</w:t>
            </w:r>
            <w:r w:rsidRPr="00445D5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378" w:type="pct"/>
            <w:noWrap/>
          </w:tcPr>
          <w:p w14:paraId="7DB7A641" w14:textId="4AF1ABF3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452582C3" w14:textId="154F260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2, 0.05)</w:t>
            </w:r>
          </w:p>
        </w:tc>
        <w:tc>
          <w:tcPr>
            <w:tcW w:w="378" w:type="pct"/>
            <w:noWrap/>
          </w:tcPr>
          <w:p w14:paraId="6228E4A2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  <w:p w14:paraId="31CA9DE9" w14:textId="596E926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2, 0.05)</w:t>
            </w:r>
          </w:p>
        </w:tc>
        <w:tc>
          <w:tcPr>
            <w:tcW w:w="378" w:type="pct"/>
          </w:tcPr>
          <w:p w14:paraId="3E1BEE95" w14:textId="5B8BFA7D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  <w:p w14:paraId="60C9DFA9" w14:textId="2865619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2, 0.11)</w:t>
            </w:r>
          </w:p>
        </w:tc>
        <w:tc>
          <w:tcPr>
            <w:tcW w:w="378" w:type="pct"/>
          </w:tcPr>
          <w:p w14:paraId="077DB92B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  <w:p w14:paraId="0EC4BCF1" w14:textId="7D356C9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2, 0.11)</w:t>
            </w:r>
          </w:p>
        </w:tc>
        <w:tc>
          <w:tcPr>
            <w:tcW w:w="378" w:type="pct"/>
          </w:tcPr>
          <w:p w14:paraId="570DE7CD" w14:textId="0E61A0C5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  <w:r w:rsidR="008D5782" w:rsidRPr="00D26F0A">
              <w:rPr>
                <w:sz w:val="16"/>
                <w:szCs w:val="16"/>
              </w:rPr>
              <w:t>*</w:t>
            </w:r>
          </w:p>
          <w:p w14:paraId="57D6B2E9" w14:textId="7EE47D0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0, 0.24)</w:t>
            </w:r>
          </w:p>
        </w:tc>
        <w:tc>
          <w:tcPr>
            <w:tcW w:w="378" w:type="pct"/>
          </w:tcPr>
          <w:p w14:paraId="0F4BBD86" w14:textId="40519AF9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  <w:r w:rsidR="00E72203" w:rsidRPr="00D26F0A">
              <w:rPr>
                <w:sz w:val="16"/>
                <w:szCs w:val="16"/>
              </w:rPr>
              <w:t>*</w:t>
            </w:r>
          </w:p>
          <w:p w14:paraId="5A427492" w14:textId="19EB805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1, 0.25)</w:t>
            </w:r>
          </w:p>
        </w:tc>
        <w:tc>
          <w:tcPr>
            <w:tcW w:w="378" w:type="pct"/>
          </w:tcPr>
          <w:p w14:paraId="0849C1B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197E00CD" w14:textId="075F5F3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3, 0.06)</w:t>
            </w:r>
          </w:p>
        </w:tc>
        <w:tc>
          <w:tcPr>
            <w:tcW w:w="378" w:type="pct"/>
          </w:tcPr>
          <w:p w14:paraId="1059B4B5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74E9C4E8" w14:textId="164163A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2, 0.06)</w:t>
            </w:r>
          </w:p>
        </w:tc>
        <w:tc>
          <w:tcPr>
            <w:tcW w:w="378" w:type="pct"/>
          </w:tcPr>
          <w:p w14:paraId="45DEA065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  <w:p w14:paraId="2B8F0FBC" w14:textId="7C17550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1, 0.17)</w:t>
            </w:r>
          </w:p>
        </w:tc>
        <w:tc>
          <w:tcPr>
            <w:tcW w:w="378" w:type="pct"/>
          </w:tcPr>
          <w:p w14:paraId="28929A73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  <w:p w14:paraId="108B392D" w14:textId="1B3BF02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1, 0.17)</w:t>
            </w:r>
          </w:p>
        </w:tc>
        <w:tc>
          <w:tcPr>
            <w:tcW w:w="378" w:type="pct"/>
          </w:tcPr>
          <w:p w14:paraId="3A732B67" w14:textId="46D26112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  <w:r w:rsidR="00A17FC5" w:rsidRPr="00D26F0A">
              <w:rPr>
                <w:sz w:val="16"/>
                <w:szCs w:val="16"/>
              </w:rPr>
              <w:t>*</w:t>
            </w:r>
          </w:p>
          <w:p w14:paraId="23D70243" w14:textId="10FAEEF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1, 0.36)</w:t>
            </w:r>
          </w:p>
        </w:tc>
        <w:tc>
          <w:tcPr>
            <w:tcW w:w="378" w:type="pct"/>
          </w:tcPr>
          <w:p w14:paraId="41C19EC3" w14:textId="58EB894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  <w:r w:rsidR="00053051" w:rsidRPr="00D26F0A">
              <w:rPr>
                <w:sz w:val="16"/>
                <w:szCs w:val="16"/>
              </w:rPr>
              <w:t>*</w:t>
            </w:r>
          </w:p>
          <w:p w14:paraId="34ACD1B9" w14:textId="2BE2B44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0</w:t>
            </w:r>
            <w:r w:rsidR="00FE418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36)</w:t>
            </w:r>
          </w:p>
        </w:tc>
      </w:tr>
      <w:tr w:rsidR="00260E4E" w:rsidRPr="00E23CAD" w14:paraId="7CA6CE93" w14:textId="77777777" w:rsidTr="000759CA">
        <w:trPr>
          <w:trHeight w:val="224"/>
        </w:trPr>
        <w:tc>
          <w:tcPr>
            <w:tcW w:w="464" w:type="pct"/>
            <w:noWrap/>
          </w:tcPr>
          <w:p w14:paraId="5DF4910A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0A6D245F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  <w:noWrap/>
          </w:tcPr>
          <w:p w14:paraId="18190E0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43C0141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D08E4DE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3940F2B7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0BAC16B3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63EF77B0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4CF90A6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59ED17DB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77B90798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06546A9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8" w:type="pct"/>
          </w:tcPr>
          <w:p w14:paraId="18547F5D" w14:textId="77777777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60E4E" w:rsidRPr="00E23CAD" w14:paraId="0D7E530B" w14:textId="77777777" w:rsidTr="00AA2738">
        <w:trPr>
          <w:trHeight w:val="224"/>
        </w:trPr>
        <w:tc>
          <w:tcPr>
            <w:tcW w:w="464" w:type="pct"/>
            <w:shd w:val="clear" w:color="auto" w:fill="D9D9D9" w:themeFill="background1" w:themeFillShade="D9"/>
            <w:noWrap/>
          </w:tcPr>
          <w:p w14:paraId="264FDBA9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 natural space</w:t>
            </w:r>
            <w:r w:rsidRPr="00E123E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§</w:t>
            </w:r>
          </w:p>
        </w:tc>
        <w:tc>
          <w:tcPr>
            <w:tcW w:w="378" w:type="pct"/>
            <w:shd w:val="clear" w:color="auto" w:fill="D9D9D9" w:themeFill="background1" w:themeFillShade="D9"/>
            <w:noWrap/>
          </w:tcPr>
          <w:p w14:paraId="0CEB273A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0BA6194A" w14:textId="2F2638C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1, 0.15)</w:t>
            </w:r>
          </w:p>
        </w:tc>
        <w:tc>
          <w:tcPr>
            <w:tcW w:w="378" w:type="pct"/>
            <w:shd w:val="clear" w:color="auto" w:fill="D9D9D9" w:themeFill="background1" w:themeFillShade="D9"/>
            <w:noWrap/>
          </w:tcPr>
          <w:p w14:paraId="05C554D8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698807D9" w14:textId="6AC32EB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9, 0.15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5032A7E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3B851B04" w14:textId="37B3843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8, 0.11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059442D0" w14:textId="11029EE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  <w:p w14:paraId="115BE17E" w14:textId="46B4679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08, 0.19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5340C42F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  <w:p w14:paraId="7D389889" w14:textId="1CC0849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3, 0.11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441078AD" w14:textId="799F1C2B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  <w:p w14:paraId="727EC049" w14:textId="41BF9FE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36, 0.13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15CE4EA2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  <w:p w14:paraId="3A43B501" w14:textId="61F0AB9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16, 0.12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3F1A79A1" w14:textId="37C22528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  <w:p w14:paraId="24E80A6F" w14:textId="712F444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1, 0.15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AE86294" w14:textId="2C7BF08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87AD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0</w:t>
            </w:r>
            <w:r w:rsidR="00B96569" w:rsidRPr="00E87AD7">
              <w:rPr>
                <w:rFonts w:cstheme="minorHAnsi"/>
                <w:sz w:val="16"/>
                <w:szCs w:val="16"/>
              </w:rPr>
              <w:t>∞</w:t>
            </w:r>
          </w:p>
          <w:p w14:paraId="116D4958" w14:textId="1F643D1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20, 0.00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6579528C" w14:textId="604FA965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87AD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5</w:t>
            </w:r>
            <w:r w:rsidR="005F12F8">
              <w:rPr>
                <w:rFonts w:cstheme="minorHAnsi"/>
                <w:sz w:val="16"/>
                <w:szCs w:val="16"/>
              </w:rPr>
              <w:t>∞</w:t>
            </w:r>
          </w:p>
          <w:p w14:paraId="1F4F7612" w14:textId="51ECEAB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33, 0.03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68BB4ADB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10</w:t>
            </w:r>
          </w:p>
          <w:p w14:paraId="06D46AE2" w14:textId="322C608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36, 0.16)</w:t>
            </w:r>
          </w:p>
        </w:tc>
        <w:tc>
          <w:tcPr>
            <w:tcW w:w="378" w:type="pct"/>
            <w:shd w:val="clear" w:color="auto" w:fill="D9D9D9" w:themeFill="background1" w:themeFillShade="D9"/>
          </w:tcPr>
          <w:p w14:paraId="2BD7E79E" w14:textId="70890961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87AD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0.</w:t>
            </w:r>
            <w:r w:rsidR="00FE418F" w:rsidRPr="00E87AD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BC79D0" w:rsidRPr="00E87AD7">
              <w:rPr>
                <w:rFonts w:cstheme="minorHAnsi"/>
                <w:sz w:val="16"/>
                <w:szCs w:val="16"/>
              </w:rPr>
              <w:t>∞</w:t>
            </w:r>
          </w:p>
          <w:p w14:paraId="27414199" w14:textId="29FBB9C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0.</w:t>
            </w:r>
            <w:r w:rsidR="00FE418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A41D1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5BBEED9E" w14:textId="77777777" w:rsidTr="000759CA">
        <w:trPr>
          <w:trHeight w:val="224"/>
        </w:trPr>
        <w:tc>
          <w:tcPr>
            <w:tcW w:w="464" w:type="pct"/>
            <w:tcBorders>
              <w:bottom w:val="single" w:sz="4" w:space="0" w:color="auto"/>
            </w:tcBorders>
            <w:noWrap/>
          </w:tcPr>
          <w:p w14:paraId="424472E9" w14:textId="77777777" w:rsidR="00260E4E" w:rsidRPr="00E23CAD" w:rsidRDefault="00260E4E" w:rsidP="00260E4E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</w:tcPr>
          <w:p w14:paraId="7A306FD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  <w:p w14:paraId="2FF4E2AB" w14:textId="058754B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42, 2.89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</w:tcPr>
          <w:p w14:paraId="3D4E07E9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  <w:p w14:paraId="3DD99AB2" w14:textId="19F21A30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54, 2.89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1D23C6B" w14:textId="46203EB5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  <w:p w14:paraId="7217081A" w14:textId="0018BD7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21, 1.81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3DAC80C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  <w:p w14:paraId="7EE82F30" w14:textId="757216B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28, 1.73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748138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  <w:p w14:paraId="0E823332" w14:textId="263215A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98, 4.85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C77A87A" w14:textId="306909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  <w:p w14:paraId="7FA57423" w14:textId="3F7555F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.12, 4.61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41CFF27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0</w:t>
            </w:r>
          </w:p>
          <w:p w14:paraId="119382EB" w14:textId="0DAC3E2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27, 3.52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468C82D" w14:textId="47A18C02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  <w:p w14:paraId="496D1264" w14:textId="630A07A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0.35, 3.39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27DA8D1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1</w:t>
            </w:r>
          </w:p>
          <w:p w14:paraId="33FD5F79" w14:textId="45841AA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29, 8.54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B38C238" w14:textId="70827F2C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8</w:t>
            </w:r>
          </w:p>
          <w:p w14:paraId="4C5A5C7A" w14:textId="6D16A68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5.12, 8.44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34AE3660" w14:textId="77777777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36</w:t>
            </w:r>
          </w:p>
          <w:p w14:paraId="61DC4619" w14:textId="46ED3C37" w:rsidR="00260E4E" w:rsidRPr="00E23CAD" w:rsidRDefault="00260E4E" w:rsidP="00260E4E">
            <w:pPr>
              <w:bidi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3.62, 0.90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0DE7862C" w14:textId="3E1E5DF6" w:rsidR="00260E4E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1.3</w:t>
            </w:r>
            <w:r w:rsidR="00A41D1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  <w:p w14:paraId="19F4B48B" w14:textId="19262DC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-3.</w:t>
            </w:r>
            <w:r w:rsidR="00A41D1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0.</w:t>
            </w:r>
            <w:r w:rsidR="00A41D1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60E4E" w:rsidRPr="00E23CAD" w14:paraId="5931098F" w14:textId="77777777" w:rsidTr="000759CA">
        <w:trPr>
          <w:trHeight w:val="224"/>
        </w:trPr>
        <w:tc>
          <w:tcPr>
            <w:tcW w:w="464" w:type="pct"/>
            <w:tcBorders>
              <w:top w:val="single" w:sz="4" w:space="0" w:color="auto"/>
            </w:tcBorders>
            <w:noWrap/>
          </w:tcPr>
          <w:p w14:paraId="46AEBE49" w14:textId="77777777" w:rsidR="00260E4E" w:rsidRPr="00E23CAD" w:rsidRDefault="00260E4E" w:rsidP="00260E4E">
            <w:pPr>
              <w:rPr>
                <w:sz w:val="16"/>
                <w:szCs w:val="16"/>
              </w:rPr>
            </w:pPr>
            <w:r w:rsidRPr="00E23CAD">
              <w:rPr>
                <w:sz w:val="16"/>
                <w:szCs w:val="16"/>
              </w:rPr>
              <w:t>Observations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38C6C1F9" w14:textId="582709B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</w:tcPr>
          <w:p w14:paraId="3C0C43ED" w14:textId="31B5080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D96A61A" w14:textId="35DE88A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76F0677" w14:textId="69DF983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957E6F5" w14:textId="178D0B8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C443C24" w14:textId="5FD33CC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0C40394" w14:textId="4CBE776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4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AC9F7B7" w14:textId="34D475EB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4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131151A" w14:textId="4CB0D98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30361EF" w14:textId="6FE61C8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3D0DF58" w14:textId="391847B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F1524C9" w14:textId="226BC4D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5</w:t>
            </w:r>
          </w:p>
        </w:tc>
      </w:tr>
      <w:tr w:rsidR="00260E4E" w:rsidRPr="00E23CAD" w14:paraId="76BB7C45" w14:textId="77777777" w:rsidTr="000759CA">
        <w:trPr>
          <w:trHeight w:val="90"/>
        </w:trPr>
        <w:tc>
          <w:tcPr>
            <w:tcW w:w="464" w:type="pct"/>
            <w:noWrap/>
          </w:tcPr>
          <w:p w14:paraId="4948AB49" w14:textId="77777777" w:rsidR="00260E4E" w:rsidRPr="00E23CAD" w:rsidRDefault="00260E4E" w:rsidP="00260E4E">
            <w:pPr>
              <w:rPr>
                <w:sz w:val="16"/>
                <w:szCs w:val="16"/>
              </w:rPr>
            </w:pPr>
            <w:r w:rsidRPr="00E23CA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pulation size</w:t>
            </w:r>
          </w:p>
        </w:tc>
        <w:tc>
          <w:tcPr>
            <w:tcW w:w="378" w:type="pct"/>
            <w:noWrap/>
          </w:tcPr>
          <w:p w14:paraId="03DFDE6C" w14:textId="32E014A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  <w:noWrap/>
          </w:tcPr>
          <w:p w14:paraId="3E6492FA" w14:textId="07ABF9A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</w:tcPr>
          <w:p w14:paraId="33674E13" w14:textId="398C2FC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</w:tcPr>
          <w:p w14:paraId="1D2AECCC" w14:textId="41E0623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</w:tcPr>
          <w:p w14:paraId="12CB02F0" w14:textId="7704CC2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378" w:type="pct"/>
          </w:tcPr>
          <w:p w14:paraId="113C66D7" w14:textId="45CEDAA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378" w:type="pct"/>
          </w:tcPr>
          <w:p w14:paraId="5541FBAE" w14:textId="47190EE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8</w:t>
            </w:r>
          </w:p>
        </w:tc>
        <w:tc>
          <w:tcPr>
            <w:tcW w:w="378" w:type="pct"/>
          </w:tcPr>
          <w:p w14:paraId="5F61172E" w14:textId="55BC936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8</w:t>
            </w:r>
          </w:p>
        </w:tc>
        <w:tc>
          <w:tcPr>
            <w:tcW w:w="378" w:type="pct"/>
          </w:tcPr>
          <w:p w14:paraId="2AC318CD" w14:textId="6190EB9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</w:tcPr>
          <w:p w14:paraId="199B4931" w14:textId="69E0802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1</w:t>
            </w:r>
          </w:p>
        </w:tc>
        <w:tc>
          <w:tcPr>
            <w:tcW w:w="378" w:type="pct"/>
          </w:tcPr>
          <w:p w14:paraId="755392AC" w14:textId="791198C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78" w:type="pct"/>
          </w:tcPr>
          <w:p w14:paraId="222EC154" w14:textId="1B6BE46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6</w:t>
            </w:r>
          </w:p>
        </w:tc>
      </w:tr>
      <w:tr w:rsidR="00260E4E" w:rsidRPr="00E23CAD" w14:paraId="08D78BD5" w14:textId="77777777" w:rsidTr="000759CA">
        <w:trPr>
          <w:trHeight w:val="224"/>
        </w:trPr>
        <w:tc>
          <w:tcPr>
            <w:tcW w:w="464" w:type="pct"/>
            <w:noWrap/>
          </w:tcPr>
          <w:p w14:paraId="119B4B38" w14:textId="77777777" w:rsidR="00260E4E" w:rsidRPr="00E23CAD" w:rsidRDefault="00260E4E" w:rsidP="00260E4E">
            <w:pPr>
              <w:rPr>
                <w:sz w:val="16"/>
                <w:szCs w:val="16"/>
              </w:rPr>
            </w:pPr>
            <w:r w:rsidRPr="00E23CAD">
              <w:rPr>
                <w:sz w:val="16"/>
                <w:szCs w:val="16"/>
              </w:rPr>
              <w:t>F Statistic</w:t>
            </w:r>
          </w:p>
        </w:tc>
        <w:tc>
          <w:tcPr>
            <w:tcW w:w="378" w:type="pct"/>
            <w:noWrap/>
          </w:tcPr>
          <w:p w14:paraId="0DA16968" w14:textId="1787FE9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378" w:type="pct"/>
            <w:noWrap/>
          </w:tcPr>
          <w:p w14:paraId="045567E4" w14:textId="269BB6D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378" w:type="pct"/>
          </w:tcPr>
          <w:p w14:paraId="5B7F56A4" w14:textId="0D9771F1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378" w:type="pct"/>
          </w:tcPr>
          <w:p w14:paraId="3F2BAFFD" w14:textId="2DF8D63C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378" w:type="pct"/>
          </w:tcPr>
          <w:p w14:paraId="0A0B51A8" w14:textId="1E4827E2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58</w:t>
            </w:r>
          </w:p>
        </w:tc>
        <w:tc>
          <w:tcPr>
            <w:tcW w:w="378" w:type="pct"/>
          </w:tcPr>
          <w:p w14:paraId="6F485E37" w14:textId="0480E1A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6</w:t>
            </w:r>
          </w:p>
        </w:tc>
        <w:tc>
          <w:tcPr>
            <w:tcW w:w="378" w:type="pct"/>
          </w:tcPr>
          <w:p w14:paraId="4653490F" w14:textId="397EDB9D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378" w:type="pct"/>
          </w:tcPr>
          <w:p w14:paraId="04269FA4" w14:textId="0A35F33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378" w:type="pct"/>
          </w:tcPr>
          <w:p w14:paraId="58C70C3A" w14:textId="2FF515C3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378" w:type="pct"/>
          </w:tcPr>
          <w:p w14:paraId="672CE901" w14:textId="1BECFD3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378" w:type="pct"/>
          </w:tcPr>
          <w:p w14:paraId="40F3C6B2" w14:textId="38AA247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378" w:type="pct"/>
          </w:tcPr>
          <w:p w14:paraId="631A73C1" w14:textId="450C25E7" w:rsidR="00260E4E" w:rsidRPr="00E23CAD" w:rsidRDefault="00A41D11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</w:tr>
      <w:tr w:rsidR="00260E4E" w:rsidRPr="00E23CAD" w14:paraId="640D4FB1" w14:textId="77777777" w:rsidTr="000759CA">
        <w:trPr>
          <w:trHeight w:val="224"/>
        </w:trPr>
        <w:tc>
          <w:tcPr>
            <w:tcW w:w="464" w:type="pct"/>
            <w:tcBorders>
              <w:bottom w:val="single" w:sz="4" w:space="0" w:color="auto"/>
            </w:tcBorders>
            <w:noWrap/>
          </w:tcPr>
          <w:p w14:paraId="501C2040" w14:textId="77777777" w:rsidR="00260E4E" w:rsidRPr="00E23CAD" w:rsidRDefault="00260E4E" w:rsidP="00260E4E">
            <w:pPr>
              <w:rPr>
                <w:sz w:val="16"/>
                <w:szCs w:val="16"/>
              </w:rPr>
            </w:pPr>
            <w:r w:rsidRPr="00E23CAD">
              <w:rPr>
                <w:sz w:val="16"/>
                <w:szCs w:val="16"/>
              </w:rPr>
              <w:t>Population R</w:t>
            </w:r>
            <w:r w:rsidRPr="00E23CAD">
              <w:rPr>
                <w:sz w:val="16"/>
                <w:szCs w:val="16"/>
                <w:vertAlign w:val="superscript"/>
              </w:rPr>
              <w:t>2</w:t>
            </w:r>
            <w:r w:rsidRPr="00E23CAD">
              <w:rPr>
                <w:sz w:val="16"/>
                <w:szCs w:val="16"/>
              </w:rPr>
              <w:t xml:space="preserve"> 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</w:tcPr>
          <w:p w14:paraId="620E2817" w14:textId="32FC1BF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</w:tcPr>
          <w:p w14:paraId="5424E953" w14:textId="2323AB2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717EF5E" w14:textId="564099FF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C46B74C" w14:textId="0704FE5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FF2C9C2" w14:textId="505C695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4032E793" w14:textId="269F8366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BEAD2E8" w14:textId="2CECF58A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AAA0CAF" w14:textId="6785D585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8B57FE5" w14:textId="5128918E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5F86ACE" w14:textId="2BC85968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62628EA" w14:textId="2CDE5729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30FC8F2C" w14:textId="4E7C3CB4" w:rsidR="00260E4E" w:rsidRPr="00E23CAD" w:rsidRDefault="00260E4E" w:rsidP="00260E4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  <w:r w:rsidR="00A41D11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</w:tbl>
    <w:p w14:paraId="65162B54" w14:textId="2CA5F5D8" w:rsidR="001B40B7" w:rsidRDefault="00684CBA" w:rsidP="001B40B7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∞</w:t>
      </w:r>
      <w:r>
        <w:rPr>
          <w:sz w:val="16"/>
          <w:szCs w:val="16"/>
        </w:rPr>
        <w:t xml:space="preserve">p&lt;0.1; </w:t>
      </w:r>
      <w:r w:rsidR="001B40B7" w:rsidRPr="00D26F0A">
        <w:rPr>
          <w:sz w:val="16"/>
          <w:szCs w:val="16"/>
        </w:rPr>
        <w:t>*p&lt;0.05; **p&lt;0.01; ***p&lt;0.001</w:t>
      </w:r>
    </w:p>
    <w:p w14:paraId="1E892CA7" w14:textId="77777777" w:rsidR="001B40B7" w:rsidRPr="00D26F0A" w:rsidRDefault="001B40B7" w:rsidP="001B40B7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≠</w:t>
      </w:r>
      <w:r>
        <w:rPr>
          <w:sz w:val="16"/>
          <w:szCs w:val="16"/>
        </w:rPr>
        <w:t xml:space="preserve"> Coefficient scaled to reflect change in outcome for every 1km increase in distance; </w:t>
      </w:r>
      <w:r>
        <w:rPr>
          <w:rFonts w:cstheme="minorHAnsi"/>
          <w:sz w:val="16"/>
          <w:szCs w:val="16"/>
        </w:rPr>
        <w:t>¥</w:t>
      </w:r>
      <w:r>
        <w:rPr>
          <w:sz w:val="16"/>
          <w:szCs w:val="16"/>
        </w:rPr>
        <w:t xml:space="preserve"> Coefficient scaled to reflect change in outcome for every 100cpm increase total PA; </w:t>
      </w:r>
      <w:r>
        <w:rPr>
          <w:rFonts w:cstheme="minorHAnsi"/>
          <w:sz w:val="16"/>
          <w:szCs w:val="16"/>
        </w:rPr>
        <w:t>§</w:t>
      </w:r>
      <w:r>
        <w:rPr>
          <w:sz w:val="16"/>
          <w:szCs w:val="16"/>
        </w:rPr>
        <w:t xml:space="preserve"> Coefficient scaled to reflect change in outcome for every 10% point increase in natural space</w:t>
      </w:r>
    </w:p>
    <w:p w14:paraId="0F82D52B" w14:textId="77777777" w:rsidR="001B40B7" w:rsidRDefault="001B40B7" w:rsidP="001B40B7">
      <w:pPr>
        <w:spacing w:after="0"/>
        <w:rPr>
          <w:sz w:val="16"/>
          <w:szCs w:val="16"/>
        </w:rPr>
      </w:pPr>
      <w:r>
        <w:rPr>
          <w:rFonts w:cstheme="minorHAnsi"/>
          <w:sz w:val="16"/>
          <w:szCs w:val="16"/>
        </w:rPr>
        <w:t>±</w:t>
      </w:r>
      <w:r>
        <w:rPr>
          <w:sz w:val="16"/>
          <w:szCs w:val="16"/>
        </w:rPr>
        <w:t xml:space="preserve"> Unadjusted bivariate association between % natural land/private gardens and SDQ outcome</w:t>
      </w:r>
    </w:p>
    <w:p w14:paraId="29388593" w14:textId="77777777" w:rsidR="001B40B7" w:rsidRDefault="001B40B7" w:rsidP="001B40B7">
      <w:pPr>
        <w:spacing w:after="0"/>
        <w:rPr>
          <w:sz w:val="16"/>
          <w:szCs w:val="16"/>
        </w:rPr>
      </w:pPr>
      <w:r>
        <w:rPr>
          <w:sz w:val="16"/>
          <w:szCs w:val="16"/>
        </w:rPr>
        <w:t>NS</w:t>
      </w:r>
      <w:r w:rsidRPr="00D26F0A">
        <w:rPr>
          <w:sz w:val="16"/>
          <w:szCs w:val="16"/>
        </w:rPr>
        <w:t xml:space="preserve">: </w:t>
      </w:r>
      <w:r>
        <w:rPr>
          <w:sz w:val="16"/>
          <w:szCs w:val="16"/>
        </w:rPr>
        <w:t>Natural space extraction only; NS &amp; PG: Natural Space and Private gardens</w:t>
      </w:r>
    </w:p>
    <w:p w14:paraId="4CD41CB2" w14:textId="6C9A4F08" w:rsidR="0071085D" w:rsidRDefault="0071085D" w:rsidP="004F6E4B">
      <w:pPr>
        <w:spacing w:after="0"/>
        <w:rPr>
          <w:sz w:val="16"/>
          <w:szCs w:val="16"/>
        </w:rPr>
      </w:pPr>
    </w:p>
    <w:p w14:paraId="6CAE4F1E" w14:textId="199871E9" w:rsidR="00896245" w:rsidRDefault="00896245" w:rsidP="004F6E4B">
      <w:pPr>
        <w:spacing w:after="0"/>
        <w:rPr>
          <w:sz w:val="16"/>
          <w:szCs w:val="16"/>
        </w:rPr>
      </w:pPr>
      <w:r>
        <w:rPr>
          <w:sz w:val="16"/>
          <w:szCs w:val="16"/>
        </w:rPr>
        <w:lastRenderedPageBreak/>
        <w:pict w14:anchorId="59427A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8.65pt;height:522.5pt">
            <v:imagedata r:id="rId10" o:title="Sup_figure_1"/>
          </v:shape>
        </w:pict>
      </w:r>
    </w:p>
    <w:p w14:paraId="761E33E5" w14:textId="77777777" w:rsidR="00896245" w:rsidRDefault="00896245" w:rsidP="004F6E4B">
      <w:pPr>
        <w:spacing w:after="0"/>
        <w:rPr>
          <w:sz w:val="16"/>
          <w:szCs w:val="16"/>
        </w:rPr>
      </w:pPr>
    </w:p>
    <w:p w14:paraId="0856B9A9" w14:textId="24C00148" w:rsidR="00896245" w:rsidRDefault="00896245" w:rsidP="004F6E4B">
      <w:pPr>
        <w:spacing w:after="0"/>
        <w:rPr>
          <w:sz w:val="16"/>
          <w:szCs w:val="16"/>
        </w:rPr>
      </w:pPr>
      <w:r>
        <w:rPr>
          <w:sz w:val="16"/>
          <w:szCs w:val="16"/>
        </w:rPr>
        <w:lastRenderedPageBreak/>
        <w:pict w14:anchorId="4A4650DA">
          <v:shape id="_x0000_i1026" type="#_x0000_t75" style="width:718.65pt;height:522.5pt">
            <v:imagedata r:id="rId11" o:title="sup_fig_2"/>
          </v:shape>
        </w:pict>
      </w:r>
    </w:p>
    <w:p w14:paraId="021D3CD9" w14:textId="77777777" w:rsidR="00896245" w:rsidRDefault="00896245" w:rsidP="004F6E4B">
      <w:pPr>
        <w:spacing w:after="0"/>
        <w:rPr>
          <w:sz w:val="16"/>
          <w:szCs w:val="16"/>
        </w:rPr>
      </w:pPr>
      <w:bookmarkStart w:id="0" w:name="_GoBack"/>
      <w:bookmarkEnd w:id="0"/>
    </w:p>
    <w:sectPr w:rsidR="00896245" w:rsidSect="00AE6B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8AD"/>
    <w:multiLevelType w:val="hybridMultilevel"/>
    <w:tmpl w:val="4CBC1742"/>
    <w:lvl w:ilvl="0" w:tplc="55948F0C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3AFE71D9"/>
    <w:multiLevelType w:val="hybridMultilevel"/>
    <w:tmpl w:val="C5280F96"/>
    <w:lvl w:ilvl="0" w:tplc="08090013">
      <w:start w:val="1"/>
      <w:numFmt w:val="upp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44B92110"/>
    <w:multiLevelType w:val="hybridMultilevel"/>
    <w:tmpl w:val="3636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B55E68"/>
    <w:multiLevelType w:val="hybridMultilevel"/>
    <w:tmpl w:val="2612C3CC"/>
    <w:lvl w:ilvl="0" w:tplc="0809001B">
      <w:start w:val="1"/>
      <w:numFmt w:val="lowerRoman"/>
      <w:lvlText w:val="%1."/>
      <w:lvlJc w:val="righ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5BED5E48"/>
    <w:multiLevelType w:val="hybridMultilevel"/>
    <w:tmpl w:val="68C27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9238C5"/>
    <w:multiLevelType w:val="hybridMultilevel"/>
    <w:tmpl w:val="50DC8FEC"/>
    <w:lvl w:ilvl="0" w:tplc="55948F0C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803"/>
    <w:rsid w:val="00001991"/>
    <w:rsid w:val="00002D4F"/>
    <w:rsid w:val="00003669"/>
    <w:rsid w:val="00003B96"/>
    <w:rsid w:val="0000473E"/>
    <w:rsid w:val="000050DA"/>
    <w:rsid w:val="000069FF"/>
    <w:rsid w:val="00010517"/>
    <w:rsid w:val="0001782E"/>
    <w:rsid w:val="00020216"/>
    <w:rsid w:val="0002202C"/>
    <w:rsid w:val="00022DEF"/>
    <w:rsid w:val="00025679"/>
    <w:rsid w:val="00026D7F"/>
    <w:rsid w:val="0003562A"/>
    <w:rsid w:val="0004076A"/>
    <w:rsid w:val="00044EE3"/>
    <w:rsid w:val="00047EA2"/>
    <w:rsid w:val="00047F58"/>
    <w:rsid w:val="00053051"/>
    <w:rsid w:val="00053425"/>
    <w:rsid w:val="00053E86"/>
    <w:rsid w:val="000553A1"/>
    <w:rsid w:val="00056494"/>
    <w:rsid w:val="000644EE"/>
    <w:rsid w:val="00065731"/>
    <w:rsid w:val="00067278"/>
    <w:rsid w:val="00071071"/>
    <w:rsid w:val="000759CA"/>
    <w:rsid w:val="00077BC8"/>
    <w:rsid w:val="00082736"/>
    <w:rsid w:val="00082799"/>
    <w:rsid w:val="00084A6D"/>
    <w:rsid w:val="00085F29"/>
    <w:rsid w:val="000860C3"/>
    <w:rsid w:val="00087E6C"/>
    <w:rsid w:val="000907A0"/>
    <w:rsid w:val="00091F7C"/>
    <w:rsid w:val="00094F09"/>
    <w:rsid w:val="00095A66"/>
    <w:rsid w:val="000A43D1"/>
    <w:rsid w:val="000A55AB"/>
    <w:rsid w:val="000A60C5"/>
    <w:rsid w:val="000A7D6C"/>
    <w:rsid w:val="000B0FAA"/>
    <w:rsid w:val="000B3459"/>
    <w:rsid w:val="000B388C"/>
    <w:rsid w:val="000B4247"/>
    <w:rsid w:val="000B6B1B"/>
    <w:rsid w:val="000B6B60"/>
    <w:rsid w:val="000C7DE3"/>
    <w:rsid w:val="000D45BF"/>
    <w:rsid w:val="000D48F9"/>
    <w:rsid w:val="000D766B"/>
    <w:rsid w:val="000D7BA8"/>
    <w:rsid w:val="000E29C2"/>
    <w:rsid w:val="000E7315"/>
    <w:rsid w:val="000E775C"/>
    <w:rsid w:val="000F0734"/>
    <w:rsid w:val="000F1D67"/>
    <w:rsid w:val="000F2C90"/>
    <w:rsid w:val="000F517B"/>
    <w:rsid w:val="000F5C5F"/>
    <w:rsid w:val="000F5CCF"/>
    <w:rsid w:val="00102788"/>
    <w:rsid w:val="00106E70"/>
    <w:rsid w:val="0010768B"/>
    <w:rsid w:val="00107C1D"/>
    <w:rsid w:val="001120DA"/>
    <w:rsid w:val="00115705"/>
    <w:rsid w:val="00115B65"/>
    <w:rsid w:val="00115D8A"/>
    <w:rsid w:val="00115E0C"/>
    <w:rsid w:val="00115E5B"/>
    <w:rsid w:val="00120A90"/>
    <w:rsid w:val="00122608"/>
    <w:rsid w:val="001249BD"/>
    <w:rsid w:val="001259A0"/>
    <w:rsid w:val="001274D1"/>
    <w:rsid w:val="00135502"/>
    <w:rsid w:val="001366F0"/>
    <w:rsid w:val="00136A01"/>
    <w:rsid w:val="00143A5D"/>
    <w:rsid w:val="00143E6D"/>
    <w:rsid w:val="00144AE2"/>
    <w:rsid w:val="00146491"/>
    <w:rsid w:val="001479B0"/>
    <w:rsid w:val="001503D7"/>
    <w:rsid w:val="0015092C"/>
    <w:rsid w:val="00150C5C"/>
    <w:rsid w:val="00154B00"/>
    <w:rsid w:val="001557DD"/>
    <w:rsid w:val="001564B2"/>
    <w:rsid w:val="001576B2"/>
    <w:rsid w:val="00157C52"/>
    <w:rsid w:val="001617A0"/>
    <w:rsid w:val="001651FA"/>
    <w:rsid w:val="00167A5C"/>
    <w:rsid w:val="00185416"/>
    <w:rsid w:val="0018659E"/>
    <w:rsid w:val="00190372"/>
    <w:rsid w:val="00190BCC"/>
    <w:rsid w:val="00191801"/>
    <w:rsid w:val="00193CB9"/>
    <w:rsid w:val="001957CE"/>
    <w:rsid w:val="00196D66"/>
    <w:rsid w:val="00197D5D"/>
    <w:rsid w:val="001A4077"/>
    <w:rsid w:val="001A5641"/>
    <w:rsid w:val="001A581D"/>
    <w:rsid w:val="001A7353"/>
    <w:rsid w:val="001B1729"/>
    <w:rsid w:val="001B40B7"/>
    <w:rsid w:val="001C29AB"/>
    <w:rsid w:val="001C2C0C"/>
    <w:rsid w:val="001C49EA"/>
    <w:rsid w:val="001C571E"/>
    <w:rsid w:val="001C62B9"/>
    <w:rsid w:val="001C6E01"/>
    <w:rsid w:val="001C7982"/>
    <w:rsid w:val="001C7A65"/>
    <w:rsid w:val="001D0E74"/>
    <w:rsid w:val="001D2C59"/>
    <w:rsid w:val="001D2D9D"/>
    <w:rsid w:val="001D5B64"/>
    <w:rsid w:val="001E007B"/>
    <w:rsid w:val="001E777A"/>
    <w:rsid w:val="001F04A2"/>
    <w:rsid w:val="001F2A6F"/>
    <w:rsid w:val="001F3A26"/>
    <w:rsid w:val="00201860"/>
    <w:rsid w:val="002050E2"/>
    <w:rsid w:val="002139B6"/>
    <w:rsid w:val="00214039"/>
    <w:rsid w:val="002148CC"/>
    <w:rsid w:val="00214E2A"/>
    <w:rsid w:val="002161CB"/>
    <w:rsid w:val="00220ED6"/>
    <w:rsid w:val="002213C6"/>
    <w:rsid w:val="00226253"/>
    <w:rsid w:val="00230E7D"/>
    <w:rsid w:val="00233A23"/>
    <w:rsid w:val="002345BB"/>
    <w:rsid w:val="00235741"/>
    <w:rsid w:val="00242657"/>
    <w:rsid w:val="002455EE"/>
    <w:rsid w:val="00245B49"/>
    <w:rsid w:val="002513FD"/>
    <w:rsid w:val="00257FCE"/>
    <w:rsid w:val="0026066E"/>
    <w:rsid w:val="00260E4E"/>
    <w:rsid w:val="002619A9"/>
    <w:rsid w:val="00263944"/>
    <w:rsid w:val="002653E9"/>
    <w:rsid w:val="0026738A"/>
    <w:rsid w:val="00277325"/>
    <w:rsid w:val="00281CE5"/>
    <w:rsid w:val="00282FCF"/>
    <w:rsid w:val="00293DC2"/>
    <w:rsid w:val="002948F6"/>
    <w:rsid w:val="00296714"/>
    <w:rsid w:val="002A2443"/>
    <w:rsid w:val="002A47E6"/>
    <w:rsid w:val="002A4BD4"/>
    <w:rsid w:val="002B1276"/>
    <w:rsid w:val="002B1F1A"/>
    <w:rsid w:val="002B2651"/>
    <w:rsid w:val="002B35EB"/>
    <w:rsid w:val="002C0732"/>
    <w:rsid w:val="002C14CB"/>
    <w:rsid w:val="002C31FE"/>
    <w:rsid w:val="002C4FC6"/>
    <w:rsid w:val="002D2FA2"/>
    <w:rsid w:val="002E240B"/>
    <w:rsid w:val="002E3A0C"/>
    <w:rsid w:val="002E49B5"/>
    <w:rsid w:val="002E51F0"/>
    <w:rsid w:val="002E7DEB"/>
    <w:rsid w:val="002F0AF4"/>
    <w:rsid w:val="002F20E1"/>
    <w:rsid w:val="002F36AD"/>
    <w:rsid w:val="002F4F69"/>
    <w:rsid w:val="002F59D7"/>
    <w:rsid w:val="002F5B5E"/>
    <w:rsid w:val="00302B56"/>
    <w:rsid w:val="00313C05"/>
    <w:rsid w:val="003216C0"/>
    <w:rsid w:val="00322FCC"/>
    <w:rsid w:val="00323E98"/>
    <w:rsid w:val="003245FB"/>
    <w:rsid w:val="0032499F"/>
    <w:rsid w:val="00331B31"/>
    <w:rsid w:val="00340373"/>
    <w:rsid w:val="00340BE2"/>
    <w:rsid w:val="003411D6"/>
    <w:rsid w:val="00342722"/>
    <w:rsid w:val="00344B04"/>
    <w:rsid w:val="003457B0"/>
    <w:rsid w:val="00345BEA"/>
    <w:rsid w:val="00347141"/>
    <w:rsid w:val="003505F9"/>
    <w:rsid w:val="0035476E"/>
    <w:rsid w:val="00357EC5"/>
    <w:rsid w:val="00360035"/>
    <w:rsid w:val="003630F3"/>
    <w:rsid w:val="00363662"/>
    <w:rsid w:val="00365E23"/>
    <w:rsid w:val="0036613B"/>
    <w:rsid w:val="00370FE9"/>
    <w:rsid w:val="00373DD6"/>
    <w:rsid w:val="003755C6"/>
    <w:rsid w:val="003760D1"/>
    <w:rsid w:val="00382CE9"/>
    <w:rsid w:val="003831E4"/>
    <w:rsid w:val="0038396F"/>
    <w:rsid w:val="00384569"/>
    <w:rsid w:val="003922C4"/>
    <w:rsid w:val="00393455"/>
    <w:rsid w:val="00395D7A"/>
    <w:rsid w:val="00395F21"/>
    <w:rsid w:val="003A09A6"/>
    <w:rsid w:val="003A1568"/>
    <w:rsid w:val="003A22FB"/>
    <w:rsid w:val="003A4327"/>
    <w:rsid w:val="003A76A1"/>
    <w:rsid w:val="003B1F7B"/>
    <w:rsid w:val="003B5A21"/>
    <w:rsid w:val="003B77E8"/>
    <w:rsid w:val="003C361B"/>
    <w:rsid w:val="003C4B16"/>
    <w:rsid w:val="003C4E6C"/>
    <w:rsid w:val="003C57C5"/>
    <w:rsid w:val="003C7B6A"/>
    <w:rsid w:val="003D4092"/>
    <w:rsid w:val="003D6DF2"/>
    <w:rsid w:val="003D7A1D"/>
    <w:rsid w:val="003F0DBE"/>
    <w:rsid w:val="003F65B7"/>
    <w:rsid w:val="003F7C64"/>
    <w:rsid w:val="00403293"/>
    <w:rsid w:val="00406A63"/>
    <w:rsid w:val="00406D3A"/>
    <w:rsid w:val="00413ADF"/>
    <w:rsid w:val="00415128"/>
    <w:rsid w:val="00417944"/>
    <w:rsid w:val="0042071D"/>
    <w:rsid w:val="00422CC4"/>
    <w:rsid w:val="00423BEF"/>
    <w:rsid w:val="004253BB"/>
    <w:rsid w:val="00425B76"/>
    <w:rsid w:val="004360F4"/>
    <w:rsid w:val="004364F2"/>
    <w:rsid w:val="00436AF5"/>
    <w:rsid w:val="00436E21"/>
    <w:rsid w:val="00443555"/>
    <w:rsid w:val="004512AB"/>
    <w:rsid w:val="00463C51"/>
    <w:rsid w:val="00463DB9"/>
    <w:rsid w:val="00464E28"/>
    <w:rsid w:val="0046526B"/>
    <w:rsid w:val="00470C65"/>
    <w:rsid w:val="00473CC3"/>
    <w:rsid w:val="00474803"/>
    <w:rsid w:val="00474AAF"/>
    <w:rsid w:val="00474FB2"/>
    <w:rsid w:val="00475120"/>
    <w:rsid w:val="004802FC"/>
    <w:rsid w:val="00480369"/>
    <w:rsid w:val="004807AE"/>
    <w:rsid w:val="004818E7"/>
    <w:rsid w:val="00482BAB"/>
    <w:rsid w:val="004839D9"/>
    <w:rsid w:val="0048787D"/>
    <w:rsid w:val="004905AA"/>
    <w:rsid w:val="00492B4A"/>
    <w:rsid w:val="00494145"/>
    <w:rsid w:val="00497352"/>
    <w:rsid w:val="004975EA"/>
    <w:rsid w:val="00497BA3"/>
    <w:rsid w:val="004A1A8F"/>
    <w:rsid w:val="004A3B64"/>
    <w:rsid w:val="004A7E07"/>
    <w:rsid w:val="004B388F"/>
    <w:rsid w:val="004B4C23"/>
    <w:rsid w:val="004B5410"/>
    <w:rsid w:val="004C0445"/>
    <w:rsid w:val="004C5F28"/>
    <w:rsid w:val="004D0409"/>
    <w:rsid w:val="004D1333"/>
    <w:rsid w:val="004E3246"/>
    <w:rsid w:val="004E457E"/>
    <w:rsid w:val="004E7886"/>
    <w:rsid w:val="004F2FBE"/>
    <w:rsid w:val="004F604D"/>
    <w:rsid w:val="004F6D18"/>
    <w:rsid w:val="004F6E4B"/>
    <w:rsid w:val="005001E5"/>
    <w:rsid w:val="00500322"/>
    <w:rsid w:val="00502687"/>
    <w:rsid w:val="00503BF6"/>
    <w:rsid w:val="00503CE1"/>
    <w:rsid w:val="00505BAD"/>
    <w:rsid w:val="00511C17"/>
    <w:rsid w:val="0051499B"/>
    <w:rsid w:val="00516321"/>
    <w:rsid w:val="00520EA6"/>
    <w:rsid w:val="00523EC0"/>
    <w:rsid w:val="00524EBE"/>
    <w:rsid w:val="00525BE1"/>
    <w:rsid w:val="005304C4"/>
    <w:rsid w:val="00535279"/>
    <w:rsid w:val="00536895"/>
    <w:rsid w:val="005406AE"/>
    <w:rsid w:val="00542E46"/>
    <w:rsid w:val="00547FB8"/>
    <w:rsid w:val="00551AE8"/>
    <w:rsid w:val="00557DE1"/>
    <w:rsid w:val="00560B3D"/>
    <w:rsid w:val="00560C65"/>
    <w:rsid w:val="00561DF9"/>
    <w:rsid w:val="00564651"/>
    <w:rsid w:val="005735CF"/>
    <w:rsid w:val="00574D76"/>
    <w:rsid w:val="00582D60"/>
    <w:rsid w:val="00583D6B"/>
    <w:rsid w:val="00586340"/>
    <w:rsid w:val="00590E04"/>
    <w:rsid w:val="00592A85"/>
    <w:rsid w:val="00596287"/>
    <w:rsid w:val="00596DB9"/>
    <w:rsid w:val="005A40ED"/>
    <w:rsid w:val="005A5225"/>
    <w:rsid w:val="005A6336"/>
    <w:rsid w:val="005B0FD6"/>
    <w:rsid w:val="005B66F0"/>
    <w:rsid w:val="005C1575"/>
    <w:rsid w:val="005C4447"/>
    <w:rsid w:val="005C655B"/>
    <w:rsid w:val="005C77A6"/>
    <w:rsid w:val="005D1714"/>
    <w:rsid w:val="005D3051"/>
    <w:rsid w:val="005E0B12"/>
    <w:rsid w:val="005E1280"/>
    <w:rsid w:val="005E4691"/>
    <w:rsid w:val="005E5ED4"/>
    <w:rsid w:val="005F12F8"/>
    <w:rsid w:val="005F3D39"/>
    <w:rsid w:val="005F43FB"/>
    <w:rsid w:val="005F4F0D"/>
    <w:rsid w:val="005F5CCB"/>
    <w:rsid w:val="005F67F1"/>
    <w:rsid w:val="0060016E"/>
    <w:rsid w:val="006023FB"/>
    <w:rsid w:val="00603DB4"/>
    <w:rsid w:val="00605921"/>
    <w:rsid w:val="00606632"/>
    <w:rsid w:val="006066CF"/>
    <w:rsid w:val="00607E93"/>
    <w:rsid w:val="0061499B"/>
    <w:rsid w:val="00615ACD"/>
    <w:rsid w:val="00617BBF"/>
    <w:rsid w:val="00622D76"/>
    <w:rsid w:val="006253D4"/>
    <w:rsid w:val="00632954"/>
    <w:rsid w:val="00640DE6"/>
    <w:rsid w:val="0064260B"/>
    <w:rsid w:val="00646628"/>
    <w:rsid w:val="00650C46"/>
    <w:rsid w:val="0065596E"/>
    <w:rsid w:val="00656065"/>
    <w:rsid w:val="00660DBB"/>
    <w:rsid w:val="00660DE8"/>
    <w:rsid w:val="00663587"/>
    <w:rsid w:val="006667D4"/>
    <w:rsid w:val="006668A1"/>
    <w:rsid w:val="006732F0"/>
    <w:rsid w:val="00674705"/>
    <w:rsid w:val="00675628"/>
    <w:rsid w:val="0068022F"/>
    <w:rsid w:val="00681582"/>
    <w:rsid w:val="0068340A"/>
    <w:rsid w:val="00684CBA"/>
    <w:rsid w:val="00687CE2"/>
    <w:rsid w:val="006925FD"/>
    <w:rsid w:val="006950EF"/>
    <w:rsid w:val="006964E3"/>
    <w:rsid w:val="006A0D4C"/>
    <w:rsid w:val="006A3C52"/>
    <w:rsid w:val="006B0032"/>
    <w:rsid w:val="006B07BD"/>
    <w:rsid w:val="006B1BFA"/>
    <w:rsid w:val="006B6484"/>
    <w:rsid w:val="006B7452"/>
    <w:rsid w:val="006C15D0"/>
    <w:rsid w:val="006C4DDB"/>
    <w:rsid w:val="006C6D87"/>
    <w:rsid w:val="006C7A53"/>
    <w:rsid w:val="006D0B37"/>
    <w:rsid w:val="006D3C18"/>
    <w:rsid w:val="006D5798"/>
    <w:rsid w:val="006D6997"/>
    <w:rsid w:val="006E0B82"/>
    <w:rsid w:val="006E1E02"/>
    <w:rsid w:val="006E5395"/>
    <w:rsid w:val="006E6265"/>
    <w:rsid w:val="006F00E5"/>
    <w:rsid w:val="006F043F"/>
    <w:rsid w:val="006F04DE"/>
    <w:rsid w:val="006F0936"/>
    <w:rsid w:val="006F3B96"/>
    <w:rsid w:val="006F44D1"/>
    <w:rsid w:val="006F628D"/>
    <w:rsid w:val="006F656E"/>
    <w:rsid w:val="006F71C7"/>
    <w:rsid w:val="006F72C6"/>
    <w:rsid w:val="00702B5E"/>
    <w:rsid w:val="007045B0"/>
    <w:rsid w:val="00705C5D"/>
    <w:rsid w:val="0071085D"/>
    <w:rsid w:val="00714117"/>
    <w:rsid w:val="00714510"/>
    <w:rsid w:val="00721491"/>
    <w:rsid w:val="00721887"/>
    <w:rsid w:val="00730A24"/>
    <w:rsid w:val="00731409"/>
    <w:rsid w:val="00737E70"/>
    <w:rsid w:val="00740339"/>
    <w:rsid w:val="007421A8"/>
    <w:rsid w:val="00745A68"/>
    <w:rsid w:val="00750D24"/>
    <w:rsid w:val="0075642E"/>
    <w:rsid w:val="007610E0"/>
    <w:rsid w:val="00762110"/>
    <w:rsid w:val="0076290E"/>
    <w:rsid w:val="0076332B"/>
    <w:rsid w:val="00763F19"/>
    <w:rsid w:val="007648CA"/>
    <w:rsid w:val="0076543F"/>
    <w:rsid w:val="00765630"/>
    <w:rsid w:val="00774774"/>
    <w:rsid w:val="00775B6F"/>
    <w:rsid w:val="007774A4"/>
    <w:rsid w:val="0078016C"/>
    <w:rsid w:val="00784C46"/>
    <w:rsid w:val="0078658F"/>
    <w:rsid w:val="00787DA7"/>
    <w:rsid w:val="00791960"/>
    <w:rsid w:val="007967B3"/>
    <w:rsid w:val="007A20B1"/>
    <w:rsid w:val="007A683D"/>
    <w:rsid w:val="007B034B"/>
    <w:rsid w:val="007B2096"/>
    <w:rsid w:val="007B4E91"/>
    <w:rsid w:val="007B4F91"/>
    <w:rsid w:val="007B58EA"/>
    <w:rsid w:val="007B6B11"/>
    <w:rsid w:val="007C304D"/>
    <w:rsid w:val="007C4CE4"/>
    <w:rsid w:val="007C74D5"/>
    <w:rsid w:val="007D1CBF"/>
    <w:rsid w:val="007D2529"/>
    <w:rsid w:val="007D6736"/>
    <w:rsid w:val="007E029C"/>
    <w:rsid w:val="007E4E51"/>
    <w:rsid w:val="007E66E3"/>
    <w:rsid w:val="007F03CA"/>
    <w:rsid w:val="007F0418"/>
    <w:rsid w:val="007F47CE"/>
    <w:rsid w:val="007F60E8"/>
    <w:rsid w:val="00801068"/>
    <w:rsid w:val="0080215C"/>
    <w:rsid w:val="00806C0F"/>
    <w:rsid w:val="00810BCB"/>
    <w:rsid w:val="00812A43"/>
    <w:rsid w:val="00814797"/>
    <w:rsid w:val="00814E7B"/>
    <w:rsid w:val="00817040"/>
    <w:rsid w:val="0082290B"/>
    <w:rsid w:val="00827320"/>
    <w:rsid w:val="008275D1"/>
    <w:rsid w:val="008303AB"/>
    <w:rsid w:val="00835160"/>
    <w:rsid w:val="00835445"/>
    <w:rsid w:val="008376FB"/>
    <w:rsid w:val="00837D9B"/>
    <w:rsid w:val="00840F81"/>
    <w:rsid w:val="00845D70"/>
    <w:rsid w:val="008471CF"/>
    <w:rsid w:val="0084793A"/>
    <w:rsid w:val="00847C47"/>
    <w:rsid w:val="00852DA5"/>
    <w:rsid w:val="00861B58"/>
    <w:rsid w:val="00865653"/>
    <w:rsid w:val="008712BC"/>
    <w:rsid w:val="00872F7E"/>
    <w:rsid w:val="00874AE3"/>
    <w:rsid w:val="008765AB"/>
    <w:rsid w:val="00877B6C"/>
    <w:rsid w:val="00880443"/>
    <w:rsid w:val="00883EFC"/>
    <w:rsid w:val="008863EC"/>
    <w:rsid w:val="008868D4"/>
    <w:rsid w:val="008901B5"/>
    <w:rsid w:val="00890D3F"/>
    <w:rsid w:val="00896245"/>
    <w:rsid w:val="00896895"/>
    <w:rsid w:val="008979A3"/>
    <w:rsid w:val="008A4A88"/>
    <w:rsid w:val="008A4B6F"/>
    <w:rsid w:val="008A57E5"/>
    <w:rsid w:val="008B4728"/>
    <w:rsid w:val="008B69C3"/>
    <w:rsid w:val="008B7088"/>
    <w:rsid w:val="008B71DC"/>
    <w:rsid w:val="008C7816"/>
    <w:rsid w:val="008D4C5C"/>
    <w:rsid w:val="008D5782"/>
    <w:rsid w:val="008D5DD5"/>
    <w:rsid w:val="008D60BF"/>
    <w:rsid w:val="008F16E9"/>
    <w:rsid w:val="008F1BA3"/>
    <w:rsid w:val="008F2709"/>
    <w:rsid w:val="008F48A6"/>
    <w:rsid w:val="008F49BB"/>
    <w:rsid w:val="0090264C"/>
    <w:rsid w:val="00914528"/>
    <w:rsid w:val="0091586F"/>
    <w:rsid w:val="00920943"/>
    <w:rsid w:val="00927569"/>
    <w:rsid w:val="00932018"/>
    <w:rsid w:val="00933E10"/>
    <w:rsid w:val="009341BA"/>
    <w:rsid w:val="00934A48"/>
    <w:rsid w:val="00937FB6"/>
    <w:rsid w:val="009438AE"/>
    <w:rsid w:val="00944C06"/>
    <w:rsid w:val="00950FEB"/>
    <w:rsid w:val="00951396"/>
    <w:rsid w:val="009535E3"/>
    <w:rsid w:val="00953F8B"/>
    <w:rsid w:val="009554CA"/>
    <w:rsid w:val="00956D2B"/>
    <w:rsid w:val="00957F54"/>
    <w:rsid w:val="00960B24"/>
    <w:rsid w:val="00960C8E"/>
    <w:rsid w:val="00962606"/>
    <w:rsid w:val="00962D38"/>
    <w:rsid w:val="0097298B"/>
    <w:rsid w:val="009731FF"/>
    <w:rsid w:val="0097370E"/>
    <w:rsid w:val="00974CB7"/>
    <w:rsid w:val="00975B3B"/>
    <w:rsid w:val="0098120A"/>
    <w:rsid w:val="0098592C"/>
    <w:rsid w:val="00985998"/>
    <w:rsid w:val="00990536"/>
    <w:rsid w:val="00993BFA"/>
    <w:rsid w:val="00994A00"/>
    <w:rsid w:val="00995CFC"/>
    <w:rsid w:val="00997FB9"/>
    <w:rsid w:val="009A09A5"/>
    <w:rsid w:val="009A715B"/>
    <w:rsid w:val="009B4AD5"/>
    <w:rsid w:val="009B4BFE"/>
    <w:rsid w:val="009B7E17"/>
    <w:rsid w:val="009C2E75"/>
    <w:rsid w:val="009C2EAC"/>
    <w:rsid w:val="009C5759"/>
    <w:rsid w:val="009C70A0"/>
    <w:rsid w:val="009D0A1A"/>
    <w:rsid w:val="009D1DB0"/>
    <w:rsid w:val="009D48B1"/>
    <w:rsid w:val="009D7F4E"/>
    <w:rsid w:val="009E6500"/>
    <w:rsid w:val="009F055F"/>
    <w:rsid w:val="009F3D34"/>
    <w:rsid w:val="009F63BC"/>
    <w:rsid w:val="009F68CD"/>
    <w:rsid w:val="00A07414"/>
    <w:rsid w:val="00A0751E"/>
    <w:rsid w:val="00A11B7A"/>
    <w:rsid w:val="00A12A74"/>
    <w:rsid w:val="00A13992"/>
    <w:rsid w:val="00A14B5A"/>
    <w:rsid w:val="00A16EC9"/>
    <w:rsid w:val="00A17FC5"/>
    <w:rsid w:val="00A20257"/>
    <w:rsid w:val="00A325CA"/>
    <w:rsid w:val="00A328B1"/>
    <w:rsid w:val="00A3433E"/>
    <w:rsid w:val="00A35E7A"/>
    <w:rsid w:val="00A37373"/>
    <w:rsid w:val="00A4073C"/>
    <w:rsid w:val="00A41D11"/>
    <w:rsid w:val="00A44EE9"/>
    <w:rsid w:val="00A471A3"/>
    <w:rsid w:val="00A51A02"/>
    <w:rsid w:val="00A52D1A"/>
    <w:rsid w:val="00A536E8"/>
    <w:rsid w:val="00A5641E"/>
    <w:rsid w:val="00A57AE0"/>
    <w:rsid w:val="00A607B1"/>
    <w:rsid w:val="00A61F0A"/>
    <w:rsid w:val="00A660E7"/>
    <w:rsid w:val="00A70153"/>
    <w:rsid w:val="00A76474"/>
    <w:rsid w:val="00A76799"/>
    <w:rsid w:val="00A84E4A"/>
    <w:rsid w:val="00A852BC"/>
    <w:rsid w:val="00A867EF"/>
    <w:rsid w:val="00A964CA"/>
    <w:rsid w:val="00AA1238"/>
    <w:rsid w:val="00AA1C24"/>
    <w:rsid w:val="00AA2738"/>
    <w:rsid w:val="00AA5491"/>
    <w:rsid w:val="00AA5CD4"/>
    <w:rsid w:val="00AA6DE0"/>
    <w:rsid w:val="00AC725E"/>
    <w:rsid w:val="00AD07EA"/>
    <w:rsid w:val="00AD09D2"/>
    <w:rsid w:val="00AD49B3"/>
    <w:rsid w:val="00AE6B29"/>
    <w:rsid w:val="00AE7DBF"/>
    <w:rsid w:val="00AF0E5E"/>
    <w:rsid w:val="00AF0E69"/>
    <w:rsid w:val="00AF46D9"/>
    <w:rsid w:val="00AF618E"/>
    <w:rsid w:val="00AF7D6E"/>
    <w:rsid w:val="00B01E09"/>
    <w:rsid w:val="00B10810"/>
    <w:rsid w:val="00B14BD5"/>
    <w:rsid w:val="00B2344A"/>
    <w:rsid w:val="00B2380A"/>
    <w:rsid w:val="00B269DB"/>
    <w:rsid w:val="00B32E40"/>
    <w:rsid w:val="00B34E16"/>
    <w:rsid w:val="00B34E63"/>
    <w:rsid w:val="00B37C76"/>
    <w:rsid w:val="00B4010B"/>
    <w:rsid w:val="00B4081F"/>
    <w:rsid w:val="00B414CD"/>
    <w:rsid w:val="00B4352E"/>
    <w:rsid w:val="00B45857"/>
    <w:rsid w:val="00B4779F"/>
    <w:rsid w:val="00B52EAA"/>
    <w:rsid w:val="00B5388A"/>
    <w:rsid w:val="00B574B8"/>
    <w:rsid w:val="00B61D2E"/>
    <w:rsid w:val="00B61D7D"/>
    <w:rsid w:val="00B61E09"/>
    <w:rsid w:val="00B66A23"/>
    <w:rsid w:val="00B671E7"/>
    <w:rsid w:val="00B672EE"/>
    <w:rsid w:val="00B67662"/>
    <w:rsid w:val="00B67BD1"/>
    <w:rsid w:val="00B73064"/>
    <w:rsid w:val="00B73931"/>
    <w:rsid w:val="00B75C92"/>
    <w:rsid w:val="00B76617"/>
    <w:rsid w:val="00B824E0"/>
    <w:rsid w:val="00B8282E"/>
    <w:rsid w:val="00B83E3E"/>
    <w:rsid w:val="00B845E3"/>
    <w:rsid w:val="00B853EF"/>
    <w:rsid w:val="00B87061"/>
    <w:rsid w:val="00B93298"/>
    <w:rsid w:val="00B96569"/>
    <w:rsid w:val="00BA2FD5"/>
    <w:rsid w:val="00BA4359"/>
    <w:rsid w:val="00BA59B2"/>
    <w:rsid w:val="00BB0D6D"/>
    <w:rsid w:val="00BB4E74"/>
    <w:rsid w:val="00BB6542"/>
    <w:rsid w:val="00BC027E"/>
    <w:rsid w:val="00BC18B7"/>
    <w:rsid w:val="00BC3C22"/>
    <w:rsid w:val="00BC40E0"/>
    <w:rsid w:val="00BC5FF6"/>
    <w:rsid w:val="00BC6896"/>
    <w:rsid w:val="00BC79D0"/>
    <w:rsid w:val="00BD0483"/>
    <w:rsid w:val="00BD1F10"/>
    <w:rsid w:val="00BD3AC0"/>
    <w:rsid w:val="00BD7986"/>
    <w:rsid w:val="00BE3B3B"/>
    <w:rsid w:val="00BE5019"/>
    <w:rsid w:val="00BE53C5"/>
    <w:rsid w:val="00BE5CB9"/>
    <w:rsid w:val="00BF2ABC"/>
    <w:rsid w:val="00BF493B"/>
    <w:rsid w:val="00BF5C8A"/>
    <w:rsid w:val="00BF5D91"/>
    <w:rsid w:val="00C001E9"/>
    <w:rsid w:val="00C0026B"/>
    <w:rsid w:val="00C006C0"/>
    <w:rsid w:val="00C03060"/>
    <w:rsid w:val="00C0665B"/>
    <w:rsid w:val="00C12DFD"/>
    <w:rsid w:val="00C15A84"/>
    <w:rsid w:val="00C249D9"/>
    <w:rsid w:val="00C30C2D"/>
    <w:rsid w:val="00C329A3"/>
    <w:rsid w:val="00C335BC"/>
    <w:rsid w:val="00C34CA5"/>
    <w:rsid w:val="00C34D3B"/>
    <w:rsid w:val="00C402A2"/>
    <w:rsid w:val="00C40A36"/>
    <w:rsid w:val="00C40ECC"/>
    <w:rsid w:val="00C41042"/>
    <w:rsid w:val="00C41E3A"/>
    <w:rsid w:val="00C4302A"/>
    <w:rsid w:val="00C50DA4"/>
    <w:rsid w:val="00C51D06"/>
    <w:rsid w:val="00C52D7D"/>
    <w:rsid w:val="00C55646"/>
    <w:rsid w:val="00C57F85"/>
    <w:rsid w:val="00C64149"/>
    <w:rsid w:val="00C653A1"/>
    <w:rsid w:val="00C66973"/>
    <w:rsid w:val="00C7000B"/>
    <w:rsid w:val="00C74F9D"/>
    <w:rsid w:val="00C75CEE"/>
    <w:rsid w:val="00C75FB8"/>
    <w:rsid w:val="00C77645"/>
    <w:rsid w:val="00C77CC6"/>
    <w:rsid w:val="00C80506"/>
    <w:rsid w:val="00C8106E"/>
    <w:rsid w:val="00C81C35"/>
    <w:rsid w:val="00C82719"/>
    <w:rsid w:val="00C82B3B"/>
    <w:rsid w:val="00C85918"/>
    <w:rsid w:val="00C86E1D"/>
    <w:rsid w:val="00C91904"/>
    <w:rsid w:val="00C96485"/>
    <w:rsid w:val="00C97015"/>
    <w:rsid w:val="00C97A3C"/>
    <w:rsid w:val="00CA0670"/>
    <w:rsid w:val="00CA3B72"/>
    <w:rsid w:val="00CA4246"/>
    <w:rsid w:val="00CA4401"/>
    <w:rsid w:val="00CA44EA"/>
    <w:rsid w:val="00CA57F8"/>
    <w:rsid w:val="00CA5AEE"/>
    <w:rsid w:val="00CA6DF6"/>
    <w:rsid w:val="00CA76B0"/>
    <w:rsid w:val="00CB1CBF"/>
    <w:rsid w:val="00CC10C9"/>
    <w:rsid w:val="00CC657A"/>
    <w:rsid w:val="00CD08BB"/>
    <w:rsid w:val="00CD2B92"/>
    <w:rsid w:val="00CD2CBD"/>
    <w:rsid w:val="00CD3607"/>
    <w:rsid w:val="00CE0B29"/>
    <w:rsid w:val="00CE4251"/>
    <w:rsid w:val="00CE575E"/>
    <w:rsid w:val="00CE798F"/>
    <w:rsid w:val="00CF336A"/>
    <w:rsid w:val="00D000E8"/>
    <w:rsid w:val="00D034F2"/>
    <w:rsid w:val="00D036D9"/>
    <w:rsid w:val="00D0644E"/>
    <w:rsid w:val="00D11FE3"/>
    <w:rsid w:val="00D13065"/>
    <w:rsid w:val="00D14C1A"/>
    <w:rsid w:val="00D211BB"/>
    <w:rsid w:val="00D219C8"/>
    <w:rsid w:val="00D21CD9"/>
    <w:rsid w:val="00D24C9A"/>
    <w:rsid w:val="00D26997"/>
    <w:rsid w:val="00D26F0A"/>
    <w:rsid w:val="00D31052"/>
    <w:rsid w:val="00D31967"/>
    <w:rsid w:val="00D3392F"/>
    <w:rsid w:val="00D35B8E"/>
    <w:rsid w:val="00D40707"/>
    <w:rsid w:val="00D45399"/>
    <w:rsid w:val="00D47B96"/>
    <w:rsid w:val="00D50C32"/>
    <w:rsid w:val="00D52E04"/>
    <w:rsid w:val="00D55AB8"/>
    <w:rsid w:val="00D55C23"/>
    <w:rsid w:val="00D563DC"/>
    <w:rsid w:val="00D578CB"/>
    <w:rsid w:val="00D6015C"/>
    <w:rsid w:val="00D62C69"/>
    <w:rsid w:val="00D657FC"/>
    <w:rsid w:val="00D66C14"/>
    <w:rsid w:val="00D676FA"/>
    <w:rsid w:val="00D7375C"/>
    <w:rsid w:val="00D7641A"/>
    <w:rsid w:val="00D7768D"/>
    <w:rsid w:val="00D8127E"/>
    <w:rsid w:val="00D827FC"/>
    <w:rsid w:val="00D8428F"/>
    <w:rsid w:val="00D846F8"/>
    <w:rsid w:val="00D86C02"/>
    <w:rsid w:val="00D876EC"/>
    <w:rsid w:val="00D91CFD"/>
    <w:rsid w:val="00D92CA4"/>
    <w:rsid w:val="00D94104"/>
    <w:rsid w:val="00D9644C"/>
    <w:rsid w:val="00DA0103"/>
    <w:rsid w:val="00DA176D"/>
    <w:rsid w:val="00DA4774"/>
    <w:rsid w:val="00DB01D1"/>
    <w:rsid w:val="00DB1DBE"/>
    <w:rsid w:val="00DB5A02"/>
    <w:rsid w:val="00DB6DEC"/>
    <w:rsid w:val="00DB789D"/>
    <w:rsid w:val="00DC0BD3"/>
    <w:rsid w:val="00DC53CA"/>
    <w:rsid w:val="00DC56F2"/>
    <w:rsid w:val="00DC5759"/>
    <w:rsid w:val="00DC7172"/>
    <w:rsid w:val="00DC78E9"/>
    <w:rsid w:val="00DC7D1C"/>
    <w:rsid w:val="00DD2087"/>
    <w:rsid w:val="00DD26EA"/>
    <w:rsid w:val="00DD4DB4"/>
    <w:rsid w:val="00DD6710"/>
    <w:rsid w:val="00DE0B7F"/>
    <w:rsid w:val="00DE2510"/>
    <w:rsid w:val="00DF1A6B"/>
    <w:rsid w:val="00DF26C6"/>
    <w:rsid w:val="00DF4544"/>
    <w:rsid w:val="00DF67EC"/>
    <w:rsid w:val="00E00F34"/>
    <w:rsid w:val="00E032BF"/>
    <w:rsid w:val="00E03E2D"/>
    <w:rsid w:val="00E04080"/>
    <w:rsid w:val="00E044F0"/>
    <w:rsid w:val="00E045BB"/>
    <w:rsid w:val="00E11284"/>
    <w:rsid w:val="00E12A6D"/>
    <w:rsid w:val="00E20C17"/>
    <w:rsid w:val="00E25A41"/>
    <w:rsid w:val="00E34F2E"/>
    <w:rsid w:val="00E3633C"/>
    <w:rsid w:val="00E36C00"/>
    <w:rsid w:val="00E37A3E"/>
    <w:rsid w:val="00E425C6"/>
    <w:rsid w:val="00E44388"/>
    <w:rsid w:val="00E54C74"/>
    <w:rsid w:val="00E56685"/>
    <w:rsid w:val="00E570A3"/>
    <w:rsid w:val="00E62919"/>
    <w:rsid w:val="00E63AB2"/>
    <w:rsid w:val="00E659CD"/>
    <w:rsid w:val="00E662FA"/>
    <w:rsid w:val="00E711DE"/>
    <w:rsid w:val="00E72203"/>
    <w:rsid w:val="00E7240F"/>
    <w:rsid w:val="00E73C05"/>
    <w:rsid w:val="00E73C49"/>
    <w:rsid w:val="00E7624A"/>
    <w:rsid w:val="00E80045"/>
    <w:rsid w:val="00E81A34"/>
    <w:rsid w:val="00E84DCC"/>
    <w:rsid w:val="00E876A3"/>
    <w:rsid w:val="00E87AD7"/>
    <w:rsid w:val="00E90863"/>
    <w:rsid w:val="00E9246E"/>
    <w:rsid w:val="00E92BD5"/>
    <w:rsid w:val="00E95694"/>
    <w:rsid w:val="00EA4ABD"/>
    <w:rsid w:val="00EA6A88"/>
    <w:rsid w:val="00EA7A11"/>
    <w:rsid w:val="00EB3910"/>
    <w:rsid w:val="00EB7AB0"/>
    <w:rsid w:val="00EC43C4"/>
    <w:rsid w:val="00EC5B63"/>
    <w:rsid w:val="00EC6DFF"/>
    <w:rsid w:val="00EC6F6B"/>
    <w:rsid w:val="00EC70E4"/>
    <w:rsid w:val="00ED0745"/>
    <w:rsid w:val="00ED3A2C"/>
    <w:rsid w:val="00ED4252"/>
    <w:rsid w:val="00ED4753"/>
    <w:rsid w:val="00ED5025"/>
    <w:rsid w:val="00EE08FC"/>
    <w:rsid w:val="00EE0DD3"/>
    <w:rsid w:val="00EE3A91"/>
    <w:rsid w:val="00EE69FC"/>
    <w:rsid w:val="00EF4828"/>
    <w:rsid w:val="00EF4D24"/>
    <w:rsid w:val="00EF6C30"/>
    <w:rsid w:val="00EF735D"/>
    <w:rsid w:val="00F007FE"/>
    <w:rsid w:val="00F046D3"/>
    <w:rsid w:val="00F10158"/>
    <w:rsid w:val="00F120C7"/>
    <w:rsid w:val="00F139CD"/>
    <w:rsid w:val="00F14AA0"/>
    <w:rsid w:val="00F17C3E"/>
    <w:rsid w:val="00F226D4"/>
    <w:rsid w:val="00F239C0"/>
    <w:rsid w:val="00F279DE"/>
    <w:rsid w:val="00F32018"/>
    <w:rsid w:val="00F4797B"/>
    <w:rsid w:val="00F511DF"/>
    <w:rsid w:val="00F51F1B"/>
    <w:rsid w:val="00F526CE"/>
    <w:rsid w:val="00F665BA"/>
    <w:rsid w:val="00F679BC"/>
    <w:rsid w:val="00F71570"/>
    <w:rsid w:val="00F72CD2"/>
    <w:rsid w:val="00F73807"/>
    <w:rsid w:val="00F7399A"/>
    <w:rsid w:val="00F827EF"/>
    <w:rsid w:val="00F83FDB"/>
    <w:rsid w:val="00F84B16"/>
    <w:rsid w:val="00F85E07"/>
    <w:rsid w:val="00F866A5"/>
    <w:rsid w:val="00F91A20"/>
    <w:rsid w:val="00F92A04"/>
    <w:rsid w:val="00F96CEF"/>
    <w:rsid w:val="00FA1F6F"/>
    <w:rsid w:val="00FA23C0"/>
    <w:rsid w:val="00FA52C3"/>
    <w:rsid w:val="00FA6799"/>
    <w:rsid w:val="00FB6673"/>
    <w:rsid w:val="00FC16B5"/>
    <w:rsid w:val="00FC292D"/>
    <w:rsid w:val="00FC5D00"/>
    <w:rsid w:val="00FD5905"/>
    <w:rsid w:val="00FE0084"/>
    <w:rsid w:val="00FE2BF1"/>
    <w:rsid w:val="00FE418F"/>
    <w:rsid w:val="00FE4DBD"/>
    <w:rsid w:val="00FE6664"/>
    <w:rsid w:val="00FF07D1"/>
    <w:rsid w:val="00FF27B5"/>
    <w:rsid w:val="00FF4F01"/>
    <w:rsid w:val="0539219E"/>
    <w:rsid w:val="75D3237C"/>
    <w:rsid w:val="78D3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B9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9A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9A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Accent3">
    <w:name w:val="List Table 7 Colorful Accent 3"/>
    <w:basedOn w:val="TableNormal"/>
    <w:uiPriority w:val="52"/>
    <w:rsid w:val="004C04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23574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23574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2357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357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3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09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9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9A09A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0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9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9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09A5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9A09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A09A5"/>
    <w:pPr>
      <w:spacing w:after="0" w:line="240" w:lineRule="auto"/>
    </w:pPr>
    <w:rPr>
      <w:rFonts w:ascii="Calibri" w:eastAsia="Yu Mincho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9A09A5"/>
    <w:rPr>
      <w:rFonts w:ascii="Calibri" w:eastAsia="Yu Mincho" w:hAnsi="Calibri" w:cs="Times New Roman"/>
      <w:noProof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9A09A5"/>
  </w:style>
  <w:style w:type="table" w:customStyle="1" w:styleId="PlainTable5">
    <w:name w:val="Plain Table 5"/>
    <w:basedOn w:val="TableNormal"/>
    <w:uiPriority w:val="45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9A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9A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Accent3">
    <w:name w:val="List Table 7 Colorful Accent 3"/>
    <w:basedOn w:val="TableNormal"/>
    <w:uiPriority w:val="52"/>
    <w:rsid w:val="004C04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23574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23574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2357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357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3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09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9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9A09A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0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9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9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09A5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9A09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A09A5"/>
    <w:pPr>
      <w:spacing w:after="0" w:line="240" w:lineRule="auto"/>
    </w:pPr>
    <w:rPr>
      <w:rFonts w:ascii="Calibri" w:eastAsia="Yu Mincho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9A09A5"/>
    <w:rPr>
      <w:rFonts w:ascii="Calibri" w:eastAsia="Yu Mincho" w:hAnsi="Calibri" w:cs="Times New Roman"/>
      <w:noProof/>
      <w:sz w:val="24"/>
      <w:szCs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9A09A5"/>
  </w:style>
  <w:style w:type="table" w:customStyle="1" w:styleId="PlainTable5">
    <w:name w:val="Plain Table 5"/>
    <w:basedOn w:val="TableNormal"/>
    <w:uiPriority w:val="45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9A09A5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2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748C5838F90438220608C0E0D7AB3" ma:contentTypeVersion="13" ma:contentTypeDescription="Create a new document." ma:contentTypeScope="" ma:versionID="a362c83b7045d342b394f5be49627530">
  <xsd:schema xmlns:xsd="http://www.w3.org/2001/XMLSchema" xmlns:xs="http://www.w3.org/2001/XMLSchema" xmlns:p="http://schemas.microsoft.com/office/2006/metadata/properties" xmlns:ns3="c9176125-d019-4688-b48a-ad3d96a85c0b" xmlns:ns4="f5c64d5a-bf29-4af2-9e22-c72077c5bbae" targetNamespace="http://schemas.microsoft.com/office/2006/metadata/properties" ma:root="true" ma:fieldsID="82f7808fffdab51a5a1305f340b31e6f" ns3:_="" ns4:_="">
    <xsd:import namespace="c9176125-d019-4688-b48a-ad3d96a85c0b"/>
    <xsd:import namespace="f5c64d5a-bf29-4af2-9e22-c72077c5bba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176125-d019-4688-b48a-ad3d96a85c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4d5a-bf29-4af2-9e22-c72077c5bb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7209F-BF34-404E-9FBE-1F9FD4ACBE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176125-d019-4688-b48a-ad3d96a85c0b"/>
    <ds:schemaRef ds:uri="f5c64d5a-bf29-4af2-9e22-c72077c5bb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0C73E-101D-47D3-8CAE-81B7D60041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8A49DB-167E-4551-94B3-70E3AC3080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C50EFA-7041-4520-8349-B5505607A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</TotalTime>
  <Pages>7</Pages>
  <Words>1965</Words>
  <Characters>1120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crorie</dc:creator>
  <cp:keywords/>
  <dc:description/>
  <cp:lastModifiedBy>Power Edit 6.0</cp:lastModifiedBy>
  <cp:revision>840</cp:revision>
  <dcterms:created xsi:type="dcterms:W3CDTF">2020-02-26T09:42:00Z</dcterms:created>
  <dcterms:modified xsi:type="dcterms:W3CDTF">2021-08-1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77513287</vt:i4>
  </property>
  <property fmtid="{D5CDD505-2E9C-101B-9397-08002B2CF9AE}" pid="3" name="_NewReviewCycle">
    <vt:lpwstr/>
  </property>
  <property fmtid="{D5CDD505-2E9C-101B-9397-08002B2CF9AE}" pid="4" name="_EmailSubject">
    <vt:lpwstr>Urban/rural paper - response to reviewers</vt:lpwstr>
  </property>
  <property fmtid="{D5CDD505-2E9C-101B-9397-08002B2CF9AE}" pid="5" name="_AuthorEmail">
    <vt:lpwstr>Emma.Coombes@uea.ac.uk</vt:lpwstr>
  </property>
  <property fmtid="{D5CDD505-2E9C-101B-9397-08002B2CF9AE}" pid="6" name="_AuthorEmailDisplayName">
    <vt:lpwstr>Emma Coombes (MED - Staff)</vt:lpwstr>
  </property>
  <property fmtid="{D5CDD505-2E9C-101B-9397-08002B2CF9AE}" pid="7" name="_ReviewingToolsShownOnce">
    <vt:lpwstr/>
  </property>
  <property fmtid="{D5CDD505-2E9C-101B-9397-08002B2CF9AE}" pid="8" name="ContentTypeId">
    <vt:lpwstr>0x01010030D748C5838F90438220608C0E0D7AB3</vt:lpwstr>
  </property>
</Properties>
</file>